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F0308E" w14:textId="1B25A43C" w:rsidR="002B0654" w:rsidRPr="002B0654" w:rsidRDefault="006D1FA7" w:rsidP="006D1FA7">
      <w:pPr>
        <w:rPr>
          <w:rFonts w:cstheme="minorHAnsi"/>
          <w:b/>
          <w:bCs/>
        </w:rPr>
      </w:pPr>
      <w:r w:rsidRPr="00120E02">
        <w:rPr>
          <w:rFonts w:cstheme="minorHAnsi"/>
          <w:b/>
          <w:bCs/>
        </w:rPr>
        <w:t>PROTOCOL</w:t>
      </w:r>
      <w:r w:rsidR="002B0654">
        <w:rPr>
          <w:rFonts w:cstheme="minorHAnsi"/>
          <w:b/>
          <w:bCs/>
        </w:rPr>
        <w:t xml:space="preserve"> </w:t>
      </w:r>
      <w:r w:rsidR="002B0654" w:rsidRPr="002B0654">
        <w:rPr>
          <w:rFonts w:cstheme="minorHAnsi"/>
        </w:rPr>
        <w:t>Version</w:t>
      </w:r>
      <w:r w:rsidR="002B0654">
        <w:rPr>
          <w:rFonts w:cstheme="minorHAnsi"/>
        </w:rPr>
        <w:t xml:space="preserve"> 1.</w:t>
      </w:r>
      <w:r w:rsidR="005A7F0E">
        <w:rPr>
          <w:rFonts w:cstheme="minorHAnsi"/>
        </w:rPr>
        <w:t>2</w:t>
      </w:r>
    </w:p>
    <w:p w14:paraId="49D37C89" w14:textId="77777777" w:rsidR="006D1FA7" w:rsidRPr="00120E02" w:rsidRDefault="006D1FA7" w:rsidP="006D1FA7">
      <w:pPr>
        <w:rPr>
          <w:rFonts w:cstheme="minorHAnsi"/>
        </w:rPr>
      </w:pPr>
    </w:p>
    <w:p w14:paraId="14D6ABF4" w14:textId="77777777" w:rsidR="00722E91" w:rsidRDefault="00722E91" w:rsidP="006D1FA7">
      <w:pPr>
        <w:rPr>
          <w:rFonts w:cstheme="minorHAnsi"/>
          <w:b/>
          <w:bCs/>
        </w:rPr>
      </w:pPr>
    </w:p>
    <w:p w14:paraId="39A689E6" w14:textId="77777777" w:rsidR="00722E91" w:rsidRDefault="00722E91" w:rsidP="006D1FA7">
      <w:pPr>
        <w:rPr>
          <w:rFonts w:cstheme="minorHAnsi"/>
          <w:b/>
          <w:bCs/>
        </w:rPr>
      </w:pPr>
    </w:p>
    <w:p w14:paraId="515D600C" w14:textId="0A8F61C5" w:rsidR="006D1FA7" w:rsidRDefault="006D1FA7" w:rsidP="006D1FA7">
      <w:pPr>
        <w:rPr>
          <w:rFonts w:cstheme="minorHAnsi"/>
          <w:b/>
          <w:bCs/>
        </w:rPr>
      </w:pPr>
      <w:r w:rsidRPr="00120E02">
        <w:rPr>
          <w:rFonts w:cstheme="minorHAnsi"/>
          <w:b/>
          <w:bCs/>
        </w:rPr>
        <w:t>TITLE</w:t>
      </w:r>
    </w:p>
    <w:p w14:paraId="7FDC315A" w14:textId="77777777" w:rsidR="005A7F0E" w:rsidRPr="00120E02" w:rsidRDefault="005A7F0E" w:rsidP="006D1FA7">
      <w:pPr>
        <w:rPr>
          <w:rFonts w:cstheme="minorHAnsi"/>
          <w:b/>
          <w:bCs/>
        </w:rPr>
      </w:pPr>
    </w:p>
    <w:p w14:paraId="063A82C1" w14:textId="10986F94" w:rsidR="006D1FA7" w:rsidRPr="005A7F0E" w:rsidRDefault="00AE6931" w:rsidP="006D1FA7">
      <w:pPr>
        <w:rPr>
          <w:rFonts w:cstheme="minorHAnsi"/>
          <w:sz w:val="40"/>
          <w:szCs w:val="40"/>
        </w:rPr>
      </w:pPr>
      <w:r w:rsidRPr="005A7F0E">
        <w:rPr>
          <w:rFonts w:cstheme="minorHAnsi"/>
          <w:sz w:val="40"/>
          <w:szCs w:val="40"/>
        </w:rPr>
        <w:t>Abdominal organ</w:t>
      </w:r>
      <w:r w:rsidR="00C74788" w:rsidRPr="005A7F0E">
        <w:rPr>
          <w:rFonts w:cstheme="minorHAnsi"/>
          <w:sz w:val="40"/>
          <w:szCs w:val="40"/>
        </w:rPr>
        <w:t xml:space="preserve"> injury in cardiac arrest</w:t>
      </w:r>
      <w:r w:rsidR="00AC38FE" w:rsidRPr="005A7F0E">
        <w:rPr>
          <w:rFonts w:cstheme="minorHAnsi"/>
          <w:sz w:val="40"/>
          <w:szCs w:val="40"/>
        </w:rPr>
        <w:t xml:space="preserve">: </w:t>
      </w:r>
      <w:r w:rsidR="00213F49" w:rsidRPr="005A7F0E">
        <w:rPr>
          <w:rFonts w:cstheme="minorHAnsi"/>
          <w:sz w:val="40"/>
          <w:szCs w:val="40"/>
        </w:rPr>
        <w:t>S</w:t>
      </w:r>
      <w:r w:rsidR="00001CE1" w:rsidRPr="005A7F0E">
        <w:rPr>
          <w:rFonts w:cstheme="minorHAnsi"/>
          <w:sz w:val="40"/>
          <w:szCs w:val="40"/>
        </w:rPr>
        <w:t>ystematic</w:t>
      </w:r>
      <w:r w:rsidR="00213F49" w:rsidRPr="005A7F0E">
        <w:rPr>
          <w:rFonts w:cstheme="minorHAnsi"/>
          <w:sz w:val="40"/>
          <w:szCs w:val="40"/>
        </w:rPr>
        <w:t xml:space="preserve"> literature</w:t>
      </w:r>
      <w:r w:rsidR="00001CE1" w:rsidRPr="005A7F0E">
        <w:rPr>
          <w:rFonts w:cstheme="minorHAnsi"/>
          <w:sz w:val="40"/>
          <w:szCs w:val="40"/>
        </w:rPr>
        <w:t xml:space="preserve"> re</w:t>
      </w:r>
      <w:r w:rsidR="00926FBA" w:rsidRPr="005A7F0E">
        <w:rPr>
          <w:rFonts w:cstheme="minorHAnsi"/>
          <w:sz w:val="40"/>
          <w:szCs w:val="40"/>
        </w:rPr>
        <w:t xml:space="preserve">view </w:t>
      </w:r>
    </w:p>
    <w:p w14:paraId="302E4504" w14:textId="77777777" w:rsidR="00722E91" w:rsidRDefault="00722E91" w:rsidP="006D1FA7">
      <w:pPr>
        <w:rPr>
          <w:rFonts w:cstheme="minorHAnsi"/>
        </w:rPr>
      </w:pPr>
    </w:p>
    <w:p w14:paraId="2C09AE3C" w14:textId="77777777" w:rsidR="00722E91" w:rsidRDefault="00722E91" w:rsidP="00722E91">
      <w:pPr>
        <w:rPr>
          <w:b/>
          <w:bCs/>
          <w:lang w:val="fr-FR"/>
        </w:rPr>
      </w:pPr>
    </w:p>
    <w:p w14:paraId="62DEA9FA" w14:textId="77777777" w:rsidR="005A7F0E" w:rsidRDefault="005A7F0E" w:rsidP="00722E91">
      <w:pPr>
        <w:rPr>
          <w:b/>
          <w:bCs/>
          <w:lang w:val="fr-FR"/>
        </w:rPr>
      </w:pPr>
    </w:p>
    <w:p w14:paraId="0FCDBB98" w14:textId="77777777" w:rsidR="005A7F0E" w:rsidRDefault="005A7F0E" w:rsidP="00722E91">
      <w:pPr>
        <w:rPr>
          <w:b/>
          <w:bCs/>
          <w:lang w:val="fr-FR"/>
        </w:rPr>
      </w:pPr>
    </w:p>
    <w:p w14:paraId="0D643054" w14:textId="77777777" w:rsidR="005A7F0E" w:rsidRDefault="005A7F0E" w:rsidP="00722E91">
      <w:pPr>
        <w:rPr>
          <w:b/>
          <w:bCs/>
          <w:lang w:val="fr-FR"/>
        </w:rPr>
      </w:pPr>
    </w:p>
    <w:p w14:paraId="36DAE841" w14:textId="77777777" w:rsidR="00722E91" w:rsidRDefault="00722E91" w:rsidP="00722E91">
      <w:pPr>
        <w:rPr>
          <w:b/>
          <w:bCs/>
          <w:lang w:val="fr-FR"/>
        </w:rPr>
      </w:pPr>
    </w:p>
    <w:p w14:paraId="0D1865A2" w14:textId="0A6DF19E" w:rsidR="00722E91" w:rsidRPr="005959A7" w:rsidRDefault="00722E91" w:rsidP="00722E91">
      <w:pPr>
        <w:rPr>
          <w:b/>
          <w:bCs/>
          <w:lang w:val="fr-FR"/>
        </w:rPr>
      </w:pPr>
      <w:r w:rsidRPr="005959A7">
        <w:rPr>
          <w:b/>
          <w:bCs/>
          <w:lang w:val="fr-FR"/>
        </w:rPr>
        <w:t>Project participants</w:t>
      </w:r>
    </w:p>
    <w:p w14:paraId="7BFFA135" w14:textId="77777777" w:rsidR="00722E91" w:rsidRPr="00120E02" w:rsidRDefault="00722E91" w:rsidP="00722E91">
      <w:pPr>
        <w:textAlignment w:val="baseline"/>
        <w:rPr>
          <w:rFonts w:eastAsia="Times New Roman"/>
          <w:sz w:val="18"/>
          <w:szCs w:val="18"/>
          <w:lang w:eastAsia="nb-NO"/>
        </w:rPr>
      </w:pPr>
      <w:proofErr w:type="spellStart"/>
      <w:r w:rsidRPr="005959A7">
        <w:rPr>
          <w:rFonts w:eastAsia="Times New Roman"/>
          <w:lang w:val="fr-FR" w:eastAsia="nb-NO"/>
        </w:rPr>
        <w:t>Bjørn</w:t>
      </w:r>
      <w:proofErr w:type="spellEnd"/>
      <w:r w:rsidRPr="005959A7">
        <w:rPr>
          <w:rFonts w:eastAsia="Times New Roman"/>
          <w:lang w:val="fr-FR" w:eastAsia="nb-NO"/>
        </w:rPr>
        <w:t xml:space="preserve"> </w:t>
      </w:r>
      <w:proofErr w:type="spellStart"/>
      <w:r w:rsidRPr="005959A7">
        <w:rPr>
          <w:rFonts w:eastAsia="Times New Roman"/>
          <w:lang w:val="fr-FR" w:eastAsia="nb-NO"/>
        </w:rPr>
        <w:t>Hoftun</w:t>
      </w:r>
      <w:proofErr w:type="spellEnd"/>
      <w:r w:rsidRPr="005959A7">
        <w:rPr>
          <w:rFonts w:eastAsia="Times New Roman"/>
          <w:lang w:val="fr-FR" w:eastAsia="nb-NO"/>
        </w:rPr>
        <w:t xml:space="preserve"> </w:t>
      </w:r>
      <w:proofErr w:type="spellStart"/>
      <w:r w:rsidRPr="005959A7">
        <w:rPr>
          <w:rFonts w:eastAsia="Times New Roman"/>
          <w:lang w:val="fr-FR" w:eastAsia="nb-NO"/>
        </w:rPr>
        <w:t>Farbu</w:t>
      </w:r>
      <w:proofErr w:type="spellEnd"/>
      <w:r w:rsidRPr="005959A7">
        <w:rPr>
          <w:rFonts w:eastAsia="Times New Roman"/>
          <w:lang w:val="fr-FR" w:eastAsia="nb-NO"/>
        </w:rPr>
        <w:t xml:space="preserve">, MD, consultant </w:t>
      </w:r>
      <w:proofErr w:type="spellStart"/>
      <w:r w:rsidRPr="005959A7">
        <w:rPr>
          <w:rFonts w:eastAsia="Times New Roman"/>
          <w:lang w:val="fr-FR" w:eastAsia="nb-NO"/>
        </w:rPr>
        <w:t>anaesthesiologist</w:t>
      </w:r>
      <w:proofErr w:type="spellEnd"/>
      <w:r w:rsidRPr="005959A7">
        <w:rPr>
          <w:rFonts w:eastAsia="Times New Roman"/>
          <w:lang w:val="fr-FR" w:eastAsia="nb-NO"/>
        </w:rPr>
        <w:t>.  </w:t>
      </w:r>
      <w:r w:rsidRPr="7C3C228E">
        <w:rPr>
          <w:rFonts w:eastAsia="Times New Roman"/>
          <w:sz w:val="19"/>
          <w:szCs w:val="19"/>
          <w:vertAlign w:val="superscript"/>
          <w:lang w:eastAsia="nb-NO"/>
        </w:rPr>
        <w:t xml:space="preserve">1, 2, 3 </w:t>
      </w:r>
    </w:p>
    <w:p w14:paraId="18D878A6" w14:textId="77777777" w:rsidR="00722E91" w:rsidRPr="00120E02" w:rsidRDefault="00722E91" w:rsidP="00722E91">
      <w:pPr>
        <w:textAlignment w:val="baseline"/>
        <w:rPr>
          <w:rFonts w:eastAsia="Times New Roman"/>
          <w:sz w:val="19"/>
          <w:szCs w:val="19"/>
          <w:vertAlign w:val="superscript"/>
          <w:lang w:eastAsia="nb-NO"/>
        </w:rPr>
      </w:pPr>
      <w:proofErr w:type="spellStart"/>
      <w:r w:rsidRPr="7C3C228E">
        <w:rPr>
          <w:rFonts w:eastAsia="Times New Roman"/>
          <w:lang w:eastAsia="nb-NO"/>
        </w:rPr>
        <w:t>Jostein</w:t>
      </w:r>
      <w:proofErr w:type="spellEnd"/>
      <w:r w:rsidRPr="7C3C228E">
        <w:rPr>
          <w:rFonts w:eastAsia="Times New Roman"/>
          <w:lang w:eastAsia="nb-NO"/>
        </w:rPr>
        <w:t xml:space="preserve"> </w:t>
      </w:r>
      <w:proofErr w:type="spellStart"/>
      <w:r w:rsidRPr="7C3C228E">
        <w:rPr>
          <w:rFonts w:eastAsia="Times New Roman"/>
          <w:lang w:eastAsia="nb-NO"/>
        </w:rPr>
        <w:t>Hagemo</w:t>
      </w:r>
      <w:proofErr w:type="spellEnd"/>
      <w:r w:rsidRPr="7C3C228E">
        <w:rPr>
          <w:rFonts w:eastAsia="Times New Roman"/>
          <w:lang w:eastAsia="nb-NO"/>
        </w:rPr>
        <w:t>, MD, PhD, consultant anaesthesiologist.  </w:t>
      </w:r>
      <w:r w:rsidRPr="7C3C228E">
        <w:rPr>
          <w:rFonts w:eastAsia="Times New Roman"/>
          <w:sz w:val="19"/>
          <w:szCs w:val="19"/>
          <w:vertAlign w:val="superscript"/>
          <w:lang w:eastAsia="nb-NO"/>
        </w:rPr>
        <w:t>1, 4, 5</w:t>
      </w:r>
    </w:p>
    <w:p w14:paraId="43993EAA" w14:textId="77777777" w:rsidR="00722E91" w:rsidRPr="00120E02" w:rsidRDefault="00722E91" w:rsidP="00722E91">
      <w:pPr>
        <w:textAlignment w:val="baseline"/>
        <w:rPr>
          <w:rFonts w:eastAsia="Times New Roman"/>
          <w:sz w:val="19"/>
          <w:szCs w:val="19"/>
          <w:lang w:eastAsia="nb-NO"/>
        </w:rPr>
      </w:pPr>
      <w:r w:rsidRPr="7C3C228E">
        <w:rPr>
          <w:rFonts w:eastAsia="Times New Roman"/>
          <w:lang w:eastAsia="nb-NO"/>
        </w:rPr>
        <w:t>Marius Rehn, MD, PhD, consultant anaesthesiologist.  </w:t>
      </w:r>
      <w:r w:rsidRPr="7C3C228E">
        <w:rPr>
          <w:rFonts w:eastAsia="Times New Roman"/>
          <w:sz w:val="19"/>
          <w:szCs w:val="19"/>
          <w:vertAlign w:val="superscript"/>
          <w:lang w:eastAsia="nb-NO"/>
        </w:rPr>
        <w:t>1, 4, 6</w:t>
      </w:r>
    </w:p>
    <w:p w14:paraId="6905C8BC" w14:textId="77777777" w:rsidR="00722E91" w:rsidRPr="00120E02" w:rsidRDefault="00722E91" w:rsidP="00722E91">
      <w:pPr>
        <w:textAlignment w:val="baseline"/>
        <w:rPr>
          <w:rFonts w:eastAsia="Times New Roman"/>
          <w:sz w:val="18"/>
          <w:szCs w:val="18"/>
          <w:lang w:eastAsia="nb-NO"/>
        </w:rPr>
      </w:pPr>
      <w:r w:rsidRPr="7C3C228E">
        <w:rPr>
          <w:rFonts w:eastAsia="Times New Roman"/>
          <w:lang w:eastAsia="nb-NO"/>
        </w:rPr>
        <w:t> </w:t>
      </w:r>
    </w:p>
    <w:p w14:paraId="1DF2D15B" w14:textId="77777777" w:rsidR="00722E91" w:rsidRPr="00120E02" w:rsidRDefault="00722E91" w:rsidP="00722E91">
      <w:pPr>
        <w:textAlignment w:val="baseline"/>
        <w:rPr>
          <w:rFonts w:eastAsia="Times New Roman" w:cstheme="minorHAnsi"/>
          <w:sz w:val="18"/>
          <w:szCs w:val="18"/>
          <w:lang w:eastAsia="nb-NO"/>
        </w:rPr>
      </w:pPr>
      <w:r w:rsidRPr="00120E02">
        <w:rPr>
          <w:rFonts w:eastAsia="Times New Roman" w:cstheme="minorHAnsi"/>
          <w:sz w:val="19"/>
          <w:szCs w:val="19"/>
          <w:vertAlign w:val="superscript"/>
          <w:lang w:eastAsia="nb-NO"/>
        </w:rPr>
        <w:t>1</w:t>
      </w:r>
      <w:r w:rsidRPr="00120E02">
        <w:rPr>
          <w:rFonts w:eastAsia="Times New Roman" w:cstheme="minorHAnsi"/>
          <w:lang w:eastAsia="nb-NO"/>
        </w:rPr>
        <w:t>Department of Research. The Norwegian Air Ambulance Foundation. Oslo, Norway </w:t>
      </w:r>
    </w:p>
    <w:p w14:paraId="0756499B" w14:textId="77777777" w:rsidR="00722E91" w:rsidRPr="00120E02" w:rsidRDefault="00722E91" w:rsidP="00722E91">
      <w:pPr>
        <w:textAlignment w:val="baseline"/>
        <w:rPr>
          <w:rFonts w:eastAsia="Times New Roman" w:cstheme="minorHAnsi"/>
          <w:lang w:eastAsia="nb-NO"/>
        </w:rPr>
      </w:pPr>
      <w:r w:rsidRPr="123FC7A5">
        <w:rPr>
          <w:rFonts w:eastAsia="Times New Roman"/>
          <w:sz w:val="19"/>
          <w:szCs w:val="19"/>
          <w:vertAlign w:val="superscript"/>
          <w:lang w:eastAsia="nb-NO"/>
        </w:rPr>
        <w:t>2</w:t>
      </w:r>
      <w:r w:rsidRPr="123FC7A5">
        <w:rPr>
          <w:rFonts w:eastAsia="Times New Roman"/>
          <w:lang w:eastAsia="nb-NO"/>
        </w:rPr>
        <w:t xml:space="preserve">Department of Anaesthesiology and Intensive Care, St </w:t>
      </w:r>
      <w:proofErr w:type="spellStart"/>
      <w:r w:rsidRPr="123FC7A5">
        <w:rPr>
          <w:rFonts w:eastAsia="Times New Roman"/>
          <w:lang w:eastAsia="nb-NO"/>
        </w:rPr>
        <w:t>Olavs</w:t>
      </w:r>
      <w:proofErr w:type="spellEnd"/>
      <w:r w:rsidRPr="123FC7A5">
        <w:rPr>
          <w:rFonts w:eastAsia="Times New Roman"/>
          <w:lang w:eastAsia="nb-NO"/>
        </w:rPr>
        <w:t xml:space="preserve"> Hospital, Trondheim, Norway</w:t>
      </w:r>
    </w:p>
    <w:p w14:paraId="145285F8" w14:textId="77777777" w:rsidR="00722E91" w:rsidRPr="00120E02" w:rsidRDefault="00722E91" w:rsidP="00722E91">
      <w:pPr>
        <w:textAlignment w:val="baseline"/>
      </w:pPr>
      <w:r w:rsidRPr="25D66786">
        <w:rPr>
          <w:rFonts w:eastAsia="Times New Roman"/>
          <w:vertAlign w:val="superscript"/>
          <w:lang w:eastAsia="nb-NO"/>
        </w:rPr>
        <w:t>3</w:t>
      </w:r>
      <w:r>
        <w:t>Norwegian University of Science and Technology, Trondheim, Norway</w:t>
      </w:r>
      <w:r w:rsidRPr="25D66786">
        <w:rPr>
          <w:rFonts w:eastAsia="Times New Roman"/>
          <w:vertAlign w:val="superscript"/>
          <w:lang w:eastAsia="nb-NO"/>
        </w:rPr>
        <w:t xml:space="preserve"> </w:t>
      </w:r>
    </w:p>
    <w:p w14:paraId="3CEA3996" w14:textId="77777777" w:rsidR="00722E91" w:rsidRPr="00120E02" w:rsidRDefault="00722E91" w:rsidP="00722E91">
      <w:pPr>
        <w:textAlignment w:val="baseline"/>
        <w:rPr>
          <w:rFonts w:eastAsia="Times New Roman"/>
          <w:lang w:eastAsia="nb-NO"/>
        </w:rPr>
      </w:pPr>
      <w:r w:rsidRPr="7C3C228E">
        <w:rPr>
          <w:rFonts w:eastAsia="Times New Roman"/>
          <w:vertAlign w:val="superscript"/>
          <w:lang w:eastAsia="nb-NO"/>
        </w:rPr>
        <w:t>4</w:t>
      </w:r>
      <w:r w:rsidRPr="7C3C228E">
        <w:rPr>
          <w:rFonts w:eastAsia="Times New Roman"/>
          <w:lang w:eastAsia="nb-NO"/>
        </w:rPr>
        <w:t>Division of Prehospital Services, Air Ambulance Department. Oslo University Hospital. Oslo, Norway</w:t>
      </w:r>
    </w:p>
    <w:p w14:paraId="00AFF5B4" w14:textId="77777777" w:rsidR="00722E91" w:rsidRPr="00120E02" w:rsidRDefault="00722E91" w:rsidP="00722E91">
      <w:pPr>
        <w:textAlignment w:val="baseline"/>
        <w:rPr>
          <w:rFonts w:eastAsia="Times New Roman"/>
          <w:sz w:val="18"/>
          <w:szCs w:val="18"/>
          <w:lang w:eastAsia="nb-NO"/>
        </w:rPr>
      </w:pPr>
      <w:r w:rsidRPr="123FC7A5">
        <w:rPr>
          <w:rFonts w:eastAsia="Times New Roman"/>
          <w:sz w:val="19"/>
          <w:szCs w:val="19"/>
          <w:vertAlign w:val="superscript"/>
          <w:lang w:eastAsia="nb-NO"/>
        </w:rPr>
        <w:t>5</w:t>
      </w:r>
      <w:r w:rsidRPr="123FC7A5">
        <w:rPr>
          <w:rFonts w:eastAsia="Times New Roman"/>
          <w:lang w:eastAsia="nb-NO"/>
        </w:rPr>
        <w:t>Faculty </w:t>
      </w:r>
      <w:r w:rsidRPr="123FC7A5">
        <w:rPr>
          <w:rFonts w:eastAsia="Times New Roman"/>
          <w:shd w:val="clear" w:color="auto" w:fill="FFFFFF"/>
          <w:lang w:eastAsia="nb-NO"/>
        </w:rPr>
        <w:t>of Medicine. University of Oslo. Oslo, Norway</w:t>
      </w:r>
    </w:p>
    <w:p w14:paraId="7971B56E" w14:textId="77777777" w:rsidR="00722E91" w:rsidRPr="00120E02" w:rsidRDefault="00722E91" w:rsidP="00722E91">
      <w:pPr>
        <w:textAlignment w:val="baseline"/>
        <w:rPr>
          <w:rFonts w:eastAsia="Times New Roman"/>
          <w:sz w:val="18"/>
          <w:szCs w:val="18"/>
          <w:lang w:eastAsia="nb-NO"/>
        </w:rPr>
      </w:pPr>
      <w:r w:rsidRPr="123FC7A5">
        <w:rPr>
          <w:rFonts w:eastAsia="Times New Roman"/>
          <w:sz w:val="19"/>
          <w:szCs w:val="19"/>
          <w:vertAlign w:val="superscript"/>
          <w:lang w:eastAsia="nb-NO"/>
        </w:rPr>
        <w:t>6</w:t>
      </w:r>
      <w:r w:rsidRPr="123FC7A5">
        <w:rPr>
          <w:rFonts w:eastAsia="Times New Roman"/>
          <w:lang w:eastAsia="nb-NO"/>
        </w:rPr>
        <w:t>Faculty </w:t>
      </w:r>
      <w:r w:rsidRPr="123FC7A5">
        <w:rPr>
          <w:rFonts w:eastAsia="Times New Roman"/>
          <w:shd w:val="clear" w:color="auto" w:fill="FFFFFF"/>
          <w:lang w:eastAsia="nb-NO"/>
        </w:rPr>
        <w:t>of Health Sciences. University of Stavanger. Stavanger, Norway</w:t>
      </w:r>
      <w:r w:rsidRPr="123FC7A5">
        <w:rPr>
          <w:rFonts w:eastAsia="Times New Roman"/>
          <w:lang w:eastAsia="nb-NO"/>
        </w:rPr>
        <w:t> </w:t>
      </w:r>
    </w:p>
    <w:p w14:paraId="1A4A4243" w14:textId="77777777" w:rsidR="00722E91" w:rsidRPr="00120E02" w:rsidRDefault="00722E91" w:rsidP="00722E91"/>
    <w:p w14:paraId="0DB6EA27" w14:textId="0847EBAE" w:rsidR="000B39E7" w:rsidRDefault="000B39E7">
      <w:pPr>
        <w:rPr>
          <w:rFonts w:cstheme="minorHAnsi"/>
        </w:rPr>
      </w:pPr>
      <w:r>
        <w:rPr>
          <w:rFonts w:cstheme="minorHAnsi"/>
        </w:rPr>
        <w:br w:type="page"/>
      </w:r>
    </w:p>
    <w:tbl>
      <w:tblPr>
        <w:tblStyle w:val="Tabellrutenett"/>
        <w:tblW w:w="9634" w:type="dxa"/>
        <w:tblLook w:val="04A0" w:firstRow="1" w:lastRow="0" w:firstColumn="1" w:lastColumn="0" w:noHBand="0" w:noVBand="1"/>
      </w:tblPr>
      <w:tblGrid>
        <w:gridCol w:w="988"/>
        <w:gridCol w:w="2976"/>
        <w:gridCol w:w="5670"/>
      </w:tblGrid>
      <w:tr w:rsidR="00150039" w:rsidRPr="00150039" w14:paraId="204C0638" w14:textId="77777777" w:rsidTr="00150039">
        <w:tc>
          <w:tcPr>
            <w:tcW w:w="988" w:type="dxa"/>
          </w:tcPr>
          <w:p w14:paraId="2F620F59" w14:textId="541C4AB1" w:rsidR="00150039" w:rsidRPr="00150039" w:rsidRDefault="00150039">
            <w:pPr>
              <w:rPr>
                <w:rFonts w:cstheme="minorHAnsi"/>
                <w:b/>
                <w:bCs/>
              </w:rPr>
            </w:pPr>
            <w:r w:rsidRPr="00150039">
              <w:rPr>
                <w:rFonts w:cstheme="minorHAnsi"/>
                <w:b/>
                <w:bCs/>
              </w:rPr>
              <w:lastRenderedPageBreak/>
              <w:t>Version</w:t>
            </w:r>
          </w:p>
        </w:tc>
        <w:tc>
          <w:tcPr>
            <w:tcW w:w="2976" w:type="dxa"/>
          </w:tcPr>
          <w:p w14:paraId="16BEEC89" w14:textId="3D931AC6" w:rsidR="00150039" w:rsidRPr="00150039" w:rsidRDefault="00150039">
            <w:pPr>
              <w:rPr>
                <w:rFonts w:cstheme="minorHAnsi"/>
                <w:b/>
                <w:bCs/>
              </w:rPr>
            </w:pPr>
            <w:r w:rsidRPr="00150039">
              <w:rPr>
                <w:rFonts w:cstheme="minorHAnsi"/>
                <w:b/>
                <w:bCs/>
              </w:rPr>
              <w:t>Date of change in Prospero</w:t>
            </w:r>
          </w:p>
        </w:tc>
        <w:tc>
          <w:tcPr>
            <w:tcW w:w="5670" w:type="dxa"/>
          </w:tcPr>
          <w:p w14:paraId="5FF39FF3" w14:textId="1B70B7FC" w:rsidR="00150039" w:rsidRPr="00150039" w:rsidRDefault="00150039">
            <w:pPr>
              <w:rPr>
                <w:rFonts w:cstheme="minorHAnsi"/>
                <w:b/>
                <w:bCs/>
              </w:rPr>
            </w:pPr>
            <w:r w:rsidRPr="00150039">
              <w:rPr>
                <w:rFonts w:cstheme="minorHAnsi"/>
                <w:b/>
                <w:bCs/>
              </w:rPr>
              <w:t>Amendments</w:t>
            </w:r>
          </w:p>
        </w:tc>
      </w:tr>
      <w:tr w:rsidR="00150039" w14:paraId="7B5F0CC0" w14:textId="77777777" w:rsidTr="00150039">
        <w:tc>
          <w:tcPr>
            <w:tcW w:w="988" w:type="dxa"/>
          </w:tcPr>
          <w:p w14:paraId="1F975D20" w14:textId="054CDE6F" w:rsidR="00150039" w:rsidRDefault="0015003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.0 </w:t>
            </w:r>
          </w:p>
        </w:tc>
        <w:tc>
          <w:tcPr>
            <w:tcW w:w="2976" w:type="dxa"/>
          </w:tcPr>
          <w:p w14:paraId="4D638BA3" w14:textId="70FDFAE6" w:rsidR="00150039" w:rsidRDefault="00150039">
            <w:pPr>
              <w:rPr>
                <w:rFonts w:cstheme="minorHAnsi"/>
              </w:rPr>
            </w:pPr>
            <w:r>
              <w:rPr>
                <w:rFonts w:cstheme="minorHAnsi"/>
              </w:rPr>
              <w:t>28th April 2022</w:t>
            </w:r>
          </w:p>
        </w:tc>
        <w:tc>
          <w:tcPr>
            <w:tcW w:w="5670" w:type="dxa"/>
          </w:tcPr>
          <w:p w14:paraId="0CDC52BE" w14:textId="3585142B" w:rsidR="00150039" w:rsidRDefault="00150039">
            <w:pPr>
              <w:rPr>
                <w:rFonts w:cstheme="minorHAnsi"/>
              </w:rPr>
            </w:pPr>
          </w:p>
        </w:tc>
      </w:tr>
      <w:tr w:rsidR="00150039" w14:paraId="6EA7F831" w14:textId="77777777" w:rsidTr="00150039">
        <w:tc>
          <w:tcPr>
            <w:tcW w:w="988" w:type="dxa"/>
          </w:tcPr>
          <w:p w14:paraId="087917C4" w14:textId="0373CB5F" w:rsidR="00150039" w:rsidRDefault="0015003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.1 </w:t>
            </w:r>
          </w:p>
        </w:tc>
        <w:tc>
          <w:tcPr>
            <w:tcW w:w="2976" w:type="dxa"/>
          </w:tcPr>
          <w:p w14:paraId="78ED3618" w14:textId="0C4DA09B" w:rsidR="00150039" w:rsidRDefault="00150039" w:rsidP="00EA2C0F">
            <w:pPr>
              <w:rPr>
                <w:rFonts w:cstheme="minorHAnsi"/>
              </w:rPr>
            </w:pPr>
            <w:r>
              <w:rPr>
                <w:rFonts w:cstheme="minorHAnsi"/>
              </w:rPr>
              <w:t>10th March 2023</w:t>
            </w:r>
          </w:p>
        </w:tc>
        <w:tc>
          <w:tcPr>
            <w:tcW w:w="5670" w:type="dxa"/>
          </w:tcPr>
          <w:p w14:paraId="205D3728" w14:textId="4735E77C" w:rsidR="00150039" w:rsidRDefault="00150039" w:rsidP="00EA2C0F">
            <w:pPr>
              <w:rPr>
                <w:rFonts w:cstheme="minorHAnsi"/>
              </w:rPr>
            </w:pPr>
            <w:r>
              <w:rPr>
                <w:rFonts w:cstheme="minorHAnsi"/>
              </w:rPr>
              <w:t>Added “</w:t>
            </w:r>
            <w:r w:rsidRPr="00454650">
              <w:rPr>
                <w:rFonts w:cstheme="minorHAnsi"/>
              </w:rPr>
              <w:t xml:space="preserve">and other studies when they report abdominal adverse </w:t>
            </w:r>
            <w:proofErr w:type="gramStart"/>
            <w:r w:rsidRPr="00454650">
              <w:rPr>
                <w:rFonts w:cstheme="minorHAnsi"/>
              </w:rPr>
              <w:t>events</w:t>
            </w:r>
            <w:r>
              <w:rPr>
                <w:rFonts w:cstheme="minorHAnsi"/>
              </w:rPr>
              <w:t>“ to</w:t>
            </w:r>
            <w:proofErr w:type="gramEnd"/>
            <w:r>
              <w:rPr>
                <w:rFonts w:cstheme="minorHAnsi"/>
              </w:rPr>
              <w:t xml:space="preserve"> inclusion criteria.</w:t>
            </w:r>
          </w:p>
          <w:p w14:paraId="289170FA" w14:textId="3319B2DA" w:rsidR="00150039" w:rsidRDefault="00150039" w:rsidP="00EA2C0F">
            <w:pPr>
              <w:rPr>
                <w:rFonts w:cstheme="minorHAnsi"/>
              </w:rPr>
            </w:pPr>
            <w:r>
              <w:rPr>
                <w:rFonts w:cstheme="minorHAnsi"/>
              </w:rPr>
              <w:t>Deleted “No abstract” from exclusion criteria.</w:t>
            </w:r>
          </w:p>
        </w:tc>
      </w:tr>
      <w:tr w:rsidR="00150039" w14:paraId="14986A66" w14:textId="77777777" w:rsidTr="00150039">
        <w:tc>
          <w:tcPr>
            <w:tcW w:w="988" w:type="dxa"/>
          </w:tcPr>
          <w:p w14:paraId="51E750DD" w14:textId="125B1781" w:rsidR="00150039" w:rsidRDefault="0015003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.2 </w:t>
            </w:r>
          </w:p>
        </w:tc>
        <w:tc>
          <w:tcPr>
            <w:tcW w:w="2976" w:type="dxa"/>
          </w:tcPr>
          <w:p w14:paraId="450FC008" w14:textId="4BA16942" w:rsidR="00150039" w:rsidRDefault="00150039">
            <w:pPr>
              <w:rPr>
                <w:rFonts w:cstheme="minorHAnsi"/>
              </w:rPr>
            </w:pPr>
            <w:r>
              <w:rPr>
                <w:rFonts w:cstheme="minorHAnsi"/>
              </w:rPr>
              <w:t>17th September 24</w:t>
            </w:r>
          </w:p>
        </w:tc>
        <w:tc>
          <w:tcPr>
            <w:tcW w:w="5670" w:type="dxa"/>
          </w:tcPr>
          <w:p w14:paraId="2C5A4BD7" w14:textId="3F413EB7" w:rsidR="00150039" w:rsidRDefault="00150039">
            <w:pPr>
              <w:rPr>
                <w:rFonts w:cstheme="minorHAnsi"/>
              </w:rPr>
            </w:pPr>
            <w:r>
              <w:rPr>
                <w:rFonts w:cstheme="minorHAnsi"/>
              </w:rPr>
              <w:t>Changed prevalence to incidence in aim</w:t>
            </w:r>
          </w:p>
          <w:p w14:paraId="60EDF5EF" w14:textId="79FE5876" w:rsidR="00150039" w:rsidRDefault="0015003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dded “ischaemic and traumatic” </w:t>
            </w:r>
          </w:p>
          <w:p w14:paraId="00D18829" w14:textId="0A04C939" w:rsidR="00150039" w:rsidRDefault="00150039">
            <w:pPr>
              <w:rPr>
                <w:rFonts w:cstheme="minorHAnsi"/>
              </w:rPr>
            </w:pPr>
            <w:r>
              <w:rPr>
                <w:rFonts w:cstheme="minorHAnsi"/>
              </w:rPr>
              <w:t>Changes in inclusion criteria:</w:t>
            </w:r>
          </w:p>
          <w:p w14:paraId="38D372F8" w14:textId="55E3765E" w:rsidR="00150039" w:rsidRDefault="00150039" w:rsidP="00EA2C0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added </w:t>
            </w:r>
            <w:r w:rsidRPr="00EA2C0F">
              <w:rPr>
                <w:rFonts w:cstheme="minorHAnsi"/>
                <w:lang w:val="en-US"/>
              </w:rPr>
              <w:t>articles without abstract</w:t>
            </w:r>
            <w:r>
              <w:rPr>
                <w:rFonts w:cstheme="minorHAnsi"/>
                <w:lang w:val="en-US"/>
              </w:rPr>
              <w:t>.</w:t>
            </w:r>
            <w:r w:rsidRPr="00EA2C0F">
              <w:rPr>
                <w:rFonts w:cstheme="minorHAnsi"/>
                <w:lang w:val="en-US"/>
              </w:rPr>
              <w:t xml:space="preserve"> </w:t>
            </w:r>
          </w:p>
          <w:p w14:paraId="11EC2D37" w14:textId="5C1412F6" w:rsidR="00150039" w:rsidRDefault="00150039" w:rsidP="00EA2C0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dded to e</w:t>
            </w:r>
            <w:r w:rsidRPr="00EA2C0F">
              <w:rPr>
                <w:rFonts w:cstheme="minorHAnsi"/>
                <w:lang w:val="en-US"/>
              </w:rPr>
              <w:t>xclu</w:t>
            </w:r>
            <w:r>
              <w:rPr>
                <w:rFonts w:cstheme="minorHAnsi"/>
                <w:lang w:val="en-US"/>
              </w:rPr>
              <w:t>sion criteria:</w:t>
            </w:r>
            <w:r w:rsidRPr="00EA2C0F">
              <w:rPr>
                <w:rFonts w:cstheme="minorHAnsi"/>
                <w:lang w:val="en-US"/>
              </w:rPr>
              <w:t xml:space="preserve"> studies published solely as abstracts, literature reviews, and studies of mixed populations where exposure was not specifically stated for cardiac arrest patients.</w:t>
            </w:r>
          </w:p>
          <w:p w14:paraId="12719015" w14:textId="3F004DB5" w:rsidR="00150039" w:rsidRDefault="0015003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hanged “Odds ratio” to “Risk ratio”.</w:t>
            </w:r>
          </w:p>
          <w:p w14:paraId="321617B6" w14:textId="44336492" w:rsidR="00150039" w:rsidRPr="00EA2C0F" w:rsidRDefault="0015003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One reviewer quality appraised included </w:t>
            </w:r>
            <w:proofErr w:type="gramStart"/>
            <w:r>
              <w:rPr>
                <w:rFonts w:cstheme="minorHAnsi"/>
                <w:lang w:val="en-US"/>
              </w:rPr>
              <w:t>publications</w:t>
            </w:r>
            <w:proofErr w:type="gramEnd"/>
            <w:r>
              <w:rPr>
                <w:rFonts w:cstheme="minorHAnsi"/>
                <w:lang w:val="en-US"/>
              </w:rPr>
              <w:t>.</w:t>
            </w:r>
          </w:p>
        </w:tc>
      </w:tr>
    </w:tbl>
    <w:p w14:paraId="1CCB6C2F" w14:textId="77777777" w:rsidR="00722E91" w:rsidRDefault="00722E91">
      <w:pPr>
        <w:rPr>
          <w:rFonts w:cstheme="minorHAnsi"/>
        </w:rPr>
      </w:pPr>
    </w:p>
    <w:p w14:paraId="6EC5F789" w14:textId="77777777" w:rsidR="006D1FA7" w:rsidRPr="00120E02" w:rsidRDefault="006D1FA7" w:rsidP="006D1FA7">
      <w:pPr>
        <w:rPr>
          <w:rFonts w:cstheme="minorHAnsi"/>
        </w:rPr>
      </w:pPr>
    </w:p>
    <w:p w14:paraId="1EF1B4BA" w14:textId="77777777" w:rsidR="00001CE1" w:rsidRPr="00120E02" w:rsidRDefault="00001CE1" w:rsidP="006D1FA7">
      <w:pPr>
        <w:rPr>
          <w:rFonts w:cstheme="minorHAnsi"/>
        </w:rPr>
      </w:pPr>
    </w:p>
    <w:p w14:paraId="3D418AF2" w14:textId="77777777" w:rsidR="006D1FA7" w:rsidRPr="00120E02" w:rsidRDefault="006D1FA7" w:rsidP="006D1FA7">
      <w:pPr>
        <w:rPr>
          <w:rFonts w:cstheme="minorHAnsi"/>
          <w:b/>
          <w:bCs/>
        </w:rPr>
      </w:pPr>
      <w:r w:rsidRPr="00120E02">
        <w:rPr>
          <w:rFonts w:cstheme="minorHAnsi"/>
          <w:b/>
          <w:bCs/>
        </w:rPr>
        <w:t>ABSTRACT</w:t>
      </w:r>
    </w:p>
    <w:p w14:paraId="167C4946" w14:textId="48DC0D4F" w:rsidR="006D1FA7" w:rsidRPr="00120E02" w:rsidRDefault="00704283" w:rsidP="006D1FA7">
      <w:pPr>
        <w:rPr>
          <w:rFonts w:cstheme="minorHAnsi"/>
          <w:b/>
          <w:bCs/>
        </w:rPr>
      </w:pPr>
      <w:r w:rsidRPr="00120E02">
        <w:rPr>
          <w:rFonts w:cstheme="minorHAnsi"/>
          <w:b/>
          <w:bCs/>
        </w:rPr>
        <w:t>Introduction</w:t>
      </w:r>
    </w:p>
    <w:p w14:paraId="20170F6D" w14:textId="360AD4CF" w:rsidR="009C550D" w:rsidRPr="00120E02" w:rsidRDefault="009C550D" w:rsidP="009C550D">
      <w:r>
        <w:t>Gastrointestinal function is recently reported to predict neurological outcome after cardiac arrest.</w:t>
      </w:r>
      <w:r w:rsidR="00B25506">
        <w:t xml:space="preserve"> However, little is known of </w:t>
      </w:r>
      <w:r>
        <w:t>abdominal organ</w:t>
      </w:r>
      <w:r w:rsidR="00B25506">
        <w:t xml:space="preserve"> injury</w:t>
      </w:r>
      <w:r w:rsidR="00E719E7">
        <w:t xml:space="preserve"> </w:t>
      </w:r>
      <w:r w:rsidR="15837241" w:rsidRPr="7C3C228E">
        <w:rPr>
          <w:rFonts w:ascii="Calibri" w:eastAsia="Calibri" w:hAnsi="Calibri" w:cs="Calibri"/>
        </w:rPr>
        <w:t xml:space="preserve">apart from renal injury </w:t>
      </w:r>
      <w:r w:rsidR="00E719E7">
        <w:t>in this setting</w:t>
      </w:r>
      <w:r w:rsidR="00B25506">
        <w:t xml:space="preserve">. </w:t>
      </w:r>
      <w:r>
        <w:t xml:space="preserve">We aim to systematically review indexed literature to describe the </w:t>
      </w:r>
      <w:r w:rsidR="00E719E7">
        <w:t>prevalence</w:t>
      </w:r>
      <w:r>
        <w:t xml:space="preserve"> of abdominal injury after cardiac arrest and its association with outcome.</w:t>
      </w:r>
    </w:p>
    <w:p w14:paraId="7BE16BFE" w14:textId="2AF0AD8C" w:rsidR="00936A13" w:rsidRPr="00120E02" w:rsidRDefault="00936A13" w:rsidP="006D1FA7">
      <w:pPr>
        <w:rPr>
          <w:rFonts w:cstheme="minorHAnsi"/>
        </w:rPr>
      </w:pPr>
    </w:p>
    <w:p w14:paraId="4BB022C7" w14:textId="701CB98D" w:rsidR="00704283" w:rsidRPr="00120E02" w:rsidRDefault="00704283" w:rsidP="006D1FA7">
      <w:pPr>
        <w:rPr>
          <w:rFonts w:cstheme="minorHAnsi"/>
          <w:b/>
          <w:bCs/>
        </w:rPr>
      </w:pPr>
      <w:r w:rsidRPr="00120E02">
        <w:rPr>
          <w:rFonts w:cstheme="minorHAnsi"/>
          <w:b/>
          <w:bCs/>
        </w:rPr>
        <w:t>Methods and</w:t>
      </w:r>
      <w:r w:rsidR="00CE7FC4" w:rsidRPr="00120E02">
        <w:rPr>
          <w:rFonts w:cstheme="minorHAnsi"/>
          <w:b/>
          <w:bCs/>
        </w:rPr>
        <w:t xml:space="preserve"> analysis</w:t>
      </w:r>
    </w:p>
    <w:p w14:paraId="0E1064D3" w14:textId="5D663031" w:rsidR="00456DB7" w:rsidRPr="00120E02" w:rsidRDefault="00F105CD" w:rsidP="0C333F6A">
      <w:pPr>
        <w:rPr>
          <w:color w:val="000000" w:themeColor="text1"/>
        </w:rPr>
      </w:pPr>
      <w:r>
        <w:t>A systematic search of MEDLINE/Pub</w:t>
      </w:r>
      <w:r w:rsidR="00690921">
        <w:t>M</w:t>
      </w:r>
      <w:r>
        <w:t xml:space="preserve">ed, Embase, The Cochrane </w:t>
      </w:r>
      <w:r w:rsidR="00690921">
        <w:t>D</w:t>
      </w:r>
      <w:r>
        <w:t xml:space="preserve">atabase of </w:t>
      </w:r>
      <w:r w:rsidR="00690921">
        <w:t>S</w:t>
      </w:r>
      <w:r>
        <w:t xml:space="preserve">ystematic </w:t>
      </w:r>
      <w:r w:rsidR="00690921">
        <w:t>R</w:t>
      </w:r>
      <w:r>
        <w:t>eviews</w:t>
      </w:r>
      <w:r w:rsidRPr="25D66786">
        <w:rPr>
          <w:rFonts w:ascii="Calibri" w:eastAsia="Calibri" w:hAnsi="Calibri" w:cs="Calibri"/>
        </w:rPr>
        <w:t xml:space="preserve"> </w:t>
      </w:r>
      <w:r w:rsidR="24E64ECD" w:rsidRPr="25D66786">
        <w:rPr>
          <w:rFonts w:ascii="Calibri" w:eastAsia="Calibri" w:hAnsi="Calibri" w:cs="Calibri"/>
        </w:rPr>
        <w:t>(</w:t>
      </w:r>
      <w:proofErr w:type="spellStart"/>
      <w:r w:rsidR="24E64ECD" w:rsidRPr="25D66786">
        <w:rPr>
          <w:rFonts w:ascii="Calibri" w:eastAsia="Calibri" w:hAnsi="Calibri" w:cs="Calibri"/>
        </w:rPr>
        <w:t>CDSR</w:t>
      </w:r>
      <w:proofErr w:type="spellEnd"/>
      <w:r w:rsidR="24E64ECD" w:rsidRPr="25D66786">
        <w:rPr>
          <w:rFonts w:ascii="Calibri" w:eastAsia="Calibri" w:hAnsi="Calibri" w:cs="Calibri"/>
        </w:rPr>
        <w:t xml:space="preserve">) and a citing reference search in </w:t>
      </w:r>
      <w:r w:rsidR="24E64ECD" w:rsidRPr="25D66786">
        <w:rPr>
          <w:rFonts w:ascii="Calibri" w:eastAsia="Calibri" w:hAnsi="Calibri" w:cs="Calibri"/>
          <w:color w:val="000000" w:themeColor="text1"/>
        </w:rPr>
        <w:t>Scopus</w:t>
      </w:r>
      <w:r w:rsidR="3CF381A2">
        <w:t xml:space="preserve"> </w:t>
      </w:r>
      <w:r>
        <w:t xml:space="preserve">will be conducted. </w:t>
      </w:r>
      <w:r w:rsidRPr="25D66786">
        <w:rPr>
          <w:color w:val="000000" w:themeColor="text1"/>
        </w:rPr>
        <w:t xml:space="preserve">The search strategy consists of two basic concepts: 1. Cardiac arrest and 2. </w:t>
      </w:r>
      <w:r w:rsidR="009C550D" w:rsidRPr="25D66786">
        <w:rPr>
          <w:color w:val="000000" w:themeColor="text1"/>
        </w:rPr>
        <w:t>Abdominal organ</w:t>
      </w:r>
      <w:r w:rsidRPr="25D66786">
        <w:rPr>
          <w:color w:val="000000" w:themeColor="text1"/>
        </w:rPr>
        <w:t xml:space="preserve"> injury. These concepts will be searched by </w:t>
      </w:r>
      <w:r w:rsidR="0AE2A2B5" w:rsidRPr="25D66786">
        <w:rPr>
          <w:rFonts w:ascii="Calibri" w:eastAsia="Calibri" w:hAnsi="Calibri" w:cs="Calibri"/>
          <w:color w:val="000000" w:themeColor="text1"/>
        </w:rPr>
        <w:t>both controlled terms (</w:t>
      </w:r>
      <w:proofErr w:type="spellStart"/>
      <w:r w:rsidR="0AE2A2B5" w:rsidRPr="25D66786">
        <w:rPr>
          <w:rFonts w:ascii="Calibri" w:eastAsia="Calibri" w:hAnsi="Calibri" w:cs="Calibri"/>
          <w:color w:val="000000" w:themeColor="text1"/>
        </w:rPr>
        <w:t>MeSH</w:t>
      </w:r>
      <w:proofErr w:type="spellEnd"/>
      <w:r w:rsidR="0AE2A2B5" w:rsidRPr="25D66786">
        <w:rPr>
          <w:rFonts w:ascii="Calibri" w:eastAsia="Calibri" w:hAnsi="Calibri" w:cs="Calibri"/>
          <w:color w:val="000000" w:themeColor="text1"/>
        </w:rPr>
        <w:t xml:space="preserve"> terms, </w:t>
      </w:r>
      <w:proofErr w:type="spellStart"/>
      <w:r w:rsidR="0AE2A2B5" w:rsidRPr="25D66786">
        <w:rPr>
          <w:rFonts w:ascii="Calibri" w:eastAsia="Calibri" w:hAnsi="Calibri" w:cs="Calibri"/>
          <w:color w:val="000000" w:themeColor="text1"/>
        </w:rPr>
        <w:t>Emtree</w:t>
      </w:r>
      <w:proofErr w:type="spellEnd"/>
      <w:r w:rsidR="0AE2A2B5" w:rsidRPr="25D66786">
        <w:rPr>
          <w:rFonts w:ascii="Calibri" w:eastAsia="Calibri" w:hAnsi="Calibri" w:cs="Calibri"/>
          <w:color w:val="000000" w:themeColor="text1"/>
        </w:rPr>
        <w:t xml:space="preserve"> terms) and free text terms including synonyms, using Boolean operators for term combinations</w:t>
      </w:r>
      <w:r w:rsidR="3CF381A2" w:rsidRPr="25D66786">
        <w:rPr>
          <w:color w:val="000000" w:themeColor="text1"/>
        </w:rPr>
        <w:t>.</w:t>
      </w:r>
      <w:r w:rsidRPr="25D66786">
        <w:rPr>
          <w:color w:val="000000" w:themeColor="text1"/>
        </w:rPr>
        <w:t xml:space="preserve"> </w:t>
      </w:r>
      <w:r w:rsidR="009C550D" w:rsidRPr="25D66786">
        <w:rPr>
          <w:color w:val="000000" w:themeColor="text1"/>
        </w:rPr>
        <w:t xml:space="preserve">The patients will be stratified and </w:t>
      </w:r>
      <w:r w:rsidR="00D34DF9" w:rsidRPr="25D66786">
        <w:rPr>
          <w:color w:val="000000" w:themeColor="text1"/>
        </w:rPr>
        <w:t>analysed</w:t>
      </w:r>
      <w:r w:rsidR="009C550D" w:rsidRPr="25D66786">
        <w:rPr>
          <w:color w:val="000000" w:themeColor="text1"/>
        </w:rPr>
        <w:t xml:space="preserve"> according to organ injured. </w:t>
      </w:r>
      <w:r w:rsidR="23F0BC0E" w:rsidRPr="25D66786">
        <w:rPr>
          <w:color w:val="000000" w:themeColor="text1"/>
        </w:rPr>
        <w:t xml:space="preserve">Predefined variables </w:t>
      </w:r>
      <w:r w:rsidR="684993B9" w:rsidRPr="25D66786">
        <w:rPr>
          <w:color w:val="000000" w:themeColor="text1"/>
        </w:rPr>
        <w:t xml:space="preserve">will be used </w:t>
      </w:r>
      <w:r w:rsidR="23F0BC0E" w:rsidRPr="25D66786">
        <w:rPr>
          <w:color w:val="000000" w:themeColor="text1"/>
        </w:rPr>
        <w:t>for d</w:t>
      </w:r>
      <w:r w:rsidR="7DDDCC28" w:rsidRPr="25D66786">
        <w:rPr>
          <w:color w:val="000000" w:themeColor="text1"/>
        </w:rPr>
        <w:t>ata extraction</w:t>
      </w:r>
      <w:r w:rsidR="722B3ED5" w:rsidRPr="25D66786">
        <w:rPr>
          <w:color w:val="000000" w:themeColor="text1"/>
        </w:rPr>
        <w:t>.</w:t>
      </w:r>
      <w:r w:rsidR="7DDDCC28" w:rsidRPr="25D66786">
        <w:rPr>
          <w:color w:val="000000" w:themeColor="text1"/>
        </w:rPr>
        <w:t xml:space="preserve"> </w:t>
      </w:r>
      <w:r w:rsidR="5A72D8C6" w:rsidRPr="25D66786">
        <w:rPr>
          <w:color w:val="000000" w:themeColor="text1"/>
        </w:rPr>
        <w:t xml:space="preserve">Quality appraisal will be performed based on </w:t>
      </w:r>
      <w:r w:rsidR="22814BC1" w:rsidRPr="25D66786">
        <w:rPr>
          <w:color w:val="000000" w:themeColor="text1"/>
        </w:rPr>
        <w:t xml:space="preserve">checklists from </w:t>
      </w:r>
      <w:r w:rsidR="5A72D8C6" w:rsidRPr="25D66786">
        <w:rPr>
          <w:color w:val="000000" w:themeColor="text1"/>
        </w:rPr>
        <w:t>Critical Appraisal Skills Programme (CASP)</w:t>
      </w:r>
      <w:r w:rsidR="79161B16" w:rsidRPr="25D66786">
        <w:rPr>
          <w:color w:val="000000" w:themeColor="text1"/>
        </w:rPr>
        <w:t>.</w:t>
      </w:r>
      <w:r w:rsidR="006976E5" w:rsidRPr="25D66786">
        <w:rPr>
          <w:color w:val="000000" w:themeColor="text1"/>
        </w:rPr>
        <w:t xml:space="preserve"> Meta-analysis </w:t>
      </w:r>
      <w:r w:rsidR="008A5A58" w:rsidRPr="25D66786">
        <w:rPr>
          <w:color w:val="000000" w:themeColor="text1"/>
        </w:rPr>
        <w:t xml:space="preserve">will be </w:t>
      </w:r>
      <w:r w:rsidR="00690921">
        <w:rPr>
          <w:color w:val="000000" w:themeColor="text1"/>
        </w:rPr>
        <w:t>c</w:t>
      </w:r>
      <w:r w:rsidR="002263F1">
        <w:rPr>
          <w:color w:val="000000" w:themeColor="text1"/>
        </w:rPr>
        <w:t>arried out</w:t>
      </w:r>
      <w:r w:rsidR="008A5A58" w:rsidRPr="25D66786">
        <w:rPr>
          <w:color w:val="000000" w:themeColor="text1"/>
        </w:rPr>
        <w:t xml:space="preserve"> if applicable. </w:t>
      </w:r>
    </w:p>
    <w:p w14:paraId="1C835192" w14:textId="77777777" w:rsidR="00C74788" w:rsidRPr="00120E02" w:rsidRDefault="00C74788" w:rsidP="006D1FA7">
      <w:pPr>
        <w:rPr>
          <w:rFonts w:cstheme="minorHAnsi"/>
        </w:rPr>
      </w:pPr>
    </w:p>
    <w:p w14:paraId="268758E7" w14:textId="0B802A4D" w:rsidR="00CE7FC4" w:rsidRPr="00120E02" w:rsidRDefault="00CE7FC4" w:rsidP="006D1FA7">
      <w:pPr>
        <w:rPr>
          <w:rFonts w:cstheme="minorHAnsi"/>
          <w:b/>
          <w:bCs/>
        </w:rPr>
      </w:pPr>
      <w:r w:rsidRPr="00120E02">
        <w:rPr>
          <w:rFonts w:cstheme="minorHAnsi"/>
          <w:b/>
          <w:bCs/>
        </w:rPr>
        <w:t>Registration details</w:t>
      </w:r>
    </w:p>
    <w:p w14:paraId="4EE37BDA" w14:textId="7076DF88" w:rsidR="00F637A6" w:rsidRPr="00120E02" w:rsidRDefault="00F637A6" w:rsidP="65A5F67A">
      <w:r>
        <w:t xml:space="preserve">This review is registered </w:t>
      </w:r>
      <w:r w:rsidR="00150039">
        <w:t>in</w:t>
      </w:r>
      <w:r w:rsidR="6D470174">
        <w:t xml:space="preserve"> </w:t>
      </w:r>
      <w:r>
        <w:t>PROSPERO (registration number</w:t>
      </w:r>
      <w:r w:rsidR="00722182">
        <w:t>:</w:t>
      </w:r>
      <w:r w:rsidR="0096509B">
        <w:t xml:space="preserve"> </w:t>
      </w:r>
      <w:r w:rsidR="00722E91" w:rsidRPr="00820C46">
        <w:rPr>
          <w:color w:val="333333"/>
          <w:shd w:val="clear" w:color="auto" w:fill="FFFFFF"/>
        </w:rPr>
        <w:t>CRD42022311508</w:t>
      </w:r>
      <w:r w:rsidR="00722E91">
        <w:rPr>
          <w:color w:val="333333"/>
          <w:shd w:val="clear" w:color="auto" w:fill="FFFFFF"/>
        </w:rPr>
        <w:t>).</w:t>
      </w:r>
    </w:p>
    <w:p w14:paraId="4361A086" w14:textId="77777777" w:rsidR="006D1FA7" w:rsidRPr="00120E02" w:rsidRDefault="006D1FA7" w:rsidP="006D1FA7">
      <w:pPr>
        <w:rPr>
          <w:rFonts w:cstheme="minorHAnsi"/>
        </w:rPr>
      </w:pPr>
    </w:p>
    <w:p w14:paraId="19F8AED0" w14:textId="77777777" w:rsidR="00346C01" w:rsidRPr="00120E02" w:rsidRDefault="00346C01" w:rsidP="00346C01">
      <w:pPr>
        <w:textAlignment w:val="baseline"/>
        <w:rPr>
          <w:rFonts w:eastAsia="Times New Roman" w:cstheme="minorHAnsi"/>
          <w:sz w:val="18"/>
          <w:szCs w:val="18"/>
          <w:lang w:eastAsia="nb-NO"/>
        </w:rPr>
      </w:pPr>
      <w:r w:rsidRPr="00120E02">
        <w:rPr>
          <w:rFonts w:eastAsia="Times New Roman" w:cstheme="minorHAnsi"/>
          <w:lang w:eastAsia="nb-NO"/>
        </w:rPr>
        <w:t> </w:t>
      </w:r>
    </w:p>
    <w:p w14:paraId="3FB69189" w14:textId="77777777" w:rsidR="00346C01" w:rsidRPr="00120E02" w:rsidRDefault="00346C01" w:rsidP="00A67B58">
      <w:pPr>
        <w:rPr>
          <w:rFonts w:cstheme="minorHAnsi"/>
        </w:rPr>
      </w:pPr>
    </w:p>
    <w:p w14:paraId="67463CE8" w14:textId="77777777" w:rsidR="00346C01" w:rsidRPr="00120E02" w:rsidRDefault="00346C01" w:rsidP="00A67B58">
      <w:pPr>
        <w:rPr>
          <w:rFonts w:cstheme="minorHAnsi"/>
        </w:rPr>
      </w:pPr>
    </w:p>
    <w:p w14:paraId="3FEBF383" w14:textId="5127230E" w:rsidR="006D1FA7" w:rsidRPr="00120E02" w:rsidRDefault="006D1FA7" w:rsidP="006D1FA7">
      <w:pPr>
        <w:rPr>
          <w:rFonts w:cstheme="minorHAnsi"/>
        </w:rPr>
      </w:pPr>
    </w:p>
    <w:p w14:paraId="6578C01A" w14:textId="646E947D" w:rsidR="00FC6688" w:rsidRPr="00120E02" w:rsidRDefault="00FC6688" w:rsidP="006D1FA7">
      <w:pPr>
        <w:rPr>
          <w:rFonts w:cstheme="minorHAnsi"/>
        </w:rPr>
      </w:pPr>
    </w:p>
    <w:p w14:paraId="01436099" w14:textId="10DD7140" w:rsidR="00FC6688" w:rsidRPr="00120E02" w:rsidRDefault="00FC6688" w:rsidP="006D1FA7">
      <w:pPr>
        <w:rPr>
          <w:rFonts w:cstheme="minorHAnsi"/>
        </w:rPr>
      </w:pPr>
    </w:p>
    <w:p w14:paraId="466ACC4C" w14:textId="693B1F1E" w:rsidR="00A9262B" w:rsidRPr="00120E02" w:rsidRDefault="00A9262B" w:rsidP="006D1FA7">
      <w:pPr>
        <w:rPr>
          <w:rFonts w:cstheme="minorHAnsi"/>
        </w:rPr>
      </w:pPr>
    </w:p>
    <w:p w14:paraId="1C25B105" w14:textId="4553A446" w:rsidR="004F27E0" w:rsidRPr="00120E02" w:rsidRDefault="004F27E0" w:rsidP="006D1FA7">
      <w:pPr>
        <w:rPr>
          <w:rFonts w:cstheme="minorHAnsi"/>
        </w:rPr>
      </w:pPr>
    </w:p>
    <w:p w14:paraId="34D1F203" w14:textId="77777777" w:rsidR="004550AA" w:rsidRPr="00120E02" w:rsidRDefault="004550AA" w:rsidP="006D1FA7">
      <w:pPr>
        <w:rPr>
          <w:rFonts w:cstheme="minorHAnsi"/>
        </w:rPr>
      </w:pPr>
    </w:p>
    <w:p w14:paraId="753231BE" w14:textId="77777777" w:rsidR="006A15C8" w:rsidRPr="00120E02" w:rsidRDefault="006A15C8" w:rsidP="006D1FA7">
      <w:pPr>
        <w:rPr>
          <w:rFonts w:cstheme="minorHAnsi"/>
          <w:b/>
          <w:bCs/>
        </w:rPr>
      </w:pPr>
    </w:p>
    <w:p w14:paraId="40AC8819" w14:textId="77777777" w:rsidR="006A15C8" w:rsidRPr="00120E02" w:rsidRDefault="006A15C8" w:rsidP="006D1FA7">
      <w:pPr>
        <w:rPr>
          <w:rFonts w:cstheme="minorHAnsi"/>
          <w:b/>
          <w:bCs/>
        </w:rPr>
      </w:pPr>
    </w:p>
    <w:p w14:paraId="59E9C2E1" w14:textId="34DEDBD5" w:rsidR="006D1FA7" w:rsidRPr="00120E02" w:rsidRDefault="006D1FA7" w:rsidP="7C3C228E">
      <w:pPr>
        <w:rPr>
          <w:b/>
          <w:bCs/>
        </w:rPr>
      </w:pPr>
      <w:r w:rsidRPr="7C3C228E">
        <w:rPr>
          <w:b/>
          <w:bCs/>
        </w:rPr>
        <w:t>INTRODUCTION</w:t>
      </w:r>
    </w:p>
    <w:p w14:paraId="6B321617" w14:textId="4B6459D0" w:rsidR="001072E4" w:rsidRPr="00120E02" w:rsidRDefault="001072E4" w:rsidP="00C74788">
      <w:pPr>
        <w:rPr>
          <w:rFonts w:cstheme="minorHAnsi"/>
        </w:rPr>
      </w:pPr>
    </w:p>
    <w:p w14:paraId="389A59D4" w14:textId="7DC0FA6B" w:rsidR="00C74788" w:rsidRPr="00120E02" w:rsidRDefault="00FB3878" w:rsidP="408D2E4E">
      <w:r>
        <w:t>For</w:t>
      </w:r>
      <w:r w:rsidR="00C74788" w:rsidRPr="00120E02">
        <w:t xml:space="preserve"> those surviving to hospital admission after cardiac arrest, multi</w:t>
      </w:r>
      <w:r w:rsidR="001C0AF7" w:rsidRPr="00120E02">
        <w:t>-</w:t>
      </w:r>
      <w:r w:rsidR="00C74788" w:rsidRPr="00120E02">
        <w:t xml:space="preserve">organ failure </w:t>
      </w:r>
      <w:r w:rsidR="009D7931" w:rsidRPr="00120E02">
        <w:t>associated with systemic ischemi</w:t>
      </w:r>
      <w:r w:rsidR="5471057F" w:rsidRPr="00120E02">
        <w:t>c</w:t>
      </w:r>
      <w:r w:rsidR="009D7931" w:rsidRPr="00120E02">
        <w:t xml:space="preserve">/reperfusion </w:t>
      </w:r>
      <w:r w:rsidR="2049D1A1" w:rsidRPr="00120E02">
        <w:t>injury</w:t>
      </w:r>
      <w:r w:rsidR="009D7931" w:rsidRPr="00120E02">
        <w:t xml:space="preserve"> </w:t>
      </w:r>
      <w:r w:rsidR="00C74788" w:rsidRPr="00120E02">
        <w:t>is common</w:t>
      </w:r>
      <w:r w:rsidR="00AE6931" w:rsidRPr="00120E02">
        <w:t xml:space="preserve"> </w:t>
      </w:r>
      <w:r w:rsidR="005B4685" w:rsidRPr="00120E02">
        <w:fldChar w:fldCharType="begin">
          <w:fldData xml:space="preserve">PEVuZE5vdGU+PENpdGU+PEF1dGhvcj5Ob2xhbjwvQXV0aG9yPjxZZWFyPjIwMjE8L1llYXI+PFJl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</w:fldData>
        </w:fldChar>
      </w:r>
      <w:r w:rsidR="005B4685" w:rsidRPr="00120E02">
        <w:instrText xml:space="preserve"> ADDIN EN.CITE </w:instrText>
      </w:r>
      <w:r w:rsidR="005B4685" w:rsidRPr="00120E02">
        <w:fldChar w:fldCharType="begin">
          <w:fldData xml:space="preserve">PEVuZE5vdGU+PENpdGU+PEF1dGhvcj5Ob2xhbjwvQXV0aG9yPjxZZWFyPjIwMjE8L1llYXI+PFJl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</w:fldData>
        </w:fldChar>
      </w:r>
      <w:r w:rsidR="005B4685" w:rsidRPr="00120E02">
        <w:instrText xml:space="preserve"> ADDIN EN.CITE.DATA </w:instrText>
      </w:r>
      <w:r w:rsidR="005B4685" w:rsidRPr="00120E02">
        <w:fldChar w:fldCharType="end"/>
      </w:r>
      <w:r w:rsidR="005B4685" w:rsidRPr="00120E02">
        <w:fldChar w:fldCharType="separate"/>
      </w:r>
      <w:r w:rsidR="005B4685" w:rsidRPr="00120E02">
        <w:t>(1)</w:t>
      </w:r>
      <w:r w:rsidR="005B4685" w:rsidRPr="00120E02">
        <w:fldChar w:fldCharType="end"/>
      </w:r>
      <w:r w:rsidR="00E603BD" w:rsidRPr="00120E02">
        <w:t>.</w:t>
      </w:r>
      <w:r w:rsidR="009D7931" w:rsidRPr="00120E02">
        <w:t xml:space="preserve"> </w:t>
      </w:r>
      <w:r w:rsidR="002B1434" w:rsidRPr="00120E02">
        <w:t>A</w:t>
      </w:r>
      <w:r w:rsidR="00E603BD" w:rsidRPr="00120E02">
        <w:t xml:space="preserve">bdominal visceral complications </w:t>
      </w:r>
      <w:r w:rsidR="0096509B" w:rsidRPr="00120E02">
        <w:t>after</w:t>
      </w:r>
      <w:r w:rsidR="00B737EA" w:rsidRPr="00120E02">
        <w:t xml:space="preserve"> </w:t>
      </w:r>
      <w:r w:rsidR="00E603BD" w:rsidRPr="00120E02">
        <w:t xml:space="preserve">cardiopulmonary resuscitation </w:t>
      </w:r>
      <w:r>
        <w:t>occurs</w:t>
      </w:r>
      <w:r w:rsidR="00E603BD" w:rsidRPr="00120E02">
        <w:t xml:space="preserve"> in 30 % of patients</w:t>
      </w:r>
      <w:r w:rsidR="00FB45B5" w:rsidRPr="00120E02">
        <w:t xml:space="preserve"> on autopsy</w:t>
      </w:r>
      <w:r w:rsidR="00E603BD" w:rsidRPr="00120E02">
        <w:t xml:space="preserve"> </w:t>
      </w:r>
      <w:r w:rsidR="005B4685" w:rsidRPr="00120E02">
        <w:fldChar w:fldCharType="begin"/>
      </w:r>
      <w:r w:rsidR="005B4685" w:rsidRPr="00120E02">
        <w:instrText xml:space="preserve"> ADDIN EN.CITE &lt;EndNote&gt;&lt;Cite&gt;&lt;Author&gt;Krischer&lt;/Author&gt;&lt;Year&gt;1987&lt;/Year&gt;&lt;RecNum&gt;730&lt;/RecNum&gt;&lt;DisplayText&gt;(2)&lt;/DisplayText&gt;&lt;record&gt;&lt;rec-number&gt;730&lt;/rec-number&gt;&lt;foreign-keys&gt;&lt;key app="EN" db-id="9eswaetz6rd5pyexazox9259efdar95xe595" timestamp="1624437820"&gt;730&lt;/key&gt;&lt;/foreign-keys&gt;&lt;ref-type name="Journal Article"&gt;17&lt;/ref-type&gt;&lt;contributors&gt;&lt;authors&gt;&lt;author&gt;Krischer, Jeffrey P.&lt;/author&gt;&lt;author&gt;Fine, Ellen G.&lt;/author&gt;&lt;author&gt;Davis, Joseph H.&lt;/author&gt;&lt;author&gt;Nagel, Eugene L.&lt;/author&gt;&lt;/authors&gt;&lt;/contributors&gt;&lt;titles&gt;&lt;title&gt;Complications of Cardiac Resuscitation&lt;/title&gt;&lt;secondary-title&gt;Chest&lt;/secondary-title&gt;&lt;/titles&gt;&lt;periodical&gt;&lt;full-title&gt;Chest&lt;/full-title&gt;&lt;/periodical&gt;&lt;pages&gt;287-291&lt;/pages&gt;&lt;volume&gt;92&lt;/volume&gt;&lt;number&gt;2&lt;/number&gt;&lt;dates&gt;&lt;year&gt;1987&lt;/year&gt;&lt;pub-dates&gt;&lt;date&gt;1987/08/01/&lt;/date&gt;&lt;/pub-dates&gt;&lt;/dates&gt;&lt;isbn&gt;0012-3692&lt;/isbn&gt;&lt;urls&gt;&lt;related-urls&gt;&lt;url&gt;https://www.sciencedirect.com/science/article/pii/S0012369215434579&lt;/url&gt;&lt;/related-urls&gt;&lt;/urls&gt;&lt;electronic-resource-num&gt;https://doi.org/10.1378/chest.92.2.287&lt;/electronic-resource-num&gt;&lt;/record&gt;&lt;/Cite&gt;&lt;/EndNote&gt;</w:instrText>
      </w:r>
      <w:r w:rsidR="005B4685" w:rsidRPr="00120E02">
        <w:fldChar w:fldCharType="separate"/>
      </w:r>
      <w:r w:rsidR="005B4685" w:rsidRPr="00120E02">
        <w:t>(2)</w:t>
      </w:r>
      <w:r w:rsidR="005B4685" w:rsidRPr="00120E02">
        <w:fldChar w:fldCharType="end"/>
      </w:r>
      <w:r w:rsidR="00E603BD" w:rsidRPr="00120E02">
        <w:t>.</w:t>
      </w:r>
      <w:r w:rsidR="00C74788" w:rsidRPr="00120E02">
        <w:t xml:space="preserve"> </w:t>
      </w:r>
      <w:r w:rsidR="00E603BD" w:rsidRPr="00120E02">
        <w:t>N</w:t>
      </w:r>
      <w:r w:rsidR="00AE6931" w:rsidRPr="00120E02">
        <w:t>ovel</w:t>
      </w:r>
      <w:r w:rsidR="00C07CD0" w:rsidRPr="00120E02">
        <w:t xml:space="preserve"> treatment of cardiac arrest with endovascular balloon occlusion of the aorta </w:t>
      </w:r>
      <w:r w:rsidR="00B737EA" w:rsidRPr="00120E02">
        <w:t xml:space="preserve">(REBOA) </w:t>
      </w:r>
      <w:r w:rsidR="002B1434" w:rsidRPr="00120E02">
        <w:t xml:space="preserve">has the potential to </w:t>
      </w:r>
      <w:r w:rsidR="00AE6931" w:rsidRPr="00120E02">
        <w:t xml:space="preserve">place abdominal organs at </w:t>
      </w:r>
      <w:r w:rsidR="00B46D7C" w:rsidRPr="00120E02">
        <w:t>further</w:t>
      </w:r>
      <w:r w:rsidR="00E603BD" w:rsidRPr="00120E02">
        <w:t xml:space="preserve"> </w:t>
      </w:r>
      <w:r w:rsidR="00AE6931" w:rsidRPr="00120E02">
        <w:t>risk of injury and failure</w:t>
      </w:r>
      <w:r w:rsidR="00E603BD" w:rsidRPr="00120E02">
        <w:t xml:space="preserve"> </w:t>
      </w:r>
      <w:r w:rsidR="005B4685" w:rsidRPr="00120E02">
        <w:fldChar w:fldCharType="begin"/>
      </w:r>
      <w:r w:rsidR="005B4685" w:rsidRPr="00120E02">
        <w:instrText xml:space="preserve"> ADDIN EN.CITE &lt;EndNote&gt;&lt;Cite&gt;&lt;Author&gt;Brede Jostein&lt;/Author&gt;&lt;Year&gt;2019&lt;/Year&gt;&lt;RecNum&gt;147&lt;/RecNum&gt;&lt;DisplayText&gt;(3)&lt;/DisplayText&gt;&lt;record&gt;&lt;rec-number&gt;147&lt;/rec-number&gt;&lt;foreign-keys&gt;&lt;key app="EN" db-id="9eswaetz6rd5pyexazox9259efdar95xe595" timestamp="1602839329"&gt;147&lt;/key&gt;&lt;/foreign-keys&gt;&lt;ref-type name="Journal Article"&gt;17&lt;/ref-type&gt;&lt;contributors&gt;&lt;authors&gt;&lt;author&gt;Brede Jostein, Rødseth&lt;/author&gt;&lt;author&gt;Lafrenz, Thomas&lt;/author&gt;&lt;author&gt;Klepstad, Pål&lt;/author&gt;&lt;author&gt;Skjærseth Eivinn, Aardal&lt;/author&gt;&lt;author&gt;Nordseth, Trond&lt;/author&gt;&lt;author&gt;Søvik, Edmund&lt;/author&gt;&lt;author&gt;Krüger Andreas, J.&lt;/author&gt;&lt;/authors&gt;&lt;/contributors&gt;&lt;titles&gt;&lt;title&gt;Feasibility of Pre‐Hospital Resuscitative Endovascular Balloon Occlusion of the Aorta in Non‐Traumatic Out‐of‐Hospital Cardiac Arrest&lt;/title&gt;&lt;secondary-title&gt;Journal of the American Heart Association&lt;/secondary-title&gt;&lt;alt-title&gt;Journal of the American Heart Association&lt;/alt-title&gt;&lt;/titles&gt;&lt;periodical&gt;&lt;full-title&gt;Journal of the American Heart Association&lt;/full-title&gt;&lt;abbr-1&gt;Journal of the American Heart Association&lt;/abbr-1&gt;&lt;/periodical&gt;&lt;alt-periodical&gt;&lt;full-title&gt;Journal of the American Heart Association&lt;/full-title&gt;&lt;abbr-1&gt;Journal of the American Heart Association&lt;/abbr-1&gt;&lt;/alt-periodical&gt;&lt;pages&gt;e014394&lt;/pages&gt;&lt;volume&gt;8&lt;/volume&gt;&lt;number&gt;22&lt;/number&gt;&lt;dates&gt;&lt;year&gt;2019&lt;/year&gt;&lt;pub-dates&gt;&lt;date&gt;2019/11/19/&lt;/date&gt;&lt;/pub-dates&gt;&lt;/dates&gt;&lt;urls&gt;&lt;related-urls&gt;&lt;url&gt;https://www.ahajournals.org/doi/10.1161/JAHA.119.014394&lt;/url&gt;&lt;/related-urls&gt;&lt;/urls&gt;&lt;electronic-resource-num&gt;10.1161/JAHA.119.014394&lt;/electronic-resource-num&gt;&lt;remote-database-provider&gt;ahajournals.org (Atypon)&lt;/remote-database-provider&gt;&lt;access-date&gt;2019/11/22/13:03:24&lt;/access-date&gt;&lt;/record&gt;&lt;/Cite&gt;&lt;/EndNote&gt;</w:instrText>
      </w:r>
      <w:r w:rsidR="005B4685" w:rsidRPr="00120E02">
        <w:fldChar w:fldCharType="separate"/>
      </w:r>
      <w:r w:rsidR="005B4685" w:rsidRPr="00120E02">
        <w:t>(3)</w:t>
      </w:r>
      <w:r w:rsidR="005B4685" w:rsidRPr="00120E02">
        <w:fldChar w:fldCharType="end"/>
      </w:r>
      <w:r w:rsidR="00AE6931" w:rsidRPr="00120E02">
        <w:t>.</w:t>
      </w:r>
      <w:r w:rsidR="00C07CD0" w:rsidRPr="00120E02">
        <w:t xml:space="preserve"> </w:t>
      </w:r>
      <w:r w:rsidR="00B46D7C" w:rsidRPr="00120E02">
        <w:t>Additionally</w:t>
      </w:r>
      <w:r w:rsidR="00A7085F" w:rsidRPr="00120E02">
        <w:t xml:space="preserve">, gastrointestinal function </w:t>
      </w:r>
      <w:r w:rsidR="005959A7">
        <w:t>recently turned out</w:t>
      </w:r>
      <w:r w:rsidR="00B46D7C" w:rsidRPr="00120E02">
        <w:t xml:space="preserve"> to be</w:t>
      </w:r>
      <w:r w:rsidR="00A7085F" w:rsidRPr="00120E02">
        <w:t xml:space="preserve"> </w:t>
      </w:r>
      <w:r w:rsidR="009D7931" w:rsidRPr="00120E02">
        <w:t>a predictor</w:t>
      </w:r>
      <w:r w:rsidR="00A7085F" w:rsidRPr="00120E02">
        <w:t xml:space="preserve"> for neurological outcome </w:t>
      </w:r>
      <w:r w:rsidR="005B4685" w:rsidRPr="00120E02">
        <w:fldChar w:fldCharType="begin">
          <w:fldData xml:space="preserve">PEVuZE5vdGU+PENpdGU+PEF1dGhvcj5GcsO8aDwvQXV0aG9yPjxZZWFyPjIwMjE8L1llYXI+PFJl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</w:fldData>
        </w:fldChar>
      </w:r>
      <w:r w:rsidR="005B4685" w:rsidRPr="00120E02">
        <w:instrText xml:space="preserve"> ADDIN EN.CITE </w:instrText>
      </w:r>
      <w:r w:rsidR="005B4685" w:rsidRPr="00120E02">
        <w:fldChar w:fldCharType="begin">
          <w:fldData xml:space="preserve">PEVuZE5vdGU+PENpdGU+PEF1dGhvcj5GcsO8aDwvQXV0aG9yPjxZZWFyPjIwMjE8L1llYXI+PFJl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</w:fldData>
        </w:fldChar>
      </w:r>
      <w:r w:rsidR="005B4685" w:rsidRPr="00120E02">
        <w:instrText xml:space="preserve"> ADDIN EN.CITE.DATA </w:instrText>
      </w:r>
      <w:r w:rsidR="005B4685" w:rsidRPr="00120E02">
        <w:fldChar w:fldCharType="end"/>
      </w:r>
      <w:r w:rsidR="005B4685" w:rsidRPr="00120E02">
        <w:fldChar w:fldCharType="separate"/>
      </w:r>
      <w:r w:rsidR="005B4685" w:rsidRPr="00120E02">
        <w:t>(4)</w:t>
      </w:r>
      <w:r w:rsidR="005B4685" w:rsidRPr="00120E02">
        <w:fldChar w:fldCharType="end"/>
      </w:r>
      <w:r w:rsidR="00A7085F" w:rsidRPr="00120E02">
        <w:t xml:space="preserve">. Despite this, </w:t>
      </w:r>
      <w:r w:rsidR="00AE6931" w:rsidRPr="00120E02">
        <w:t xml:space="preserve">knowledge </w:t>
      </w:r>
      <w:r w:rsidR="00AE6931" w:rsidRPr="00120E02">
        <w:rPr>
          <w:color w:val="000000" w:themeColor="text1"/>
        </w:rPr>
        <w:t>of</w:t>
      </w:r>
      <w:r w:rsidR="4A0696E2" w:rsidRPr="00120E02">
        <w:rPr>
          <w:color w:val="000000" w:themeColor="text1"/>
        </w:rPr>
        <w:t xml:space="preserve"> </w:t>
      </w:r>
      <w:r w:rsidR="0096509B" w:rsidRPr="00120E02">
        <w:rPr>
          <w:color w:val="000000" w:themeColor="text1"/>
        </w:rPr>
        <w:t xml:space="preserve">both mechanical and ischemic </w:t>
      </w:r>
      <w:r w:rsidR="00AE6931" w:rsidRPr="00120E02">
        <w:rPr>
          <w:color w:val="000000" w:themeColor="text1"/>
        </w:rPr>
        <w:t>abdo</w:t>
      </w:r>
      <w:r w:rsidR="00AE6931" w:rsidRPr="00120E02">
        <w:t>minal organ</w:t>
      </w:r>
      <w:r w:rsidR="00AB0717" w:rsidRPr="00120E02">
        <w:t xml:space="preserve"> injury </w:t>
      </w:r>
      <w:r w:rsidR="00AE6931" w:rsidRPr="00120E02">
        <w:t xml:space="preserve">after cardiac arrest </w:t>
      </w:r>
      <w:r w:rsidR="00A7085F" w:rsidRPr="00120E02">
        <w:t>is</w:t>
      </w:r>
      <w:r w:rsidR="00AE6931" w:rsidRPr="00120E02">
        <w:t xml:space="preserve"> scarce</w:t>
      </w:r>
      <w:r w:rsidR="00C74788" w:rsidRPr="00120E02">
        <w:t xml:space="preserve">. </w:t>
      </w:r>
    </w:p>
    <w:p w14:paraId="44E271AC" w14:textId="3E2F9D5D" w:rsidR="00AE6931" w:rsidRPr="00120E02" w:rsidRDefault="00AE6931" w:rsidP="00C74788">
      <w:pPr>
        <w:rPr>
          <w:rFonts w:cstheme="minorHAnsi"/>
        </w:rPr>
      </w:pPr>
    </w:p>
    <w:p w14:paraId="0CDA9741" w14:textId="649EE636" w:rsidR="00327D0E" w:rsidRPr="00120E02" w:rsidRDefault="00764A12" w:rsidP="41DA2575">
      <w:r w:rsidRPr="11F4AA4B">
        <w:t>Investigating abdominal organs</w:t>
      </w:r>
      <w:r w:rsidR="00CC7D46" w:rsidRPr="11F4AA4B">
        <w:t xml:space="preserve"> </w:t>
      </w:r>
      <w:r w:rsidR="00A7085F" w:rsidRPr="11F4AA4B">
        <w:t>can be</w:t>
      </w:r>
      <w:r w:rsidR="00CC7D46" w:rsidRPr="11F4AA4B">
        <w:t xml:space="preserve"> difficult</w:t>
      </w:r>
      <w:r w:rsidR="00A7085F" w:rsidRPr="11F4AA4B">
        <w:t xml:space="preserve">, and </w:t>
      </w:r>
      <w:r w:rsidR="00213F49" w:rsidRPr="11F4AA4B">
        <w:t xml:space="preserve">findings on </w:t>
      </w:r>
      <w:r w:rsidR="00A7085F" w:rsidRPr="11F4AA4B">
        <w:t xml:space="preserve">both surgery and autopsy represent late </w:t>
      </w:r>
      <w:r w:rsidR="00213F49" w:rsidRPr="11F4AA4B">
        <w:t>and often irreversible injur</w:t>
      </w:r>
      <w:r w:rsidRPr="11F4AA4B">
        <w:t>ies</w:t>
      </w:r>
      <w:r w:rsidR="004806F7" w:rsidRPr="11F4AA4B">
        <w:t>.</w:t>
      </w:r>
      <w:r w:rsidR="00213F49" w:rsidRPr="11F4AA4B">
        <w:t xml:space="preserve"> </w:t>
      </w:r>
      <w:r w:rsidR="0055193B" w:rsidRPr="11F4AA4B">
        <w:t>Early c</w:t>
      </w:r>
      <w:r w:rsidR="00F166BC" w:rsidRPr="11F4AA4B">
        <w:t>omputer tomography</w:t>
      </w:r>
      <w:r w:rsidR="004806F7" w:rsidRPr="11F4AA4B">
        <w:t xml:space="preserve"> </w:t>
      </w:r>
      <w:r w:rsidR="00B46D7C" w:rsidRPr="11F4AA4B">
        <w:t xml:space="preserve">(CT) </w:t>
      </w:r>
      <w:r w:rsidR="00F36310" w:rsidRPr="11F4AA4B">
        <w:t xml:space="preserve">is currently recommended to identify the cause of arrest </w:t>
      </w:r>
      <w:r w:rsidR="005B4685" w:rsidRPr="11F4AA4B">
        <w:fldChar w:fldCharType="begin">
          <w:fldData xml:space="preserve">PEVuZE5vdGU+PENpdGU+PEF1dGhvcj5Ob2xhbjwvQXV0aG9yPjxZZWFyPjIwMjE8L1llYXI+PFJl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</w:fldData>
        </w:fldChar>
      </w:r>
      <w:r w:rsidR="005B4685" w:rsidRPr="11F4AA4B">
        <w:instrText xml:space="preserve"> ADDIN EN.CITE </w:instrText>
      </w:r>
      <w:r w:rsidR="005B4685" w:rsidRPr="11F4AA4B">
        <w:fldChar w:fldCharType="begin">
          <w:fldData xml:space="preserve">PEVuZE5vdGU+PENpdGU+PEF1dGhvcj5Ob2xhbjwvQXV0aG9yPjxZZWFyPjIwMjE8L1llYXI+PFJl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</w:fldData>
        </w:fldChar>
      </w:r>
      <w:r w:rsidR="005B4685" w:rsidRPr="11F4AA4B">
        <w:instrText xml:space="preserve"> ADDIN EN.CITE.DATA </w:instrText>
      </w:r>
      <w:r w:rsidR="005B4685" w:rsidRPr="11F4AA4B">
        <w:fldChar w:fldCharType="end"/>
      </w:r>
      <w:r w:rsidR="005B4685" w:rsidRPr="11F4AA4B">
        <w:fldChar w:fldCharType="separate"/>
      </w:r>
      <w:r w:rsidR="005B4685" w:rsidRPr="11F4AA4B">
        <w:t>(1)</w:t>
      </w:r>
      <w:r w:rsidR="005B4685" w:rsidRPr="11F4AA4B">
        <w:fldChar w:fldCharType="end"/>
      </w:r>
      <w:r w:rsidR="005B4685" w:rsidRPr="11F4AA4B">
        <w:t xml:space="preserve"> </w:t>
      </w:r>
      <w:r w:rsidR="00F36310" w:rsidRPr="11F4AA4B">
        <w:t>and may identify macroscopic abdominal complications of cardiac arrest and resuscitation</w:t>
      </w:r>
      <w:r w:rsidR="00B46D7C" w:rsidRPr="11F4AA4B">
        <w:t xml:space="preserve">, but is not </w:t>
      </w:r>
      <w:r w:rsidR="005B4685" w:rsidRPr="11F4AA4B">
        <w:t xml:space="preserve">routinely </w:t>
      </w:r>
      <w:r w:rsidR="005959A7">
        <w:t>applied</w:t>
      </w:r>
      <w:r w:rsidR="005959A7" w:rsidRPr="11F4AA4B">
        <w:t xml:space="preserve"> </w:t>
      </w:r>
      <w:r w:rsidR="005B4685" w:rsidRPr="11F4AA4B">
        <w:fldChar w:fldCharType="begin">
          <w:fldData xml:space="preserve">PEVuZE5vdGU+PENpdGU+PEF1dGhvcj5CcmFuY2g8L0F1dGhvcj48WWVhcj4yMDIxPC9ZZWFyPjxS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</w:fldData>
        </w:fldChar>
      </w:r>
      <w:r w:rsidR="005B4685" w:rsidRPr="11F4AA4B">
        <w:instrText xml:space="preserve"> ADDIN EN.CITE </w:instrText>
      </w:r>
      <w:r w:rsidR="005B4685" w:rsidRPr="11F4AA4B">
        <w:fldChar w:fldCharType="begin">
          <w:fldData xml:space="preserve">PEVuZE5vdGU+PENpdGU+PEF1dGhvcj5CcmFuY2g8L0F1dGhvcj48WWVhcj4yMDIxPC9ZZWFyPjxS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</w:fldData>
        </w:fldChar>
      </w:r>
      <w:r w:rsidR="005B4685" w:rsidRPr="11F4AA4B">
        <w:instrText xml:space="preserve"> ADDIN EN.CITE.DATA </w:instrText>
      </w:r>
      <w:r w:rsidR="005B4685" w:rsidRPr="11F4AA4B">
        <w:fldChar w:fldCharType="end"/>
      </w:r>
      <w:r w:rsidR="005B4685" w:rsidRPr="11F4AA4B">
        <w:fldChar w:fldCharType="separate"/>
      </w:r>
      <w:r w:rsidR="005B4685" w:rsidRPr="11F4AA4B">
        <w:t>(5)</w:t>
      </w:r>
      <w:r w:rsidR="005B4685" w:rsidRPr="11F4AA4B">
        <w:fldChar w:fldCharType="end"/>
      </w:r>
      <w:r w:rsidR="00F36310" w:rsidRPr="11F4AA4B">
        <w:t xml:space="preserve">, </w:t>
      </w:r>
      <w:r w:rsidR="005B4685" w:rsidRPr="11F4AA4B">
        <w:fldChar w:fldCharType="begin">
          <w:fldData xml:space="preserve">PEVuZE5vdGU+PENpdGU+PEF1dGhvcj5WaW5pb2w8L0F1dGhvcj48WWVhcj4yMDIwPC9ZZWFyPjxS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</w:fldData>
        </w:fldChar>
      </w:r>
      <w:r w:rsidR="005B4685" w:rsidRPr="11F4AA4B">
        <w:instrText xml:space="preserve"> ADDIN EN.CITE </w:instrText>
      </w:r>
      <w:r w:rsidR="005B4685" w:rsidRPr="11F4AA4B">
        <w:fldChar w:fldCharType="begin">
          <w:fldData xml:space="preserve">PEVuZE5vdGU+PENpdGU+PEF1dGhvcj5WaW5pb2w8L0F1dGhvcj48WWVhcj4yMDIwPC9ZZWFyPjxS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</w:fldData>
        </w:fldChar>
      </w:r>
      <w:r w:rsidR="005B4685" w:rsidRPr="11F4AA4B">
        <w:instrText xml:space="preserve"> ADDIN EN.CITE.DATA </w:instrText>
      </w:r>
      <w:r w:rsidR="005B4685" w:rsidRPr="11F4AA4B">
        <w:fldChar w:fldCharType="end"/>
      </w:r>
      <w:r w:rsidR="005B4685" w:rsidRPr="11F4AA4B">
        <w:fldChar w:fldCharType="separate"/>
      </w:r>
      <w:r w:rsidR="005B4685" w:rsidRPr="11F4AA4B">
        <w:t>(6)</w:t>
      </w:r>
      <w:r w:rsidR="005B4685" w:rsidRPr="11F4AA4B">
        <w:fldChar w:fldCharType="end"/>
      </w:r>
      <w:r w:rsidR="00F36310" w:rsidRPr="11F4AA4B">
        <w:t xml:space="preserve">. </w:t>
      </w:r>
      <w:r w:rsidR="00B46D7C" w:rsidRPr="11F4AA4B">
        <w:t xml:space="preserve">More subtle injury </w:t>
      </w:r>
      <w:r w:rsidR="00F36310" w:rsidRPr="11F4AA4B">
        <w:t>can be</w:t>
      </w:r>
      <w:r w:rsidR="00A7085F" w:rsidRPr="11F4AA4B">
        <w:t xml:space="preserve"> evaluated by an increase in aminotransferases</w:t>
      </w:r>
      <w:r w:rsidR="00A7085F">
        <w:t xml:space="preserve"> </w:t>
      </w:r>
      <w:r w:rsidR="384F23CA">
        <w:t>for liver injury</w:t>
      </w:r>
      <w:r w:rsidR="66FD6738" w:rsidRPr="11F4AA4B">
        <w:t xml:space="preserve"> </w:t>
      </w:r>
      <w:r w:rsidR="005B4685" w:rsidRPr="11F4AA4B">
        <w:fldChar w:fldCharType="begin">
          <w:fldData xml:space="preserve">PEVuZE5vdGU+PENpdGU+PEF1dGhvcj5GdWhybWFubjwvQXV0aG9yPjxZZWFyPjIwMTA8L1llYXI+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</w:fldData>
        </w:fldChar>
      </w:r>
      <w:r w:rsidR="005B4685" w:rsidRPr="11F4AA4B">
        <w:instrText xml:space="preserve"> ADDIN EN.CITE </w:instrText>
      </w:r>
      <w:r w:rsidR="005B4685" w:rsidRPr="11F4AA4B">
        <w:fldChar w:fldCharType="begin">
          <w:fldData xml:space="preserve">PEVuZE5vdGU+PENpdGU+PEF1dGhvcj5GdWhybWFubjwvQXV0aG9yPjxZZWFyPjIwMTA8L1llYXI+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</w:fldData>
        </w:fldChar>
      </w:r>
      <w:r w:rsidR="005B4685" w:rsidRPr="11F4AA4B">
        <w:instrText xml:space="preserve"> ADDIN EN.CITE.DATA </w:instrText>
      </w:r>
      <w:r w:rsidR="005B4685" w:rsidRPr="11F4AA4B">
        <w:fldChar w:fldCharType="end"/>
      </w:r>
      <w:r w:rsidR="005B4685" w:rsidRPr="11F4AA4B">
        <w:fldChar w:fldCharType="separate"/>
      </w:r>
      <w:r w:rsidR="005B4685" w:rsidRPr="11F4AA4B">
        <w:t>(7)</w:t>
      </w:r>
      <w:r w:rsidR="005B4685" w:rsidRPr="11F4AA4B">
        <w:fldChar w:fldCharType="end"/>
      </w:r>
      <w:r w:rsidR="00F36310" w:rsidRPr="11F4AA4B">
        <w:t>,</w:t>
      </w:r>
      <w:r w:rsidR="00A7085F" w:rsidRPr="11F4AA4B">
        <w:t xml:space="preserve"> </w:t>
      </w:r>
      <w:r w:rsidR="00473016" w:rsidRPr="11F4AA4B">
        <w:t xml:space="preserve">lipase/amylase </w:t>
      </w:r>
      <w:r w:rsidRPr="11F4AA4B">
        <w:t>a</w:t>
      </w:r>
      <w:r w:rsidR="00473016" w:rsidRPr="11F4AA4B">
        <w:t>ctivity</w:t>
      </w:r>
      <w:r w:rsidR="2EAE25A7">
        <w:t xml:space="preserve"> for pancreas</w:t>
      </w:r>
      <w:r w:rsidR="00473016" w:rsidRPr="11F4AA4B">
        <w:t xml:space="preserve"> </w:t>
      </w:r>
      <w:r w:rsidR="005B4685" w:rsidRPr="11F4AA4B">
        <w:fldChar w:fldCharType="begin"/>
      </w:r>
      <w:r w:rsidR="005B4685" w:rsidRPr="11F4AA4B">
        <w:instrText xml:space="preserve"> ADDIN EN.CITE &lt;EndNote&gt;&lt;Cite&gt;&lt;Author&gt;Banks&lt;/Author&gt;&lt;Year&gt;2013&lt;/Year&gt;&lt;RecNum&gt;740&lt;/RecNum&gt;&lt;DisplayText&gt;(8)&lt;/DisplayText&gt;&lt;record&gt;&lt;rec-number&gt;740&lt;/rec-number&gt;&lt;foreign-keys&gt;&lt;key app="EN" db-id="9eswaetz6rd5pyexazox9259efdar95xe595" timestamp="1624524079"&gt;740&lt;/key&gt;&lt;/foreign-keys&gt;&lt;ref-type name="Journal Article"&gt;17&lt;/ref-type&gt;&lt;contributors&gt;&lt;authors&gt;&lt;author&gt;Banks, P. A.&lt;/author&gt;&lt;author&gt;Bollen, T. L.&lt;/author&gt;&lt;author&gt;Dervenis, C.&lt;/author&gt;&lt;author&gt;Gooszen, H. G.&lt;/author&gt;&lt;author&gt;Johnson, C. D.&lt;/author&gt;&lt;author&gt;Sarr, M. G.&lt;/author&gt;&lt;author&gt;Tsiotos, G. G.&lt;/author&gt;&lt;author&gt;Vege, S. S.&lt;/author&gt;&lt;/authors&gt;&lt;/contributors&gt;&lt;auth-address&gt;Division of Gastroenterology, Hepatology, and Endoscopy, Harvard Medical School, Brigham and Women’s Hospital, Boston, Massachusetts, USA.&lt;/auth-address&gt;&lt;titles&gt;&lt;title&gt;Classification of acute pancreatitis--2012: revision of the Atlanta classification and definitions by international consensus&lt;/title&gt;&lt;secondary-title&gt;Gut&lt;/secondary-title&gt;&lt;/titles&gt;&lt;periodical&gt;&lt;full-title&gt;Gut&lt;/full-title&gt;&lt;/periodical&gt;&lt;pages&gt;102-11&lt;/pages&gt;&lt;volume&gt;62&lt;/volume&gt;&lt;number&gt;1&lt;/number&gt;&lt;edition&gt;2012/10/27&lt;/edition&gt;&lt;keywords&gt;&lt;keyword&gt;Acute Disease&lt;/keyword&gt;&lt;keyword&gt;Disease Progression&lt;/keyword&gt;&lt;keyword&gt;Humans&lt;/keyword&gt;&lt;keyword&gt;Pancreatitis/*classification/complications/diagnosis/diagnostic imaging&lt;/keyword&gt;&lt;keyword&gt;Severity of Illness Index&lt;/keyword&gt;&lt;keyword&gt;Tomography, X-Ray Computed&lt;/keyword&gt;&lt;/keywords&gt;&lt;dates&gt;&lt;year&gt;2013&lt;/year&gt;&lt;pub-dates&gt;&lt;date&gt;Jan&lt;/date&gt;&lt;/pub-dates&gt;&lt;/dates&gt;&lt;isbn&gt;0017-5749&lt;/isbn&gt;&lt;accession-num&gt;23100216&lt;/accession-num&gt;&lt;urls&gt;&lt;/urls&gt;&lt;electronic-resource-num&gt;10.1136/gutjnl-2012-302779&lt;/electronic-resource-num&gt;&lt;remote-database-provider&gt;NLM&lt;/remote-database-provider&gt;&lt;language&gt;eng&lt;/language&gt;&lt;/record&gt;&lt;/Cite&gt;&lt;/EndNote&gt;</w:instrText>
      </w:r>
      <w:r w:rsidR="005B4685" w:rsidRPr="11F4AA4B">
        <w:fldChar w:fldCharType="separate"/>
      </w:r>
      <w:r w:rsidR="005B4685" w:rsidRPr="11F4AA4B">
        <w:t>(8)</w:t>
      </w:r>
      <w:r w:rsidR="005B4685" w:rsidRPr="11F4AA4B">
        <w:fldChar w:fldCharType="end"/>
      </w:r>
      <w:r w:rsidR="005B4685" w:rsidRPr="11F4AA4B">
        <w:t xml:space="preserve"> or</w:t>
      </w:r>
      <w:r w:rsidR="00473016" w:rsidRPr="11F4AA4B">
        <w:t xml:space="preserve"> </w:t>
      </w:r>
      <w:r w:rsidR="004806F7" w:rsidRPr="11F4AA4B">
        <w:t xml:space="preserve">endoscopy </w:t>
      </w:r>
      <w:r w:rsidR="6C20EFBE">
        <w:t>for upper and lower gastrointestinal injury</w:t>
      </w:r>
      <w:r w:rsidR="002B0654">
        <w:t xml:space="preserve"> </w:t>
      </w:r>
      <w:r w:rsidR="005B4685" w:rsidRPr="11F4AA4B">
        <w:fldChar w:fldCharType="begin">
          <w:fldData xml:space="preserve">PEVuZE5vdGU+PENpdGU+PEF1dGhvcj5MJmFwb3M7SGVyPC9BdXRob3I+PFllYXI+MjAwNTwvWWVh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==
</w:fldData>
        </w:fldChar>
      </w:r>
      <w:r w:rsidR="005B4685" w:rsidRPr="11F4AA4B">
        <w:instrText xml:space="preserve"> ADDIN EN.CITE </w:instrText>
      </w:r>
      <w:r w:rsidR="005B4685" w:rsidRPr="11F4AA4B">
        <w:fldChar w:fldCharType="begin">
          <w:fldData xml:space="preserve">PEVuZE5vdGU+PENpdGU+PEF1dGhvcj5MJmFwb3M7SGVyPC9BdXRob3I+PFllYXI+MjAwNTwvWWVh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==
</w:fldData>
        </w:fldChar>
      </w:r>
      <w:r w:rsidR="005B4685" w:rsidRPr="11F4AA4B">
        <w:instrText xml:space="preserve"> ADDIN EN.CITE.DATA </w:instrText>
      </w:r>
      <w:r w:rsidR="005B4685" w:rsidRPr="11F4AA4B">
        <w:fldChar w:fldCharType="end"/>
      </w:r>
      <w:r w:rsidR="005B4685" w:rsidRPr="11F4AA4B">
        <w:fldChar w:fldCharType="separate"/>
      </w:r>
      <w:r w:rsidR="005B4685" w:rsidRPr="11F4AA4B">
        <w:t>(9)</w:t>
      </w:r>
      <w:r w:rsidR="005B4685" w:rsidRPr="11F4AA4B">
        <w:fldChar w:fldCharType="end"/>
      </w:r>
      <w:r w:rsidR="004806F7" w:rsidRPr="11F4AA4B">
        <w:t xml:space="preserve">. </w:t>
      </w:r>
      <w:r w:rsidR="007F6016" w:rsidRPr="11F4AA4B">
        <w:t>D</w:t>
      </w:r>
      <w:r w:rsidR="00AB0717" w:rsidRPr="11F4AA4B">
        <w:t>iagnosis</w:t>
      </w:r>
      <w:r w:rsidR="00C74788" w:rsidRPr="11F4AA4B">
        <w:t xml:space="preserve"> of </w:t>
      </w:r>
      <w:r w:rsidR="75AF99CD">
        <w:t>small</w:t>
      </w:r>
      <w:r w:rsidR="00F36310">
        <w:t xml:space="preserve"> </w:t>
      </w:r>
      <w:r w:rsidR="00C74788" w:rsidRPr="11F4AA4B">
        <w:t xml:space="preserve">intestinal injury </w:t>
      </w:r>
      <w:r w:rsidR="00F36310" w:rsidRPr="11F4AA4B">
        <w:t>remains</w:t>
      </w:r>
      <w:r w:rsidR="00AB0717" w:rsidRPr="11F4AA4B">
        <w:t xml:space="preserve"> </w:t>
      </w:r>
      <w:r w:rsidRPr="11F4AA4B">
        <w:t>a challenge</w:t>
      </w:r>
      <w:r w:rsidR="00C74788" w:rsidRPr="11F4AA4B">
        <w:t xml:space="preserve"> </w:t>
      </w:r>
      <w:r w:rsidR="00FC0E1F" w:rsidRPr="11F4AA4B">
        <w:fldChar w:fldCharType="begin">
          <w:fldData xml:space="preserve">PEVuZE5vdGU+PENpdGU+PEF1dGhvcj5Cam9yY2s8L0F1dGhvcj48WWVhcj4yMDE3PC9ZZWFyPjxS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</w:fldData>
        </w:fldChar>
      </w:r>
      <w:r w:rsidR="005B4685" w:rsidRPr="11F4AA4B">
        <w:instrText xml:space="preserve"> ADDIN EN.CITE </w:instrText>
      </w:r>
      <w:r w:rsidR="005B4685" w:rsidRPr="11F4AA4B">
        <w:fldChar w:fldCharType="begin">
          <w:fldData xml:space="preserve">PEVuZE5vdGU+PENpdGU+PEF1dGhvcj5Cam9yY2s8L0F1dGhvcj48WWVhcj4yMDE3PC9ZZWFyPjxS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</w:fldData>
        </w:fldChar>
      </w:r>
      <w:r w:rsidR="005B4685" w:rsidRPr="11F4AA4B">
        <w:instrText xml:space="preserve"> ADDIN EN.CITE.DATA </w:instrText>
      </w:r>
      <w:r w:rsidR="005B4685" w:rsidRPr="11F4AA4B">
        <w:fldChar w:fldCharType="end"/>
      </w:r>
      <w:r w:rsidR="00FC0E1F" w:rsidRPr="11F4AA4B">
        <w:fldChar w:fldCharType="separate"/>
      </w:r>
      <w:r w:rsidR="005B4685" w:rsidRPr="11F4AA4B">
        <w:t>(10)</w:t>
      </w:r>
      <w:r w:rsidR="00FC0E1F" w:rsidRPr="11F4AA4B">
        <w:fldChar w:fldCharType="end"/>
      </w:r>
      <w:r w:rsidRPr="11F4AA4B">
        <w:t>, but</w:t>
      </w:r>
      <w:r w:rsidR="00FC0E1F" w:rsidRPr="11F4AA4B">
        <w:t xml:space="preserve"> </w:t>
      </w:r>
      <w:r w:rsidRPr="11F4AA4B">
        <w:t>i</w:t>
      </w:r>
      <w:r w:rsidR="00C74788" w:rsidRPr="11F4AA4B">
        <w:t xml:space="preserve">ntestinal fatty acid binding protein (IFABP) is </w:t>
      </w:r>
      <w:r w:rsidR="00A56FC0" w:rsidRPr="11F4AA4B">
        <w:t xml:space="preserve">considered </w:t>
      </w:r>
      <w:r w:rsidR="00C74788" w:rsidRPr="11F4AA4B">
        <w:t>the best</w:t>
      </w:r>
      <w:r w:rsidR="00FC0E1F" w:rsidRPr="11F4AA4B">
        <w:t xml:space="preserve"> and most widely studied</w:t>
      </w:r>
      <w:r w:rsidR="00C74788" w:rsidRPr="11F4AA4B">
        <w:t xml:space="preserve"> biomarker of small bowel ischemia </w:t>
      </w:r>
      <w:r w:rsidR="005B4685" w:rsidRPr="11F4AA4B">
        <w:fldChar w:fldCharType="begin">
          <w:fldData xml:space="preserve">PEVuZE5vdGU+PENpdGU+PEF1dGhvcj5UcmVza2VzPC9BdXRob3I+PFllYXI+MjAxNzwvWWVhcj48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</w:fldData>
        </w:fldChar>
      </w:r>
      <w:r w:rsidR="005B4685" w:rsidRPr="11F4AA4B">
        <w:instrText xml:space="preserve"> ADDIN EN.CITE </w:instrText>
      </w:r>
      <w:r w:rsidR="005B4685" w:rsidRPr="11F4AA4B">
        <w:fldChar w:fldCharType="begin">
          <w:fldData xml:space="preserve">PEVuZE5vdGU+PENpdGU+PEF1dGhvcj5UcmVza2VzPC9BdXRob3I+PFllYXI+MjAxNzwvWWVhcj48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</w:fldData>
        </w:fldChar>
      </w:r>
      <w:r w:rsidR="005B4685" w:rsidRPr="11F4AA4B">
        <w:instrText xml:space="preserve"> ADDIN EN.CITE.DATA </w:instrText>
      </w:r>
      <w:r w:rsidR="005B4685" w:rsidRPr="11F4AA4B">
        <w:fldChar w:fldCharType="end"/>
      </w:r>
      <w:r w:rsidR="005B4685" w:rsidRPr="11F4AA4B">
        <w:fldChar w:fldCharType="separate"/>
      </w:r>
      <w:r w:rsidR="005B4685" w:rsidRPr="11F4AA4B">
        <w:t>(11)</w:t>
      </w:r>
      <w:r w:rsidR="005B4685" w:rsidRPr="11F4AA4B">
        <w:fldChar w:fldCharType="end"/>
      </w:r>
      <w:r w:rsidR="00C74788" w:rsidRPr="11F4AA4B">
        <w:t xml:space="preserve">. </w:t>
      </w:r>
      <w:r w:rsidR="005B4685" w:rsidRPr="11F4AA4B">
        <w:t xml:space="preserve">No biomarker of splenic </w:t>
      </w:r>
      <w:r w:rsidR="005959A7">
        <w:t>injury is known</w:t>
      </w:r>
      <w:r w:rsidR="005B4685" w:rsidRPr="11F4AA4B">
        <w:t xml:space="preserve">. </w:t>
      </w:r>
    </w:p>
    <w:p w14:paraId="3C5B86F0" w14:textId="339F1EEF" w:rsidR="25D66786" w:rsidRDefault="25D66786" w:rsidP="25D66786"/>
    <w:p w14:paraId="67CAAFF6" w14:textId="7D04E3FB" w:rsidR="00C74788" w:rsidRPr="00120E02" w:rsidRDefault="00521336" w:rsidP="6AD4AF03">
      <w:r w:rsidRPr="35CAB286">
        <w:t>Diagnosis</w:t>
      </w:r>
      <w:r w:rsidR="00C74788" w:rsidRPr="35CAB286">
        <w:t xml:space="preserve"> </w:t>
      </w:r>
      <w:r w:rsidR="00AB0717" w:rsidRPr="35CAB286">
        <w:t xml:space="preserve">of </w:t>
      </w:r>
      <w:r w:rsidR="00FC0E1F" w:rsidRPr="35CAB286">
        <w:t>abdominal organ</w:t>
      </w:r>
      <w:r w:rsidR="00C74788" w:rsidRPr="35CAB286">
        <w:t xml:space="preserve"> injury</w:t>
      </w:r>
      <w:r w:rsidR="007B4E21" w:rsidRPr="35CAB286">
        <w:t xml:space="preserve"> after cardiac arrest</w:t>
      </w:r>
      <w:r w:rsidRPr="35CAB286">
        <w:t xml:space="preserve"> is important </w:t>
      </w:r>
      <w:r w:rsidR="007D0002" w:rsidRPr="35CAB286">
        <w:t>to early identify</w:t>
      </w:r>
      <w:r w:rsidR="523B2BEF" w:rsidRPr="35CAB286">
        <w:t xml:space="preserve"> </w:t>
      </w:r>
      <w:r w:rsidR="523B2BEF" w:rsidRPr="6AD4AF03">
        <w:rPr>
          <w:rFonts w:ascii="Calibri" w:eastAsia="Calibri" w:hAnsi="Calibri" w:cs="Calibri"/>
          <w:color w:val="333333"/>
        </w:rPr>
        <w:t>contributing factors to</w:t>
      </w:r>
      <w:r w:rsidR="007D0002" w:rsidRPr="35CAB286">
        <w:t xml:space="preserve"> multi</w:t>
      </w:r>
      <w:r w:rsidR="00F90ABB" w:rsidRPr="35CAB286">
        <w:t>-</w:t>
      </w:r>
      <w:r w:rsidR="007D0002" w:rsidRPr="35CAB286">
        <w:t xml:space="preserve">organ failure </w:t>
      </w:r>
      <w:r w:rsidR="00E04072" w:rsidRPr="35CAB286">
        <w:t xml:space="preserve">and </w:t>
      </w:r>
      <w:r w:rsidRPr="35CAB286">
        <w:t>to initiate</w:t>
      </w:r>
      <w:r w:rsidR="00C74788" w:rsidRPr="35CAB286">
        <w:t xml:space="preserve"> </w:t>
      </w:r>
      <w:r w:rsidR="009F46E7">
        <w:t xml:space="preserve">timely </w:t>
      </w:r>
      <w:r w:rsidR="00C74788" w:rsidRPr="35CAB286">
        <w:t xml:space="preserve">treatment </w:t>
      </w:r>
      <w:r w:rsidR="00C74788" w:rsidRPr="35CAB286">
        <w:fldChar w:fldCharType="begin">
          <w:fldData xml:space="preserve">PEVuZE5vdGU+PENpdGU+PEF1dGhvcj5ZaTwvQXV0aG9yPjxZZWFyPjIwMTU8L1llYXI+PFJlY051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</w:fldData>
        </w:fldChar>
      </w:r>
      <w:r w:rsidR="00A3001C">
        <w:instrText xml:space="preserve"> ADDIN EN.CITE </w:instrText>
      </w:r>
      <w:r w:rsidR="00A3001C">
        <w:fldChar w:fldCharType="begin">
          <w:fldData xml:space="preserve">PEVuZE5vdGU+PENpdGU+PEF1dGhvcj5ZaTwvQXV0aG9yPjxZZWFyPjIwMTU8L1llYXI+PFJlY051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</w:fldData>
        </w:fldChar>
      </w:r>
      <w:r w:rsidR="00A3001C">
        <w:instrText xml:space="preserve"> ADDIN EN.CITE.DATA </w:instrText>
      </w:r>
      <w:r w:rsidR="00A3001C">
        <w:fldChar w:fldCharType="end"/>
      </w:r>
      <w:r w:rsidR="00C74788" w:rsidRPr="35CAB286">
        <w:fldChar w:fldCharType="separate"/>
      </w:r>
      <w:r w:rsidR="00A3001C">
        <w:rPr>
          <w:noProof/>
        </w:rPr>
        <w:t>(12)</w:t>
      </w:r>
      <w:r w:rsidR="00C74788" w:rsidRPr="35CAB286">
        <w:fldChar w:fldCharType="end"/>
      </w:r>
      <w:r w:rsidR="00C74788" w:rsidRPr="35CAB286">
        <w:t xml:space="preserve">. </w:t>
      </w:r>
      <w:r w:rsidR="1790C2DE" w:rsidRPr="2C9DE621">
        <w:rPr>
          <w:rFonts w:ascii="Calibri" w:eastAsia="Calibri" w:hAnsi="Calibri" w:cs="Calibri"/>
        </w:rPr>
        <w:t xml:space="preserve">None of the abdominal organs apart from renal injury have previously been systematically </w:t>
      </w:r>
      <w:r w:rsidR="00A3001C" w:rsidRPr="11F4AA4B">
        <w:t xml:space="preserve">evaluated </w:t>
      </w:r>
      <w:r>
        <w:fldChar w:fldCharType="begin"/>
      </w:r>
      <w:r w:rsidR="00A3001C">
        <w:instrText xml:space="preserve"> ADDIN EN.CITE &lt;EndNote&gt;&lt;Cite&gt;&lt;Author&gt;Sandroni&lt;/Author&gt;&lt;Year&gt;2016&lt;/Year&gt;&lt;RecNum&gt;731&lt;/RecNum&gt;&lt;DisplayText&gt;(13)&lt;/DisplayText&gt;&lt;record&gt;&lt;rec-number&gt;731&lt;/rec-number&gt;&lt;foreign-keys&gt;&lt;key app="EN" db-id="9eswaetz6rd5pyexazox9259efdar95xe595" timestamp="1624517057"&gt;731&lt;/key&gt;&lt;/foreign-keys&gt;&lt;ref-type name="Journal Article"&gt;17&lt;/ref-type&gt;&lt;contributors&gt;&lt;authors&gt;&lt;author&gt;Sandroni, C.&lt;/author&gt;&lt;author&gt;Dell&amp;apos;anna, A. M.&lt;/author&gt;&lt;author&gt;Tujjar, O.&lt;/author&gt;&lt;author&gt;Geri, G.&lt;/author&gt;&lt;author&gt;Cariou, A.&lt;/author&gt;&lt;author&gt;Taccone, F. S.&lt;/author&gt;&lt;/authors&gt;&lt;/contributors&gt;&lt;auth-address&gt;Department of Anesthesiology and Intensive Care, Catholic University School of Medicine, Rome, Italy - sandroni@rm.unicatt.it.&lt;/auth-address&gt;&lt;titles&gt;&lt;title&gt;Acute kidney injury after cardiac arrest: a systematic review and meta-analysis of clinical studies&lt;/title&gt;&lt;secondary-title&gt;Minerva Anestesiol&lt;/secondary-title&gt;&lt;/titles&gt;&lt;periodical&gt;&lt;full-title&gt;Minerva Anestesiol&lt;/full-title&gt;&lt;/periodical&gt;&lt;pages&gt;989-99&lt;/pages&gt;&lt;volume&gt;82&lt;/volume&gt;&lt;number&gt;9&lt;/number&gt;&lt;edition&gt;2016/03/10&lt;/edition&gt;&lt;keywords&gt;&lt;keyword&gt;Acute Kidney Injury/epidemiology/*etiology/therapy&lt;/keyword&gt;&lt;keyword&gt;Aged&lt;/keyword&gt;&lt;keyword&gt;Female&lt;/keyword&gt;&lt;keyword&gt;Heart Arrest/*complications&lt;/keyword&gt;&lt;keyword&gt;Hospital Mortality&lt;/keyword&gt;&lt;keyword&gt;Humans&lt;/keyword&gt;&lt;keyword&gt;Incidence&lt;/keyword&gt;&lt;keyword&gt;Male&lt;/keyword&gt;&lt;keyword&gt;Middle Aged&lt;/keyword&gt;&lt;keyword&gt;Renal Replacement Therapy/statistics &amp;amp; numerical data&lt;/keyword&gt;&lt;keyword&gt;Retrospective Studies&lt;/keyword&gt;&lt;keyword&gt;Risk Factors&lt;/keyword&gt;&lt;/keywords&gt;&lt;dates&gt;&lt;year&gt;2016&lt;/year&gt;&lt;pub-dates&gt;&lt;date&gt;Sep&lt;/date&gt;&lt;/pub-dates&gt;&lt;/dates&gt;&lt;isbn&gt;0375-9393&lt;/isbn&gt;&lt;accession-num&gt;26957119&lt;/accession-num&gt;&lt;urls&gt;&lt;/urls&gt;&lt;remote-database-provider&gt;NLM&lt;/remote-database-provider&gt;&lt;language&gt;eng&lt;/language&gt;&lt;/record&gt;&lt;/Cite&gt;&lt;/EndNote&gt;</w:instrText>
      </w:r>
      <w:r>
        <w:fldChar w:fldCharType="separate"/>
      </w:r>
      <w:r w:rsidR="00A3001C">
        <w:rPr>
          <w:noProof/>
        </w:rPr>
        <w:t>(13)</w:t>
      </w:r>
      <w:r>
        <w:fldChar w:fldCharType="end"/>
      </w:r>
      <w:r w:rsidR="18D7C23F" w:rsidRPr="2C9DE621">
        <w:rPr>
          <w:rFonts w:ascii="Calibri" w:eastAsia="Calibri" w:hAnsi="Calibri" w:cs="Calibri"/>
        </w:rPr>
        <w:t xml:space="preserve">. </w:t>
      </w:r>
      <w:r w:rsidRPr="35CAB286">
        <w:t>We aim to systematically</w:t>
      </w:r>
      <w:r w:rsidR="00C74788" w:rsidRPr="35CAB286">
        <w:t xml:space="preserve"> review </w:t>
      </w:r>
      <w:r w:rsidRPr="35CAB286">
        <w:t xml:space="preserve">indexed literature to describe the </w:t>
      </w:r>
      <w:r w:rsidR="00E719E7" w:rsidRPr="35CAB286">
        <w:t>prevalence</w:t>
      </w:r>
      <w:r w:rsidR="00BE35FE" w:rsidRPr="35CAB286">
        <w:t xml:space="preserve"> of</w:t>
      </w:r>
      <w:r w:rsidR="00C74788" w:rsidRPr="35CAB286">
        <w:t xml:space="preserve"> </w:t>
      </w:r>
      <w:r w:rsidR="00FC0E1F" w:rsidRPr="35CAB286">
        <w:t>abdominal</w:t>
      </w:r>
      <w:r w:rsidR="00C74788" w:rsidRPr="35CAB286">
        <w:t xml:space="preserve"> injury </w:t>
      </w:r>
      <w:r w:rsidR="00BE35FE" w:rsidRPr="35CAB286">
        <w:t>after</w:t>
      </w:r>
      <w:r w:rsidR="00C74788" w:rsidRPr="35CAB286">
        <w:t xml:space="preserve"> cardiac arrest</w:t>
      </w:r>
      <w:r w:rsidRPr="35CAB286">
        <w:t xml:space="preserve"> and its</w:t>
      </w:r>
      <w:r w:rsidR="00C74788" w:rsidRPr="35CAB286">
        <w:t xml:space="preserve"> </w:t>
      </w:r>
      <w:r w:rsidR="00BE35FE" w:rsidRPr="35CAB286">
        <w:t>assoc</w:t>
      </w:r>
      <w:r w:rsidRPr="35CAB286">
        <w:t>iation</w:t>
      </w:r>
      <w:r w:rsidR="00BE35FE" w:rsidRPr="35CAB286">
        <w:t xml:space="preserve"> with</w:t>
      </w:r>
      <w:r w:rsidR="00C74788" w:rsidRPr="35CAB286">
        <w:t xml:space="preserve"> outcome</w:t>
      </w:r>
      <w:r w:rsidRPr="35CAB286">
        <w:t>.</w:t>
      </w:r>
    </w:p>
    <w:p w14:paraId="3B2EAC6F" w14:textId="77777777" w:rsidR="006D1FA7" w:rsidRPr="00120E02" w:rsidRDefault="006D1FA7" w:rsidP="006D1FA7">
      <w:pPr>
        <w:rPr>
          <w:rFonts w:cstheme="minorHAnsi"/>
        </w:rPr>
      </w:pPr>
    </w:p>
    <w:p w14:paraId="60D9F1E2" w14:textId="77777777" w:rsidR="00A7085F" w:rsidRPr="00120E02" w:rsidRDefault="00A7085F" w:rsidP="00A7085F">
      <w:pPr>
        <w:rPr>
          <w:rFonts w:cstheme="minorHAnsi"/>
        </w:rPr>
      </w:pPr>
    </w:p>
    <w:p w14:paraId="72BAE867" w14:textId="23EECAD0" w:rsidR="00327DF7" w:rsidRPr="00120E02" w:rsidRDefault="006D1FA7" w:rsidP="00536057">
      <w:pPr>
        <w:rPr>
          <w:rFonts w:cstheme="minorHAnsi"/>
          <w:b/>
          <w:bCs/>
        </w:rPr>
      </w:pPr>
      <w:r w:rsidRPr="00120E02">
        <w:rPr>
          <w:rFonts w:cstheme="minorHAnsi"/>
          <w:b/>
          <w:bCs/>
        </w:rPr>
        <w:t>METHODS</w:t>
      </w:r>
    </w:p>
    <w:p w14:paraId="2FB08C1E" w14:textId="77777777" w:rsidR="007F7B14" w:rsidRPr="00120E02" w:rsidRDefault="007F7B14" w:rsidP="00536057">
      <w:pPr>
        <w:rPr>
          <w:rFonts w:cstheme="minorHAnsi"/>
          <w:b/>
          <w:bCs/>
        </w:rPr>
      </w:pPr>
    </w:p>
    <w:p w14:paraId="754801DA" w14:textId="78249D39" w:rsidR="00327DF7" w:rsidRPr="00120E02" w:rsidRDefault="00D277B3" w:rsidP="00536057">
      <w:pPr>
        <w:rPr>
          <w:rFonts w:cstheme="minorHAnsi"/>
          <w:b/>
          <w:bCs/>
        </w:rPr>
      </w:pPr>
      <w:r w:rsidRPr="00120E02">
        <w:rPr>
          <w:rFonts w:cstheme="minorHAnsi"/>
          <w:b/>
          <w:bCs/>
        </w:rPr>
        <w:t>Literature s</w:t>
      </w:r>
      <w:r w:rsidR="00327DF7" w:rsidRPr="00120E02">
        <w:rPr>
          <w:rFonts w:cstheme="minorHAnsi"/>
          <w:b/>
          <w:bCs/>
        </w:rPr>
        <w:t>earch strategy</w:t>
      </w:r>
    </w:p>
    <w:p w14:paraId="4B02596B" w14:textId="027A0B39" w:rsidR="00872C26" w:rsidRPr="00120E02" w:rsidRDefault="007F7B14" w:rsidP="7C3C228E">
      <w:r>
        <w:t xml:space="preserve">A systematic search </w:t>
      </w:r>
      <w:r w:rsidR="004C30B8">
        <w:t>of MEDLINE</w:t>
      </w:r>
      <w:r w:rsidR="007B4892">
        <w:t>/</w:t>
      </w:r>
      <w:r w:rsidR="001819C1">
        <w:t>Pub</w:t>
      </w:r>
      <w:r w:rsidR="00327265">
        <w:t>M</w:t>
      </w:r>
      <w:r w:rsidR="001819C1">
        <w:t xml:space="preserve">ed, </w:t>
      </w:r>
      <w:r w:rsidR="000D6229">
        <w:t>E</w:t>
      </w:r>
      <w:r w:rsidR="004C30B8">
        <w:t>mbase</w:t>
      </w:r>
      <w:r w:rsidR="0007670D">
        <w:t xml:space="preserve">, </w:t>
      </w:r>
      <w:r w:rsidR="00B24899">
        <w:t xml:space="preserve">The Cochrane </w:t>
      </w:r>
      <w:r w:rsidR="00327265">
        <w:t>D</w:t>
      </w:r>
      <w:r w:rsidR="00B24899">
        <w:t xml:space="preserve">atabase of </w:t>
      </w:r>
      <w:r w:rsidR="00327265">
        <w:t>S</w:t>
      </w:r>
      <w:r w:rsidR="00B24899">
        <w:t xml:space="preserve">ystematic </w:t>
      </w:r>
      <w:r w:rsidR="00327265">
        <w:t>R</w:t>
      </w:r>
      <w:r w:rsidR="00B24899">
        <w:t>eviews</w:t>
      </w:r>
      <w:r w:rsidR="2E6472E7" w:rsidRPr="25D66786">
        <w:rPr>
          <w:rFonts w:ascii="Calibri" w:eastAsia="Calibri" w:hAnsi="Calibri" w:cs="Calibri"/>
        </w:rPr>
        <w:t xml:space="preserve"> (</w:t>
      </w:r>
      <w:proofErr w:type="spellStart"/>
      <w:r w:rsidR="2E6472E7" w:rsidRPr="25D66786">
        <w:rPr>
          <w:rFonts w:ascii="Calibri" w:eastAsia="Calibri" w:hAnsi="Calibri" w:cs="Calibri"/>
        </w:rPr>
        <w:t>CDSR</w:t>
      </w:r>
      <w:proofErr w:type="spellEnd"/>
      <w:r w:rsidR="2E6472E7" w:rsidRPr="25D66786">
        <w:rPr>
          <w:rFonts w:ascii="Calibri" w:eastAsia="Calibri" w:hAnsi="Calibri" w:cs="Calibri"/>
        </w:rPr>
        <w:t xml:space="preserve">) and a citing reference search in </w:t>
      </w:r>
      <w:r w:rsidR="2E6472E7" w:rsidRPr="25D66786">
        <w:rPr>
          <w:rFonts w:ascii="Calibri" w:eastAsia="Calibri" w:hAnsi="Calibri" w:cs="Calibri"/>
          <w:color w:val="000000" w:themeColor="text1"/>
        </w:rPr>
        <w:t>Scopus</w:t>
      </w:r>
      <w:r w:rsidR="007E1111">
        <w:t xml:space="preserve"> </w:t>
      </w:r>
      <w:r w:rsidR="004C30B8">
        <w:t xml:space="preserve">will be conducted. </w:t>
      </w:r>
      <w:r w:rsidR="007B4E21" w:rsidRPr="25D66786">
        <w:rPr>
          <w:color w:val="000000" w:themeColor="text1"/>
        </w:rPr>
        <w:t xml:space="preserve">The search strategy consists of </w:t>
      </w:r>
      <w:r w:rsidR="00093F3E" w:rsidRPr="25D66786">
        <w:rPr>
          <w:color w:val="000000" w:themeColor="text1"/>
        </w:rPr>
        <w:t xml:space="preserve">Medical Subject Headings </w:t>
      </w:r>
      <w:r w:rsidR="00120E02" w:rsidRPr="25D66786">
        <w:rPr>
          <w:color w:val="000000" w:themeColor="text1"/>
        </w:rPr>
        <w:t>(</w:t>
      </w:r>
      <w:proofErr w:type="spellStart"/>
      <w:r w:rsidR="007B4E21" w:rsidRPr="25D66786">
        <w:rPr>
          <w:color w:val="000000" w:themeColor="text1"/>
        </w:rPr>
        <w:t>MeSH</w:t>
      </w:r>
      <w:proofErr w:type="spellEnd"/>
      <w:r w:rsidR="00120E02" w:rsidRPr="25D66786">
        <w:rPr>
          <w:color w:val="000000" w:themeColor="text1"/>
        </w:rPr>
        <w:t>)</w:t>
      </w:r>
      <w:r w:rsidR="261D304C" w:rsidRPr="25D66786">
        <w:rPr>
          <w:color w:val="000000" w:themeColor="text1"/>
        </w:rPr>
        <w:t xml:space="preserve"> terms</w:t>
      </w:r>
      <w:r w:rsidR="007B4E21" w:rsidRPr="25D66786">
        <w:rPr>
          <w:color w:val="000000" w:themeColor="text1"/>
        </w:rPr>
        <w:t xml:space="preserve"> and free text words for two basic concepts: 1. Cardiac arrest and 2. </w:t>
      </w:r>
      <w:r w:rsidR="00160403" w:rsidRPr="25D66786">
        <w:rPr>
          <w:color w:val="000000" w:themeColor="text1"/>
        </w:rPr>
        <w:t>Abdominal</w:t>
      </w:r>
      <w:r w:rsidR="007B4E21" w:rsidRPr="25D66786">
        <w:rPr>
          <w:color w:val="000000" w:themeColor="text1"/>
        </w:rPr>
        <w:t xml:space="preserve"> </w:t>
      </w:r>
      <w:r w:rsidR="00160403" w:rsidRPr="25D66786">
        <w:rPr>
          <w:color w:val="000000" w:themeColor="text1"/>
        </w:rPr>
        <w:t xml:space="preserve">organ </w:t>
      </w:r>
      <w:r w:rsidR="007B4E21" w:rsidRPr="25D66786">
        <w:rPr>
          <w:color w:val="000000" w:themeColor="text1"/>
        </w:rPr>
        <w:t xml:space="preserve">injury. </w:t>
      </w:r>
      <w:r w:rsidR="00457DDA">
        <w:t xml:space="preserve">The first set of entry terms describes the </w:t>
      </w:r>
      <w:r w:rsidR="00EC036E">
        <w:t>patient group</w:t>
      </w:r>
      <w:r w:rsidR="00FE2954">
        <w:t>.</w:t>
      </w:r>
      <w:r w:rsidR="00FB4D9D">
        <w:t xml:space="preserve"> The second set of entry terms </w:t>
      </w:r>
      <w:r w:rsidR="002F0055">
        <w:t>describe</w:t>
      </w:r>
      <w:r w:rsidR="00327265">
        <w:t>s</w:t>
      </w:r>
      <w:r w:rsidR="002F0055">
        <w:t xml:space="preserve"> the </w:t>
      </w:r>
      <w:r w:rsidR="007B4E21">
        <w:t>exposure</w:t>
      </w:r>
      <w:r w:rsidR="00872C26">
        <w:t>.</w:t>
      </w:r>
      <w:r w:rsidR="21DC5476" w:rsidRPr="25D66786">
        <w:rPr>
          <w:rFonts w:ascii="Calibri" w:eastAsia="Calibri" w:hAnsi="Calibri" w:cs="Calibri"/>
          <w:color w:val="000000" w:themeColor="text1"/>
        </w:rPr>
        <w:t xml:space="preserve"> These concepts will be searched by both controlled terms (</w:t>
      </w:r>
      <w:proofErr w:type="spellStart"/>
      <w:r w:rsidR="21DC5476" w:rsidRPr="25D66786">
        <w:rPr>
          <w:rFonts w:ascii="Calibri" w:eastAsia="Calibri" w:hAnsi="Calibri" w:cs="Calibri"/>
          <w:color w:val="000000" w:themeColor="text1"/>
        </w:rPr>
        <w:t>MeSH</w:t>
      </w:r>
      <w:proofErr w:type="spellEnd"/>
      <w:r w:rsidR="21DC5476" w:rsidRPr="25D66786">
        <w:rPr>
          <w:rFonts w:ascii="Calibri" w:eastAsia="Calibri" w:hAnsi="Calibri" w:cs="Calibri"/>
          <w:color w:val="000000" w:themeColor="text1"/>
        </w:rPr>
        <w:t xml:space="preserve"> terms, </w:t>
      </w:r>
      <w:proofErr w:type="spellStart"/>
      <w:r w:rsidR="21DC5476" w:rsidRPr="25D66786">
        <w:rPr>
          <w:rFonts w:ascii="Calibri" w:eastAsia="Calibri" w:hAnsi="Calibri" w:cs="Calibri"/>
          <w:color w:val="000000" w:themeColor="text1"/>
        </w:rPr>
        <w:t>Emtree</w:t>
      </w:r>
      <w:proofErr w:type="spellEnd"/>
      <w:r w:rsidR="21DC5476" w:rsidRPr="25D66786">
        <w:rPr>
          <w:rFonts w:ascii="Calibri" w:eastAsia="Calibri" w:hAnsi="Calibri" w:cs="Calibri"/>
          <w:color w:val="000000" w:themeColor="text1"/>
        </w:rPr>
        <w:t xml:space="preserve"> terms) and free text terms including synonyms, using Boolean operators for term combinations.</w:t>
      </w:r>
      <w:r w:rsidR="21DC5476" w:rsidRPr="25D66786">
        <w:rPr>
          <w:rFonts w:ascii="Calibri" w:eastAsia="Calibri" w:hAnsi="Calibri" w:cs="Calibri"/>
        </w:rPr>
        <w:t xml:space="preserve"> Proximity operators and field specification will be applied when available and suitable. There will be no limitation for language or year of publication</w:t>
      </w:r>
      <w:r w:rsidR="007E7B00">
        <w:t xml:space="preserve">. </w:t>
      </w:r>
    </w:p>
    <w:p w14:paraId="271B8199" w14:textId="09138176" w:rsidR="00327DF7" w:rsidRPr="00120E02" w:rsidRDefault="00776339" w:rsidP="006D1FA7">
      <w:pPr>
        <w:rPr>
          <w:rFonts w:cstheme="minorHAnsi"/>
        </w:rPr>
      </w:pPr>
      <w:r w:rsidRPr="00120E02">
        <w:rPr>
          <w:rFonts w:cstheme="minorHAnsi"/>
        </w:rPr>
        <w:t>The study will follow the Prefe</w:t>
      </w:r>
      <w:r w:rsidR="00016A7E" w:rsidRPr="00120E02">
        <w:rPr>
          <w:rFonts w:cstheme="minorHAnsi"/>
        </w:rPr>
        <w:t>rred Reporting Items for Systematic Reviews and Meta-analyses</w:t>
      </w:r>
      <w:r w:rsidR="00644645" w:rsidRPr="00120E02">
        <w:rPr>
          <w:rFonts w:cstheme="minorHAnsi"/>
        </w:rPr>
        <w:t xml:space="preserve"> (PRISMA)</w:t>
      </w:r>
      <w:r w:rsidR="00016A7E" w:rsidRPr="00120E02">
        <w:rPr>
          <w:rFonts w:cstheme="minorHAnsi"/>
        </w:rPr>
        <w:t xml:space="preserve"> guidelines</w:t>
      </w:r>
      <w:r w:rsidR="005570CA" w:rsidRPr="00120E02">
        <w:rPr>
          <w:rFonts w:cstheme="minorHAnsi"/>
        </w:rPr>
        <w:t xml:space="preserve"> including the PICOS metho</w:t>
      </w:r>
      <w:r w:rsidR="000D0F67" w:rsidRPr="00120E02">
        <w:rPr>
          <w:rFonts w:cstheme="minorHAnsi"/>
        </w:rPr>
        <w:t>dology (Population, Intervention</w:t>
      </w:r>
      <w:r w:rsidR="007B4E21" w:rsidRPr="00120E02">
        <w:rPr>
          <w:rFonts w:cstheme="minorHAnsi"/>
        </w:rPr>
        <w:t>/Exposure</w:t>
      </w:r>
      <w:r w:rsidR="000D0F67" w:rsidRPr="00120E02">
        <w:rPr>
          <w:rFonts w:cstheme="minorHAnsi"/>
        </w:rPr>
        <w:t xml:space="preserve">, </w:t>
      </w:r>
      <w:r w:rsidR="00E53C5F" w:rsidRPr="00120E02">
        <w:rPr>
          <w:rFonts w:cstheme="minorHAnsi"/>
        </w:rPr>
        <w:t>Comparator, Outcome St</w:t>
      </w:r>
      <w:r w:rsidR="00723041" w:rsidRPr="00120E02">
        <w:rPr>
          <w:rFonts w:cstheme="minorHAnsi"/>
        </w:rPr>
        <w:t>u</w:t>
      </w:r>
      <w:r w:rsidR="00E53C5F" w:rsidRPr="00120E02">
        <w:rPr>
          <w:rFonts w:cstheme="minorHAnsi"/>
        </w:rPr>
        <w:t xml:space="preserve">dy design). </w:t>
      </w:r>
      <w:r w:rsidR="00335D46" w:rsidRPr="00120E02">
        <w:rPr>
          <w:rFonts w:cstheme="minorHAnsi"/>
        </w:rPr>
        <w:fldChar w:fldCharType="begin"/>
      </w:r>
      <w:r w:rsidR="00A3001C">
        <w:rPr>
          <w:rFonts w:cstheme="minorHAnsi"/>
        </w:rPr>
        <w:instrText xml:space="preserve"> ADDIN EN.CITE &lt;EndNote&gt;&lt;Cite&gt;&lt;Author&gt;Moher&lt;/Author&gt;&lt;Year&gt;2009&lt;/Year&gt;&lt;RecNum&gt;81&lt;/RecNum&gt;&lt;DisplayText&gt;(14)&lt;/DisplayText&gt;&lt;record&gt;&lt;rec-number&gt;81&lt;/rec-number&gt;&lt;foreign-keys&gt;&lt;key app="EN" db-id="xaswsx2dm5rf9aexrr25t9aeee9wsdewrfaf" timestamp="1584611032" guid="59261e47-d4f9-48fb-8258-4a1534856534"&gt;81&lt;/key&gt;&lt;/foreign-keys&gt;&lt;ref-type name="Journal Article"&gt;17&lt;/ref-type&gt;&lt;contributors&gt;&lt;authors&gt;&lt;author&gt;Moher, D.&lt;/author&gt;&lt;author&gt;Liberati, A.&lt;/author&gt;&lt;author&gt;Tetzlaff, J.&lt;/author&gt;&lt;author&gt;Altman, D. G.&lt;/author&gt;&lt;/authors&gt;&lt;/contributors&gt;&lt;auth-address&gt;Ottawa Methods Centre, Ottawa Hospital Research Institute, Ottawa, Ontario, Canada. dmoher@ohri.ca&lt;/auth-address&gt;&lt;titles&gt;&lt;title&gt;Preferred reporting items for systematic reviews and meta-analyses: the PRISMA statement&lt;/title&gt;&lt;secondary-title&gt;PLoS Med&lt;/secondary-title&gt;&lt;/titles&gt;&lt;periodical&gt;&lt;full-title&gt;PLoS Med&lt;/full-title&gt;&lt;/periodical&gt;&lt;pages&gt;e1000097&lt;/pages&gt;&lt;volume&gt;6&lt;/volume&gt;&lt;number&gt;7&lt;/number&gt;&lt;edition&gt;2009/07/22&lt;/edition&gt;&lt;keywords&gt;&lt;keyword&gt;Evidence-Based Practice/standards&lt;/keyword&gt;&lt;keyword&gt;Humans&lt;/keyword&gt;&lt;keyword&gt;*Meta-Analysis as Topic&lt;/keyword&gt;&lt;keyword&gt;Periodicals as Topic/standards&lt;/keyword&gt;&lt;keyword&gt;Publication Bias&lt;/keyword&gt;&lt;keyword&gt;Publishing/*standards&lt;/keyword&gt;&lt;keyword&gt;Quality Control&lt;/keyword&gt;&lt;keyword&gt;*Review Literature as Topic&lt;/keyword&gt;&lt;keyword&gt;*Terminology as Topic&lt;/keyword&gt;&lt;/keywords&gt;&lt;dates&gt;&lt;year&gt;2009&lt;/year&gt;&lt;pub-dates&gt;&lt;date&gt;Jul 21&lt;/date&gt;&lt;/pub-dates&gt;&lt;/dates&gt;&lt;isbn&gt;1549-1277 (Print)&amp;#xD;1549-1277&lt;/isbn&gt;&lt;accession-num&gt;19621072&lt;/accession-num&gt;&lt;urls&gt;&lt;related-urls&gt;&lt;url&gt;https://www.ncbi.nlm.nih.gov/pmc/articles/PMC2707599/pdf/pmed.1000097.pdf&lt;/url&gt;&lt;/related-urls&gt;&lt;/urls&gt;&lt;custom2&gt;PMC2707599&lt;/custom2&gt;&lt;electronic-resource-num&gt;10.1371/journal.pmed.1000097&lt;/electronic-resource-num&gt;&lt;remote-database-provider&gt;NLM&lt;/remote-database-provider&gt;&lt;language&gt;eng&lt;/language&gt;&lt;/record&gt;&lt;/Cite&gt;&lt;/EndNote&gt;</w:instrText>
      </w:r>
      <w:r w:rsidR="00335D46" w:rsidRPr="00120E02">
        <w:rPr>
          <w:rFonts w:cstheme="minorHAnsi"/>
        </w:rPr>
        <w:fldChar w:fldCharType="separate"/>
      </w:r>
      <w:r w:rsidR="00A3001C">
        <w:rPr>
          <w:rFonts w:cstheme="minorHAnsi"/>
          <w:noProof/>
        </w:rPr>
        <w:t>(14)</w:t>
      </w:r>
      <w:r w:rsidR="00335D46" w:rsidRPr="00120E02">
        <w:rPr>
          <w:rFonts w:cstheme="minorHAnsi"/>
        </w:rPr>
        <w:fldChar w:fldCharType="end"/>
      </w:r>
      <w:r w:rsidR="00B928F0" w:rsidRPr="00120E02">
        <w:rPr>
          <w:rFonts w:cstheme="minorHAnsi"/>
        </w:rPr>
        <w:t xml:space="preserve"> </w:t>
      </w:r>
      <w:r w:rsidR="00327265">
        <w:rPr>
          <w:rFonts w:cstheme="minorHAnsi"/>
        </w:rPr>
        <w:t>Study</w:t>
      </w:r>
      <w:r w:rsidR="00327265" w:rsidRPr="00120E02">
        <w:rPr>
          <w:rFonts w:cstheme="minorHAnsi"/>
        </w:rPr>
        <w:t xml:space="preserve"> </w:t>
      </w:r>
      <w:r w:rsidR="00B928F0" w:rsidRPr="00120E02">
        <w:rPr>
          <w:rFonts w:cstheme="minorHAnsi"/>
        </w:rPr>
        <w:t>sel</w:t>
      </w:r>
      <w:r w:rsidR="00723041" w:rsidRPr="00120E02">
        <w:rPr>
          <w:rFonts w:cstheme="minorHAnsi"/>
        </w:rPr>
        <w:t>e</w:t>
      </w:r>
      <w:r w:rsidR="00B928F0" w:rsidRPr="00120E02">
        <w:rPr>
          <w:rFonts w:cstheme="minorHAnsi"/>
        </w:rPr>
        <w:t xml:space="preserve">ction will be presented in a PRISMA flow chart. </w:t>
      </w:r>
    </w:p>
    <w:p w14:paraId="449CBFDA" w14:textId="77777777" w:rsidR="00872C26" w:rsidRPr="00120E02" w:rsidRDefault="00872C26" w:rsidP="006D1FA7">
      <w:pPr>
        <w:rPr>
          <w:rFonts w:cstheme="minorHAnsi"/>
        </w:rPr>
      </w:pPr>
    </w:p>
    <w:p w14:paraId="07DCBC4C" w14:textId="3BCB05F3" w:rsidR="00335D46" w:rsidRPr="00120E02" w:rsidRDefault="004328CA" w:rsidP="006D1FA7">
      <w:pPr>
        <w:rPr>
          <w:rFonts w:cstheme="minorHAnsi"/>
        </w:rPr>
      </w:pPr>
      <w:r w:rsidRPr="00120E02">
        <w:rPr>
          <w:rFonts w:cstheme="minorHAnsi"/>
        </w:rPr>
        <w:lastRenderedPageBreak/>
        <w:t>The study</w:t>
      </w:r>
      <w:r w:rsidR="00E86C59" w:rsidRPr="00120E02">
        <w:rPr>
          <w:rFonts w:cstheme="minorHAnsi"/>
        </w:rPr>
        <w:t xml:space="preserve"> protocol</w:t>
      </w:r>
      <w:r w:rsidRPr="00120E02">
        <w:rPr>
          <w:rFonts w:cstheme="minorHAnsi"/>
        </w:rPr>
        <w:t xml:space="preserve"> will be registered </w:t>
      </w:r>
      <w:r w:rsidR="00E86C59" w:rsidRPr="00120E02">
        <w:rPr>
          <w:rFonts w:cstheme="minorHAnsi"/>
        </w:rPr>
        <w:t>in the international prospective register of systematic reviews</w:t>
      </w:r>
      <w:r w:rsidR="004E4A56" w:rsidRPr="00120E02">
        <w:rPr>
          <w:rFonts w:cstheme="minorHAnsi"/>
        </w:rPr>
        <w:t>,</w:t>
      </w:r>
      <w:r w:rsidR="00103597" w:rsidRPr="00120E02">
        <w:rPr>
          <w:rFonts w:cstheme="minorHAnsi"/>
        </w:rPr>
        <w:t xml:space="preserve"> PROSPERO</w:t>
      </w:r>
      <w:r w:rsidR="00167159" w:rsidRPr="00120E02">
        <w:rPr>
          <w:rFonts w:cstheme="minorHAnsi"/>
        </w:rPr>
        <w:t xml:space="preserve"> </w:t>
      </w:r>
      <w:r w:rsidR="00FC506F" w:rsidRPr="00120E02">
        <w:rPr>
          <w:rFonts w:cstheme="minorHAnsi"/>
        </w:rPr>
        <w:t>(</w:t>
      </w:r>
      <w:r w:rsidR="0095503D" w:rsidRPr="00120E02">
        <w:rPr>
          <w:rFonts w:cstheme="minorHAnsi"/>
        </w:rPr>
        <w:t>registration num</w:t>
      </w:r>
      <w:r w:rsidR="009A0823" w:rsidRPr="00120E02">
        <w:rPr>
          <w:rFonts w:cstheme="minorHAnsi"/>
        </w:rPr>
        <w:t>ber</w:t>
      </w:r>
      <w:r w:rsidR="007B4E21" w:rsidRPr="00120E02">
        <w:rPr>
          <w:rFonts w:cstheme="minorHAnsi"/>
        </w:rPr>
        <w:t xml:space="preserve"> </w:t>
      </w:r>
      <w:r w:rsidR="00722E91" w:rsidRPr="00820C46">
        <w:rPr>
          <w:color w:val="333333"/>
          <w:shd w:val="clear" w:color="auto" w:fill="FFFFFF"/>
        </w:rPr>
        <w:t>CRD42022311508</w:t>
      </w:r>
      <w:r w:rsidR="00722E91">
        <w:rPr>
          <w:color w:val="333333"/>
          <w:shd w:val="clear" w:color="auto" w:fill="FFFFFF"/>
        </w:rPr>
        <w:t>).</w:t>
      </w:r>
    </w:p>
    <w:p w14:paraId="70194059" w14:textId="77777777" w:rsidR="00335D46" w:rsidRPr="00120E02" w:rsidRDefault="00335D46" w:rsidP="006D1FA7">
      <w:pPr>
        <w:rPr>
          <w:rFonts w:cstheme="minorHAnsi"/>
        </w:rPr>
      </w:pPr>
    </w:p>
    <w:p w14:paraId="049394F2" w14:textId="4553509F" w:rsidR="00A111BB" w:rsidRPr="00120E02" w:rsidRDefault="00A111BB" w:rsidP="006D1FA7">
      <w:pPr>
        <w:rPr>
          <w:rFonts w:cstheme="minorHAnsi"/>
          <w:b/>
          <w:bCs/>
        </w:rPr>
      </w:pPr>
      <w:r w:rsidRPr="00120E02">
        <w:rPr>
          <w:rFonts w:cstheme="minorHAnsi"/>
          <w:b/>
          <w:bCs/>
        </w:rPr>
        <w:t>Definitions</w:t>
      </w:r>
    </w:p>
    <w:p w14:paraId="46333D06" w14:textId="7F154085" w:rsidR="00362075" w:rsidRPr="00120E02" w:rsidRDefault="009D1406" w:rsidP="00362075">
      <w:r>
        <w:t xml:space="preserve">Cardiac arrest: </w:t>
      </w:r>
      <w:r w:rsidR="004C06B9">
        <w:t>Including all situations where cardiopulmonary resuscitation has been performed</w:t>
      </w:r>
      <w:r w:rsidR="3AF8EBD1">
        <w:t>,</w:t>
      </w:r>
      <w:r w:rsidR="00160403">
        <w:t xml:space="preserve"> or as defined in the study</w:t>
      </w:r>
      <w:r w:rsidR="004C06B9">
        <w:t>.</w:t>
      </w:r>
    </w:p>
    <w:p w14:paraId="35C13239" w14:textId="248887ED" w:rsidR="00324160" w:rsidRPr="00120E02" w:rsidRDefault="00324160" w:rsidP="11F4AA4B"/>
    <w:p w14:paraId="4E01C489" w14:textId="3189164B" w:rsidR="00324160" w:rsidRPr="00120E02" w:rsidRDefault="60F96FCF" w:rsidP="11F4AA4B">
      <w:r w:rsidRPr="11F4AA4B">
        <w:t>Traumatic cardiac arrest: All cases caused by trauma, including electrocution and avalanche. Submersion and strangulation are deemed non-traumatic.</w:t>
      </w:r>
    </w:p>
    <w:p w14:paraId="7DD329BF" w14:textId="2E957FA2" w:rsidR="00324160" w:rsidRPr="00120E02" w:rsidRDefault="00324160" w:rsidP="11F4AA4B"/>
    <w:p w14:paraId="3CDC38CE" w14:textId="222779BE" w:rsidR="00160403" w:rsidRPr="00120E02" w:rsidRDefault="00160403" w:rsidP="00362075">
      <w:r>
        <w:t xml:space="preserve">Abdominal organ: </w:t>
      </w:r>
      <w:r w:rsidR="00394C87">
        <w:t>L</w:t>
      </w:r>
      <w:r>
        <w:t>iver, stomach, small and large intestine, rectum, pancreas</w:t>
      </w:r>
      <w:r w:rsidR="009E2C6C">
        <w:t>,</w:t>
      </w:r>
      <w:r>
        <w:t xml:space="preserve"> and spleen</w:t>
      </w:r>
      <w:r w:rsidR="13D388AC">
        <w:t>, but not</w:t>
      </w:r>
      <w:r>
        <w:t xml:space="preserve"> </w:t>
      </w:r>
      <w:r w:rsidR="710D208B">
        <w:t>k</w:t>
      </w:r>
      <w:r>
        <w:t>idney and urogenital organs.</w:t>
      </w:r>
    </w:p>
    <w:p w14:paraId="1CEEF627" w14:textId="77777777" w:rsidR="00160403" w:rsidRPr="00120E02" w:rsidRDefault="00160403" w:rsidP="00362075">
      <w:pPr>
        <w:rPr>
          <w:rFonts w:cstheme="minorHAnsi"/>
        </w:rPr>
      </w:pPr>
    </w:p>
    <w:p w14:paraId="6CB8D45D" w14:textId="59A673D4" w:rsidR="00324160" w:rsidRPr="00120E02" w:rsidRDefault="00160403" w:rsidP="00362075">
      <w:r w:rsidRPr="35CAB286">
        <w:t>I</w:t>
      </w:r>
      <w:r w:rsidR="00B32589" w:rsidRPr="35CAB286">
        <w:t>njury:</w:t>
      </w:r>
      <w:r w:rsidRPr="35CAB286">
        <w:t xml:space="preserve"> Injury in any form, including, but not limited to, mechanical or ischemic injury a</w:t>
      </w:r>
      <w:r w:rsidR="004C06B9" w:rsidRPr="35CAB286">
        <w:t xml:space="preserve">s judged by </w:t>
      </w:r>
      <w:r w:rsidRPr="35CAB286">
        <w:t xml:space="preserve">radiologic examination, </w:t>
      </w:r>
      <w:r w:rsidR="004C06B9" w:rsidRPr="35CAB286">
        <w:t xml:space="preserve">surgery, endoscopy, biomarker, </w:t>
      </w:r>
      <w:r w:rsidR="009E2C6C" w:rsidRPr="35CAB286">
        <w:t>post-mortem</w:t>
      </w:r>
      <w:r w:rsidR="004C06B9" w:rsidRPr="35CAB286">
        <w:t xml:space="preserve"> examination</w:t>
      </w:r>
      <w:r w:rsidR="00F93CC6" w:rsidRPr="35CAB286">
        <w:t xml:space="preserve">, </w:t>
      </w:r>
      <w:r w:rsidR="004C06B9" w:rsidRPr="35CAB286">
        <w:t>physicians</w:t>
      </w:r>
      <w:r w:rsidRPr="35CAB286">
        <w:t>`</w:t>
      </w:r>
      <w:r w:rsidR="004C06B9" w:rsidRPr="35CAB286">
        <w:t xml:space="preserve"> discretion</w:t>
      </w:r>
      <w:r w:rsidR="00F93CC6" w:rsidRPr="35CAB286">
        <w:t xml:space="preserve"> or as defined in the study</w:t>
      </w:r>
      <w:r w:rsidR="00855861" w:rsidRPr="35CAB286">
        <w:t>.</w:t>
      </w:r>
    </w:p>
    <w:p w14:paraId="767A0738" w14:textId="5C1A1727" w:rsidR="009B5491" w:rsidRDefault="009B5491" w:rsidP="7C3C228E"/>
    <w:p w14:paraId="53CEACB8" w14:textId="54F11786" w:rsidR="66DD009E" w:rsidRDefault="66DD009E" w:rsidP="7C3C228E">
      <w:pPr>
        <w:rPr>
          <w:rFonts w:ascii="Calibri" w:eastAsia="Calibri" w:hAnsi="Calibri" w:cs="Calibri"/>
          <w:b/>
          <w:bCs/>
        </w:rPr>
      </w:pPr>
      <w:r w:rsidRPr="7C3C228E">
        <w:rPr>
          <w:rFonts w:ascii="Calibri" w:eastAsia="Calibri" w:hAnsi="Calibri" w:cs="Calibri"/>
          <w:b/>
          <w:bCs/>
        </w:rPr>
        <w:t>Inclusion criteria</w:t>
      </w:r>
    </w:p>
    <w:p w14:paraId="417A6C4F" w14:textId="7054C78C" w:rsidR="66DD009E" w:rsidRDefault="66DD009E" w:rsidP="7C3C228E">
      <w:pPr>
        <w:rPr>
          <w:rFonts w:eastAsiaTheme="minorEastAsia"/>
        </w:rPr>
      </w:pPr>
      <w:r w:rsidRPr="7C3C228E">
        <w:rPr>
          <w:rFonts w:ascii="Calibri" w:eastAsia="Calibri" w:hAnsi="Calibri" w:cs="Calibri"/>
        </w:rPr>
        <w:t>Studies identified through the literature search will be included in the review if they fulfil one of the following criteria:</w:t>
      </w:r>
    </w:p>
    <w:p w14:paraId="4B5493E6" w14:textId="4B1C855A" w:rsidR="66DD009E" w:rsidRDefault="66DD009E" w:rsidP="7C3C228E">
      <w:pPr>
        <w:pStyle w:val="Listeavsnitt"/>
        <w:numPr>
          <w:ilvl w:val="0"/>
          <w:numId w:val="15"/>
        </w:numPr>
        <w:rPr>
          <w:rFonts w:eastAsiaTheme="minorEastAsia"/>
        </w:rPr>
      </w:pPr>
      <w:r>
        <w:t>Randomized trials, non-randomized controlled trials, observational studies (cohort studies and case-control studies) reporting data about differences in terms of clinical outcomes between patients with abdominal organ injury and patients</w:t>
      </w:r>
      <w:r w:rsidRPr="7C3C228E">
        <w:rPr>
          <w:i/>
          <w:iCs/>
        </w:rPr>
        <w:t xml:space="preserve"> </w:t>
      </w:r>
      <w:r>
        <w:t>without abdominal organ injury, OR</w:t>
      </w:r>
    </w:p>
    <w:p w14:paraId="37016DA4" w14:textId="28F144A8" w:rsidR="66DD009E" w:rsidRDefault="66DD009E" w:rsidP="7C3C228E">
      <w:pPr>
        <w:pStyle w:val="Listeavsnitt"/>
        <w:numPr>
          <w:ilvl w:val="0"/>
          <w:numId w:val="15"/>
        </w:numPr>
        <w:rPr>
          <w:rFonts w:eastAsiaTheme="minorEastAsia"/>
        </w:rPr>
      </w:pPr>
      <w:r w:rsidRPr="7C3C228E">
        <w:rPr>
          <w:rFonts w:ascii="Calibri" w:eastAsia="Calibri" w:hAnsi="Calibri" w:cs="Calibri"/>
        </w:rPr>
        <w:t xml:space="preserve">Case reports/series </w:t>
      </w:r>
      <w:r w:rsidR="00231375">
        <w:rPr>
          <w:rFonts w:ascii="Calibri" w:eastAsia="Calibri" w:hAnsi="Calibri" w:cs="Calibri"/>
        </w:rPr>
        <w:t xml:space="preserve">and other studies </w:t>
      </w:r>
      <w:r w:rsidRPr="7C3C228E">
        <w:rPr>
          <w:rFonts w:ascii="Calibri" w:eastAsia="Calibri" w:hAnsi="Calibri" w:cs="Calibri"/>
        </w:rPr>
        <w:t xml:space="preserve">when they report </w:t>
      </w:r>
      <w:r w:rsidR="00231375">
        <w:rPr>
          <w:rFonts w:ascii="Calibri" w:eastAsia="Calibri" w:hAnsi="Calibri" w:cs="Calibri"/>
        </w:rPr>
        <w:t xml:space="preserve">abdominal </w:t>
      </w:r>
      <w:r w:rsidRPr="7C3C228E">
        <w:rPr>
          <w:rFonts w:ascii="Calibri" w:eastAsia="Calibri" w:hAnsi="Calibri" w:cs="Calibri"/>
        </w:rPr>
        <w:t>adverse events (will not be part of the analysis)</w:t>
      </w:r>
    </w:p>
    <w:p w14:paraId="25BA2672" w14:textId="021BD943" w:rsidR="66DD009E" w:rsidRDefault="66DD009E" w:rsidP="7C3C228E">
      <w:pPr>
        <w:rPr>
          <w:rFonts w:eastAsiaTheme="minorEastAsia"/>
        </w:rPr>
      </w:pPr>
      <w:r w:rsidRPr="7C3C228E">
        <w:rPr>
          <w:rFonts w:ascii="Calibri" w:eastAsia="Calibri" w:hAnsi="Calibri" w:cs="Calibri"/>
        </w:rPr>
        <w:t xml:space="preserve"> </w:t>
      </w:r>
    </w:p>
    <w:p w14:paraId="37810604" w14:textId="7B544549" w:rsidR="66DD009E" w:rsidRDefault="66DD009E" w:rsidP="7C3C228E">
      <w:pPr>
        <w:rPr>
          <w:rFonts w:ascii="Calibri" w:eastAsia="Calibri" w:hAnsi="Calibri" w:cs="Calibri"/>
          <w:b/>
          <w:bCs/>
        </w:rPr>
      </w:pPr>
      <w:r w:rsidRPr="7C3C228E">
        <w:rPr>
          <w:rFonts w:ascii="Calibri" w:eastAsia="Calibri" w:hAnsi="Calibri" w:cs="Calibri"/>
          <w:b/>
          <w:bCs/>
        </w:rPr>
        <w:t>Exclusion criteria</w:t>
      </w:r>
    </w:p>
    <w:p w14:paraId="651AA50F" w14:textId="79FB017E" w:rsidR="4A05348C" w:rsidRDefault="4A05348C" w:rsidP="7C3C228E">
      <w:r w:rsidRPr="7C3C228E">
        <w:rPr>
          <w:rFonts w:ascii="Calibri" w:eastAsia="Calibri" w:hAnsi="Calibri" w:cs="Calibri"/>
        </w:rPr>
        <w:t>Animal studies</w:t>
      </w:r>
      <w:r w:rsidR="00C06BED">
        <w:rPr>
          <w:rFonts w:ascii="Calibri" w:eastAsia="Calibri" w:hAnsi="Calibri" w:cs="Calibri"/>
        </w:rPr>
        <w:t xml:space="preserve">, </w:t>
      </w:r>
      <w:r w:rsidR="1B6021D0">
        <w:t>editorials</w:t>
      </w:r>
      <w:r w:rsidR="00C06BED">
        <w:t>,</w:t>
      </w:r>
      <w:r w:rsidR="1B6021D0">
        <w:t xml:space="preserve"> comments and letters to the editor will be excluded.</w:t>
      </w:r>
    </w:p>
    <w:p w14:paraId="15034C48" w14:textId="505DE59B" w:rsidR="7C3C228E" w:rsidRDefault="7C3C228E" w:rsidP="7C3C228E">
      <w:pPr>
        <w:rPr>
          <w:rFonts w:ascii="Calibri" w:eastAsia="Calibri" w:hAnsi="Calibri" w:cs="Calibri"/>
        </w:rPr>
      </w:pPr>
    </w:p>
    <w:p w14:paraId="78E74765" w14:textId="261EC179" w:rsidR="009C46F1" w:rsidRPr="00120E02" w:rsidRDefault="009C46F1" w:rsidP="7C3C228E">
      <w:pPr>
        <w:rPr>
          <w:rFonts w:ascii="Calibri" w:eastAsia="Calibri" w:hAnsi="Calibri" w:cs="Calibri"/>
        </w:rPr>
      </w:pPr>
    </w:p>
    <w:p w14:paraId="508290F9" w14:textId="1DAAE030" w:rsidR="009C46F1" w:rsidRPr="00120E02" w:rsidRDefault="009C46F1" w:rsidP="006D1FA7">
      <w:pPr>
        <w:rPr>
          <w:rFonts w:cstheme="minorHAnsi"/>
          <w:b/>
          <w:bCs/>
        </w:rPr>
      </w:pPr>
    </w:p>
    <w:p w14:paraId="3F67656F" w14:textId="401DB562" w:rsidR="002C1E03" w:rsidRPr="00120E02" w:rsidRDefault="00462F4D" w:rsidP="006D1FA7">
      <w:pPr>
        <w:rPr>
          <w:rFonts w:cstheme="minorHAnsi"/>
          <w:b/>
          <w:bCs/>
        </w:rPr>
      </w:pPr>
      <w:r w:rsidRPr="00120E02">
        <w:rPr>
          <w:rFonts w:cstheme="minorHAnsi"/>
          <w:b/>
          <w:bCs/>
        </w:rPr>
        <w:t xml:space="preserve">PICO </w:t>
      </w:r>
      <w:r w:rsidR="000464FC" w:rsidRPr="00120E02">
        <w:rPr>
          <w:rFonts w:cstheme="minorHAnsi"/>
          <w:b/>
          <w:bCs/>
        </w:rPr>
        <w:t>questions</w:t>
      </w:r>
    </w:p>
    <w:p w14:paraId="4EC45288" w14:textId="77777777" w:rsidR="00372F6A" w:rsidRPr="00120E02" w:rsidRDefault="00372F6A" w:rsidP="006D1FA7">
      <w:pPr>
        <w:rPr>
          <w:rFonts w:cstheme="minorHAnsi"/>
          <w:b/>
          <w:bCs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4776B7" w:rsidRPr="00120E02" w14:paraId="0F1C6CAD" w14:textId="77777777" w:rsidTr="4D96077B">
        <w:tc>
          <w:tcPr>
            <w:tcW w:w="4528" w:type="dxa"/>
          </w:tcPr>
          <w:p w14:paraId="0B9D49F6" w14:textId="45B51E92" w:rsidR="004776B7" w:rsidRPr="00120E02" w:rsidRDefault="009D1406" w:rsidP="006D1FA7">
            <w:pPr>
              <w:rPr>
                <w:rFonts w:cstheme="minorHAnsi"/>
                <w:b/>
                <w:bCs/>
              </w:rPr>
            </w:pPr>
            <w:r w:rsidRPr="00120E02">
              <w:rPr>
                <w:rFonts w:cstheme="minorHAnsi"/>
                <w:b/>
                <w:bCs/>
              </w:rPr>
              <w:t xml:space="preserve">(P) </w:t>
            </w:r>
            <w:r w:rsidR="325321D5" w:rsidRPr="00120E02">
              <w:rPr>
                <w:rFonts w:cstheme="minorHAnsi"/>
                <w:b/>
                <w:bCs/>
              </w:rPr>
              <w:t>Patient</w:t>
            </w:r>
          </w:p>
        </w:tc>
        <w:tc>
          <w:tcPr>
            <w:tcW w:w="4528" w:type="dxa"/>
          </w:tcPr>
          <w:p w14:paraId="2C2B2AF9" w14:textId="35B334A6" w:rsidR="00372F6A" w:rsidRPr="00120E02" w:rsidRDefault="007B4E21" w:rsidP="25D66786">
            <w:r w:rsidRPr="25D66786">
              <w:t>Adult or p</w:t>
            </w:r>
            <w:r w:rsidR="00394C87" w:rsidRPr="25D66786">
              <w:t>ae</w:t>
            </w:r>
            <w:r w:rsidRPr="25D66786">
              <w:t xml:space="preserve">diatric </w:t>
            </w:r>
            <w:r w:rsidR="00394C87" w:rsidRPr="25D66786">
              <w:rPr>
                <w:color w:val="000000" w:themeColor="text1"/>
              </w:rPr>
              <w:t>non-traumatic</w:t>
            </w:r>
            <w:r w:rsidR="00394C87" w:rsidRPr="25D66786">
              <w:t xml:space="preserve"> </w:t>
            </w:r>
            <w:r w:rsidRPr="25D66786">
              <w:t>cardiac arrest</w:t>
            </w:r>
            <w:r w:rsidR="00394C87" w:rsidRPr="25D66786">
              <w:t>,</w:t>
            </w:r>
            <w:r w:rsidRPr="25D66786">
              <w:t xml:space="preserve"> </w:t>
            </w:r>
            <w:r w:rsidR="00394C87" w:rsidRPr="25D66786">
              <w:t xml:space="preserve">both </w:t>
            </w:r>
            <w:r w:rsidRPr="25D66786">
              <w:rPr>
                <w:color w:val="000000" w:themeColor="text1"/>
              </w:rPr>
              <w:t xml:space="preserve">out-of-hospital </w:t>
            </w:r>
            <w:r w:rsidR="00394C87" w:rsidRPr="25D66786">
              <w:rPr>
                <w:color w:val="000000" w:themeColor="text1"/>
              </w:rPr>
              <w:t>and</w:t>
            </w:r>
            <w:r w:rsidRPr="25D66786">
              <w:rPr>
                <w:color w:val="000000" w:themeColor="text1"/>
              </w:rPr>
              <w:t xml:space="preserve"> in-hospital</w:t>
            </w:r>
            <w:r w:rsidR="00394C87" w:rsidRPr="25D66786">
              <w:rPr>
                <w:color w:val="000000" w:themeColor="text1"/>
              </w:rPr>
              <w:t xml:space="preserve"> cardiac arrest</w:t>
            </w:r>
            <w:r w:rsidRPr="25D66786">
              <w:t xml:space="preserve"> </w:t>
            </w:r>
          </w:p>
        </w:tc>
      </w:tr>
      <w:tr w:rsidR="004776B7" w:rsidRPr="00120E02" w14:paraId="39784A19" w14:textId="77777777" w:rsidTr="4D96077B">
        <w:tc>
          <w:tcPr>
            <w:tcW w:w="4528" w:type="dxa"/>
          </w:tcPr>
          <w:p w14:paraId="5081D0A2" w14:textId="4CC9A77A" w:rsidR="004776B7" w:rsidRPr="00120E02" w:rsidRDefault="009D1406" w:rsidP="009D1406">
            <w:pPr>
              <w:rPr>
                <w:rFonts w:cstheme="minorHAnsi"/>
                <w:b/>
                <w:bCs/>
              </w:rPr>
            </w:pPr>
            <w:r w:rsidRPr="00120E02">
              <w:rPr>
                <w:rFonts w:cstheme="minorHAnsi"/>
                <w:b/>
                <w:bCs/>
              </w:rPr>
              <w:t xml:space="preserve">(I) </w:t>
            </w:r>
            <w:r w:rsidR="007B4E21" w:rsidRPr="00120E02">
              <w:rPr>
                <w:rFonts w:cstheme="minorHAnsi"/>
                <w:b/>
                <w:bCs/>
              </w:rPr>
              <w:t>Exposure</w:t>
            </w:r>
          </w:p>
        </w:tc>
        <w:tc>
          <w:tcPr>
            <w:tcW w:w="4528" w:type="dxa"/>
          </w:tcPr>
          <w:p w14:paraId="1F2DC200" w14:textId="3F019E5F" w:rsidR="004776B7" w:rsidRPr="00120E02" w:rsidRDefault="00394C87" w:rsidP="006D1FA7">
            <w:pPr>
              <w:rPr>
                <w:rFonts w:cstheme="minorHAnsi"/>
              </w:rPr>
            </w:pPr>
            <w:r w:rsidRPr="00120E02">
              <w:rPr>
                <w:rFonts w:cstheme="minorHAnsi"/>
              </w:rPr>
              <w:t>Abdominal organ</w:t>
            </w:r>
            <w:r w:rsidR="009D1406" w:rsidRPr="00120E02">
              <w:rPr>
                <w:rFonts w:cstheme="minorHAnsi"/>
              </w:rPr>
              <w:t xml:space="preserve"> injury in any form</w:t>
            </w:r>
          </w:p>
        </w:tc>
      </w:tr>
      <w:tr w:rsidR="004776B7" w:rsidRPr="00120E02" w14:paraId="787B1C70" w14:textId="77777777" w:rsidTr="00F70B1F">
        <w:trPr>
          <w:trHeight w:val="439"/>
        </w:trPr>
        <w:tc>
          <w:tcPr>
            <w:tcW w:w="4528" w:type="dxa"/>
          </w:tcPr>
          <w:p w14:paraId="56BF8197" w14:textId="2287BF7B" w:rsidR="004776B7" w:rsidRPr="00120E02" w:rsidRDefault="009D1406" w:rsidP="006D1FA7">
            <w:pPr>
              <w:rPr>
                <w:rFonts w:cstheme="minorHAnsi"/>
                <w:b/>
                <w:bCs/>
              </w:rPr>
            </w:pPr>
            <w:r w:rsidRPr="00120E02">
              <w:rPr>
                <w:rFonts w:cstheme="minorHAnsi"/>
                <w:b/>
                <w:bCs/>
              </w:rPr>
              <w:t xml:space="preserve">(C) </w:t>
            </w:r>
            <w:r w:rsidR="004776B7" w:rsidRPr="00120E02">
              <w:rPr>
                <w:rFonts w:cstheme="minorHAnsi"/>
                <w:b/>
                <w:bCs/>
              </w:rPr>
              <w:t>Comparison</w:t>
            </w:r>
          </w:p>
        </w:tc>
        <w:tc>
          <w:tcPr>
            <w:tcW w:w="4528" w:type="dxa"/>
          </w:tcPr>
          <w:p w14:paraId="0BDB55E6" w14:textId="78946F10" w:rsidR="00372F6A" w:rsidRPr="00120E02" w:rsidRDefault="0818C610" w:rsidP="11F4AA4B">
            <w:r w:rsidRPr="11F4AA4B">
              <w:t>P</w:t>
            </w:r>
            <w:r w:rsidR="27126176" w:rsidRPr="11F4AA4B">
              <w:t xml:space="preserve">atients </w:t>
            </w:r>
            <w:r w:rsidR="009D1406" w:rsidRPr="11F4AA4B">
              <w:t xml:space="preserve">without </w:t>
            </w:r>
            <w:r w:rsidR="00394C87" w:rsidRPr="11F4AA4B">
              <w:t>abdominal organ</w:t>
            </w:r>
            <w:r w:rsidR="009D1406" w:rsidRPr="11F4AA4B">
              <w:t xml:space="preserve"> injury</w:t>
            </w:r>
          </w:p>
        </w:tc>
      </w:tr>
      <w:tr w:rsidR="004776B7" w:rsidRPr="0029449A" w14:paraId="6EDE3408" w14:textId="77777777" w:rsidTr="4D96077B">
        <w:tc>
          <w:tcPr>
            <w:tcW w:w="4528" w:type="dxa"/>
          </w:tcPr>
          <w:p w14:paraId="25FEE442" w14:textId="50031D4C" w:rsidR="004776B7" w:rsidRPr="00120E02" w:rsidRDefault="009D1406" w:rsidP="006D1FA7">
            <w:pPr>
              <w:rPr>
                <w:rFonts w:cstheme="minorHAnsi"/>
                <w:b/>
                <w:bCs/>
              </w:rPr>
            </w:pPr>
            <w:r w:rsidRPr="00120E02">
              <w:rPr>
                <w:rFonts w:cstheme="minorHAnsi"/>
                <w:b/>
                <w:bCs/>
              </w:rPr>
              <w:t xml:space="preserve">(O) </w:t>
            </w:r>
            <w:r w:rsidR="004776B7" w:rsidRPr="00120E02">
              <w:rPr>
                <w:rFonts w:cstheme="minorHAnsi"/>
                <w:b/>
                <w:bCs/>
              </w:rPr>
              <w:t>Outcome</w:t>
            </w:r>
          </w:p>
        </w:tc>
        <w:tc>
          <w:tcPr>
            <w:tcW w:w="4528" w:type="dxa"/>
          </w:tcPr>
          <w:p w14:paraId="3E877D49" w14:textId="0E205DF0" w:rsidR="004776B7" w:rsidRPr="00120E02" w:rsidRDefault="009D1406" w:rsidP="006D1FA7">
            <w:r w:rsidRPr="35CAB286">
              <w:rPr>
                <w:color w:val="000000" w:themeColor="text1"/>
              </w:rPr>
              <w:t>Survival short</w:t>
            </w:r>
            <w:r w:rsidR="00C06BED">
              <w:rPr>
                <w:color w:val="000000" w:themeColor="text1"/>
              </w:rPr>
              <w:t>-term</w:t>
            </w:r>
            <w:r w:rsidRPr="35CAB286">
              <w:rPr>
                <w:color w:val="000000" w:themeColor="text1"/>
              </w:rPr>
              <w:t xml:space="preserve"> or long-term, neurological outcome at discharge and/or long-term</w:t>
            </w:r>
            <w:r w:rsidR="1C0DC0F8" w:rsidRPr="35CAB286">
              <w:rPr>
                <w:color w:val="000000" w:themeColor="text1"/>
              </w:rPr>
              <w:t>,</w:t>
            </w:r>
            <w:r w:rsidR="00394C87" w:rsidRPr="35CAB286">
              <w:rPr>
                <w:color w:val="000000" w:themeColor="text1"/>
              </w:rPr>
              <w:t xml:space="preserve"> or as defined in the study</w:t>
            </w:r>
          </w:p>
        </w:tc>
      </w:tr>
    </w:tbl>
    <w:p w14:paraId="0ECDF615" w14:textId="44256344" w:rsidR="00B67129" w:rsidRPr="00120E02" w:rsidRDefault="00B67129" w:rsidP="006D1FA7">
      <w:pPr>
        <w:rPr>
          <w:rFonts w:cstheme="minorHAnsi"/>
          <w:b/>
          <w:bCs/>
        </w:rPr>
      </w:pPr>
    </w:p>
    <w:p w14:paraId="54810051" w14:textId="73F60834" w:rsidR="000464FC" w:rsidRPr="00120E02" w:rsidRDefault="000464FC" w:rsidP="006D1FA7">
      <w:pPr>
        <w:rPr>
          <w:rFonts w:cstheme="minorHAnsi"/>
          <w:b/>
          <w:bCs/>
        </w:rPr>
      </w:pPr>
    </w:p>
    <w:p w14:paraId="55D6C60F" w14:textId="21949E1C" w:rsidR="00C70327" w:rsidRPr="00120E02" w:rsidRDefault="00C70327" w:rsidP="006D1FA7">
      <w:pPr>
        <w:rPr>
          <w:rFonts w:cstheme="minorHAnsi"/>
          <w:b/>
          <w:bCs/>
        </w:rPr>
      </w:pPr>
      <w:r w:rsidRPr="00120E02">
        <w:rPr>
          <w:rFonts w:cstheme="minorHAnsi"/>
          <w:b/>
          <w:bCs/>
        </w:rPr>
        <w:t>Literature identification</w:t>
      </w:r>
      <w:r w:rsidR="00EC01E2" w:rsidRPr="00120E02">
        <w:rPr>
          <w:rFonts w:cstheme="minorHAnsi"/>
          <w:b/>
          <w:bCs/>
        </w:rPr>
        <w:t xml:space="preserve"> and study organisation</w:t>
      </w:r>
    </w:p>
    <w:p w14:paraId="2C5D7167" w14:textId="638F6177" w:rsidR="00C70327" w:rsidRPr="00120E02" w:rsidRDefault="00F54CA8" w:rsidP="65A5F67A">
      <w:r>
        <w:t xml:space="preserve">The </w:t>
      </w:r>
      <w:r w:rsidR="002823EA">
        <w:t>records from</w:t>
      </w:r>
      <w:r>
        <w:t xml:space="preserve"> the literature search will be </w:t>
      </w:r>
      <w:r w:rsidR="00716286">
        <w:t>imported in</w:t>
      </w:r>
      <w:r>
        <w:t xml:space="preserve">to </w:t>
      </w:r>
      <w:hyperlink r:id="rId10">
        <w:r w:rsidR="00112E77" w:rsidRPr="7C3C228E">
          <w:rPr>
            <w:rStyle w:val="Hyperkobling"/>
          </w:rPr>
          <w:t>www.covidence.org</w:t>
        </w:r>
      </w:hyperlink>
      <w:r w:rsidR="007669EF">
        <w:t xml:space="preserve"> </w:t>
      </w:r>
      <w:r>
        <w:fldChar w:fldCharType="begin"/>
      </w:r>
      <w:r>
        <w:instrText xml:space="preserve"> ADDIN EN.CITE &lt;EndNote&gt;&lt;Cite&gt;&lt;Author&gt;Covidence&lt;/Author&gt;&lt;Year&gt;2020&lt;/Year&gt;&lt;RecNum&gt;112&lt;/RecNum&gt;&lt;DisplayText&gt;(15)&lt;/DisplayText&gt;&lt;record&gt;&lt;rec-number&gt;112&lt;/rec-number&gt;&lt;foreign-keys&gt;&lt;key app="EN" db-id="xaswsx2dm5rf9aexrr25t9aeee9wsdewrfaf" timestamp="1589205748" guid="15c653e0-82cc-4e69-8770-b61ada214ba6"&gt;112&lt;/key&gt;&lt;/foreign-keys&gt;&lt;ref-type name="Web Page"&gt;12&lt;/ref-type&gt;&lt;contributors&gt;&lt;authors&gt;&lt;author&gt;Covidence&lt;/author&gt;&lt;/authors&gt;&lt;/contributors&gt;&lt;titles&gt;&lt;title&gt;covidence.org&lt;/title&gt;&lt;/titles&gt;&lt;volume&gt;2020&lt;/volume&gt;&lt;number&gt;11.05.20&lt;/number&gt;&lt;dates&gt;&lt;year&gt;2020&lt;/year&gt;&lt;/dates&gt;&lt;pub-location&gt;Melbourne, Australia&lt;/pub-location&gt;&lt;publisher&gt;Covidence&lt;/publisher&gt;&lt;urls&gt;&lt;related-urls&gt;&lt;url&gt;covidence.org&lt;/url&gt;&lt;/related-urls&gt;&lt;/urls&gt;&lt;custom1&gt;2020&lt;/custom1&gt;&lt;custom2&gt;11.05.20&lt;/custom2&gt;&lt;electronic-resource-num&gt;covidence.org&lt;/electronic-resource-num&gt;&lt;/record&gt;&lt;/Cite&gt;&lt;/EndNote&gt;</w:instrText>
      </w:r>
      <w:r>
        <w:fldChar w:fldCharType="separate"/>
      </w:r>
      <w:r w:rsidR="00A3001C" w:rsidRPr="7C3C228E">
        <w:rPr>
          <w:noProof/>
        </w:rPr>
        <w:t>(15)</w:t>
      </w:r>
      <w:r>
        <w:fldChar w:fldCharType="end"/>
      </w:r>
      <w:r w:rsidR="007669EF">
        <w:t xml:space="preserve">. </w:t>
      </w:r>
      <w:r w:rsidR="00D7569F">
        <w:t xml:space="preserve">The principal author (BF) </w:t>
      </w:r>
      <w:r w:rsidR="002823EA">
        <w:t>will screen</w:t>
      </w:r>
      <w:r w:rsidR="00D7569F">
        <w:t xml:space="preserve"> all titles and abstracts</w:t>
      </w:r>
      <w:r w:rsidR="002823EA">
        <w:t>.</w:t>
      </w:r>
      <w:r w:rsidR="00E24045">
        <w:t xml:space="preserve"> </w:t>
      </w:r>
      <w:r w:rsidR="00C06BED">
        <w:t xml:space="preserve">Publications </w:t>
      </w:r>
      <w:r w:rsidR="00F70B1F">
        <w:t xml:space="preserve">that </w:t>
      </w:r>
      <w:r w:rsidR="07B87B42">
        <w:t>report</w:t>
      </w:r>
      <w:r w:rsidR="002E6DF3">
        <w:t xml:space="preserve"> </w:t>
      </w:r>
      <w:r w:rsidR="0E1F11A6">
        <w:t>s</w:t>
      </w:r>
      <w:r w:rsidR="5BC3271A">
        <w:t xml:space="preserve">tudies </w:t>
      </w:r>
      <w:r w:rsidR="007725FC">
        <w:lastRenderedPageBreak/>
        <w:t>clearly not meet</w:t>
      </w:r>
      <w:r w:rsidR="001B0342">
        <w:t>ing</w:t>
      </w:r>
      <w:r w:rsidR="007725FC">
        <w:t xml:space="preserve"> the inclusion criteria</w:t>
      </w:r>
      <w:r w:rsidR="00925551">
        <w:t xml:space="preserve"> based on title and abstract</w:t>
      </w:r>
      <w:r w:rsidR="001B0342">
        <w:t>,</w:t>
      </w:r>
      <w:r w:rsidR="007725FC">
        <w:t xml:space="preserve"> will </w:t>
      </w:r>
      <w:r w:rsidR="006327C6">
        <w:t xml:space="preserve">not </w:t>
      </w:r>
      <w:r w:rsidR="007725FC">
        <w:t xml:space="preserve">be </w:t>
      </w:r>
      <w:r w:rsidR="1FFD48F7">
        <w:t>considered for further reading</w:t>
      </w:r>
      <w:r w:rsidR="007725FC">
        <w:t>.</w:t>
      </w:r>
      <w:r w:rsidR="00D7569F">
        <w:t xml:space="preserve"> </w:t>
      </w:r>
      <w:r w:rsidR="00D7569F">
        <w:rPr>
          <w:rFonts w:ascii="Calibri" w:eastAsia="Calibri" w:hAnsi="Calibri" w:cs="Calibri"/>
        </w:rPr>
        <w:t>T</w:t>
      </w:r>
      <w:r w:rsidR="00D7569F" w:rsidRPr="7C3C228E">
        <w:rPr>
          <w:rFonts w:ascii="Calibri" w:eastAsia="Calibri" w:hAnsi="Calibri" w:cs="Calibri"/>
        </w:rPr>
        <w:t>wo pairs of authors (BF together with MR and JH, respectively)</w:t>
      </w:r>
      <w:r w:rsidR="007725FC">
        <w:t xml:space="preserve"> </w:t>
      </w:r>
      <w:r w:rsidR="00D7569F" w:rsidRPr="7C3C228E">
        <w:rPr>
          <w:rFonts w:ascii="Calibri" w:eastAsia="Calibri" w:hAnsi="Calibri" w:cs="Calibri"/>
        </w:rPr>
        <w:t xml:space="preserve">will </w:t>
      </w:r>
      <w:r w:rsidR="00D7569F">
        <w:rPr>
          <w:rFonts w:ascii="Calibri" w:eastAsia="Calibri" w:hAnsi="Calibri" w:cs="Calibri"/>
        </w:rPr>
        <w:t xml:space="preserve">read the publications </w:t>
      </w:r>
      <w:r w:rsidR="00C06BED">
        <w:rPr>
          <w:rFonts w:ascii="Calibri" w:eastAsia="Calibri" w:hAnsi="Calibri" w:cs="Calibri"/>
        </w:rPr>
        <w:t>about</w:t>
      </w:r>
      <w:r w:rsidR="6D71843E" w:rsidRPr="7C3C228E">
        <w:rPr>
          <w:rFonts w:ascii="Calibri" w:eastAsia="Calibri" w:hAnsi="Calibri" w:cs="Calibri"/>
        </w:rPr>
        <w:t xml:space="preserve"> p</w:t>
      </w:r>
      <w:r w:rsidR="7D57C382" w:rsidRPr="7C3C228E">
        <w:rPr>
          <w:rFonts w:ascii="Calibri" w:eastAsia="Calibri" w:hAnsi="Calibri" w:cs="Calibri"/>
        </w:rPr>
        <w:t xml:space="preserve">otentially eligible </w:t>
      </w:r>
      <w:r w:rsidR="6823AE79" w:rsidRPr="7C3C228E">
        <w:rPr>
          <w:rFonts w:ascii="Calibri" w:eastAsia="Calibri" w:hAnsi="Calibri" w:cs="Calibri"/>
        </w:rPr>
        <w:t xml:space="preserve">studies </w:t>
      </w:r>
      <w:r w:rsidR="7D57C382" w:rsidRPr="7C3C228E">
        <w:rPr>
          <w:rFonts w:ascii="Calibri" w:eastAsia="Calibri" w:hAnsi="Calibri" w:cs="Calibri"/>
        </w:rPr>
        <w:t>full text</w:t>
      </w:r>
      <w:r w:rsidR="00D7569F">
        <w:rPr>
          <w:rFonts w:ascii="Calibri" w:eastAsia="Calibri" w:hAnsi="Calibri" w:cs="Calibri"/>
        </w:rPr>
        <w:t xml:space="preserve">, and </w:t>
      </w:r>
      <w:r w:rsidR="00166338">
        <w:t xml:space="preserve">will </w:t>
      </w:r>
      <w:r w:rsidR="08789EF0">
        <w:t xml:space="preserve">report </w:t>
      </w:r>
      <w:r w:rsidR="00166338">
        <w:t>reason</w:t>
      </w:r>
      <w:r w:rsidR="00115D96">
        <w:t>s</w:t>
      </w:r>
      <w:r w:rsidR="74140C2E">
        <w:t xml:space="preserve"> for non-eligibility</w:t>
      </w:r>
      <w:r w:rsidR="00166338">
        <w:t xml:space="preserve">. </w:t>
      </w:r>
      <w:r w:rsidR="00DD1C6E">
        <w:t>Disagreements will be solved through</w:t>
      </w:r>
      <w:r w:rsidR="00185667">
        <w:t xml:space="preserve"> discussion until consensus</w:t>
      </w:r>
      <w:r w:rsidR="5CA695BF">
        <w:t xml:space="preserve"> is reached</w:t>
      </w:r>
      <w:r w:rsidR="00185667">
        <w:t xml:space="preserve">. </w:t>
      </w:r>
      <w:r w:rsidR="00783D0A">
        <w:t>Reference lists of included publications will be hand searched</w:t>
      </w:r>
      <w:r w:rsidR="00F250AF">
        <w:t xml:space="preserve"> to reduce the risk of </w:t>
      </w:r>
      <w:r w:rsidR="004D316C">
        <w:t xml:space="preserve">missing </w:t>
      </w:r>
      <w:r w:rsidR="00F250AF">
        <w:t xml:space="preserve">relevant literature. </w:t>
      </w:r>
    </w:p>
    <w:p w14:paraId="1962C9E3" w14:textId="77777777" w:rsidR="00E526F2" w:rsidRPr="00120E02" w:rsidRDefault="00E526F2" w:rsidP="009C5BC3">
      <w:pPr>
        <w:rPr>
          <w:rFonts w:cstheme="minorHAnsi"/>
          <w:b/>
          <w:bCs/>
        </w:rPr>
      </w:pPr>
    </w:p>
    <w:p w14:paraId="5DE08CB9" w14:textId="476218EB" w:rsidR="00183604" w:rsidRPr="00120E02" w:rsidRDefault="00183604" w:rsidP="009C5BC3">
      <w:pPr>
        <w:rPr>
          <w:rFonts w:cstheme="minorHAnsi"/>
          <w:b/>
          <w:bCs/>
        </w:rPr>
      </w:pPr>
      <w:r w:rsidRPr="00120E02">
        <w:rPr>
          <w:rFonts w:cstheme="minorHAnsi"/>
          <w:b/>
          <w:bCs/>
        </w:rPr>
        <w:t xml:space="preserve">Data extraction and </w:t>
      </w:r>
      <w:r w:rsidR="007F2F31" w:rsidRPr="00120E02">
        <w:rPr>
          <w:rFonts w:cstheme="minorHAnsi"/>
          <w:b/>
          <w:bCs/>
        </w:rPr>
        <w:t>meta-analysis</w:t>
      </w:r>
    </w:p>
    <w:p w14:paraId="4CFDCED1" w14:textId="7C89302A" w:rsidR="002371D2" w:rsidRPr="00120E02" w:rsidRDefault="009C7D30" w:rsidP="65A5F67A">
      <w:r>
        <w:t>The principal author (BF) will extract the d</w:t>
      </w:r>
      <w:r w:rsidR="000E5F24">
        <w:t xml:space="preserve">ata </w:t>
      </w:r>
      <w:r>
        <w:t xml:space="preserve">using </w:t>
      </w:r>
      <w:r w:rsidR="0A5F63D4">
        <w:t>covidence.org</w:t>
      </w:r>
      <w:r>
        <w:t xml:space="preserve"> with</w:t>
      </w:r>
      <w:r w:rsidR="000E5F24">
        <w:t xml:space="preserve"> predefined variables</w:t>
      </w:r>
      <w:r>
        <w:t>.</w:t>
      </w:r>
      <w:r w:rsidR="001B0342">
        <w:t xml:space="preserve"> </w:t>
      </w:r>
      <w:r w:rsidR="6818B9B9" w:rsidRPr="7C3C228E">
        <w:rPr>
          <w:rFonts w:ascii="Calibri" w:eastAsia="Calibri" w:hAnsi="Calibri" w:cs="Calibri"/>
        </w:rPr>
        <w:t xml:space="preserve">Ambiguity </w:t>
      </w:r>
      <w:r w:rsidR="002371D2">
        <w:t xml:space="preserve">will be solved through discussion until consensus. </w:t>
      </w:r>
      <w:r w:rsidR="06A247F6">
        <w:t xml:space="preserve">Patients will be stratified and analysed according to organ affected. </w:t>
      </w:r>
      <w:r w:rsidR="000B3C2C">
        <w:t xml:space="preserve">A </w:t>
      </w:r>
      <w:r w:rsidR="007810EF">
        <w:t xml:space="preserve">meta-analysis will only be </w:t>
      </w:r>
      <w:r>
        <w:t>applied</w:t>
      </w:r>
      <w:r w:rsidR="007810EF">
        <w:t xml:space="preserve"> if the data </w:t>
      </w:r>
      <w:r w:rsidR="000A7A1F">
        <w:t xml:space="preserve">extracted </w:t>
      </w:r>
      <w:r w:rsidR="00E767AB">
        <w:t>are suitable</w:t>
      </w:r>
      <w:r w:rsidR="00E05946">
        <w:t xml:space="preserve"> for a quantitative </w:t>
      </w:r>
      <w:r w:rsidR="00290419">
        <w:t>synthesis</w:t>
      </w:r>
      <w:r w:rsidR="00E767AB">
        <w:t xml:space="preserve">. </w:t>
      </w:r>
    </w:p>
    <w:p w14:paraId="4E445358" w14:textId="06DF614E" w:rsidR="00A11DB6" w:rsidRPr="00120E02" w:rsidRDefault="00A11DB6" w:rsidP="7C3C228E">
      <w:pPr>
        <w:rPr>
          <w:b/>
          <w:bCs/>
        </w:rPr>
      </w:pPr>
    </w:p>
    <w:p w14:paraId="043F794A" w14:textId="6307E5B9" w:rsidR="004A1566" w:rsidRPr="00120E02" w:rsidRDefault="00A11DB6" w:rsidP="006D1FA7">
      <w:pPr>
        <w:rPr>
          <w:rFonts w:cstheme="minorHAnsi"/>
          <w:b/>
          <w:bCs/>
        </w:rPr>
      </w:pPr>
      <w:r w:rsidRPr="00120E02">
        <w:rPr>
          <w:rFonts w:cstheme="minorHAnsi"/>
          <w:b/>
          <w:bCs/>
        </w:rPr>
        <w:t>Quality appraisal</w:t>
      </w:r>
    </w:p>
    <w:p w14:paraId="4104DD4C" w14:textId="1A1D2672" w:rsidR="00A11DB6" w:rsidRPr="00722E91" w:rsidRDefault="00A11DB6" w:rsidP="006D1FA7">
      <w:r>
        <w:t xml:space="preserve">For quality appraisal, we will use a predefined checklist based on the Critical Appraisal Skills Programme (CASP) </w:t>
      </w:r>
      <w:r>
        <w:fldChar w:fldCharType="begin"/>
      </w:r>
      <w:r>
        <w:instrText xml:space="preserve"> ADDIN EN.CITE &lt;EndNote&gt;&lt;Cite&gt;&lt;Author&gt;(3V)&lt;/Author&gt;&lt;Year&gt;2020&lt;/Year&gt;&lt;RecNum&gt;113&lt;/RecNum&gt;&lt;DisplayText&gt;(16)&lt;/DisplayText&gt;&lt;record&gt;&lt;rec-number&gt;113&lt;/rec-number&gt;&lt;foreign-keys&gt;&lt;key app="EN" db-id="xaswsx2dm5rf9aexrr25t9aeee9wsdewrfaf" timestamp="1589205900" guid="5cd82057-edeb-49dd-93e3-5c12fec3f239"&gt;113&lt;/key&gt;&lt;/foreign-keys&gt;&lt;ref-type name="Web Page"&gt;12&lt;/ref-type&gt;&lt;contributors&gt;&lt;authors&gt;&lt;author&gt;Oxford Centre for Triple Value Healthcare Ltd (3V)&lt;/author&gt;&lt;/authors&gt;&lt;/contributors&gt;&lt;titles&gt;&lt;title&gt;Critical Appraisal Skills Programme&lt;/title&gt;&lt;/titles&gt;&lt;volume&gt;2020&lt;/volume&gt;&lt;number&gt;11.05.20&lt;/number&gt;&lt;dates&gt;&lt;year&gt;2020&lt;/year&gt;&lt;/dates&gt;&lt;urls&gt;&lt;related-urls&gt;&lt;url&gt;casp-uk.net&lt;/url&gt;&lt;/related-urls&gt;&lt;/urls&gt;&lt;custom1&gt;2020&lt;/custom1&gt;&lt;custom2&gt;11.05.20&lt;/custom2&gt;&lt;electronic-resource-num&gt;casp-uk.net&lt;/electronic-resource-num&gt;&lt;/record&gt;&lt;/Cite&gt;&lt;/EndNote&gt;</w:instrText>
      </w:r>
      <w:r>
        <w:fldChar w:fldCharType="separate"/>
      </w:r>
      <w:r w:rsidR="00A3001C" w:rsidRPr="7C3C228E">
        <w:rPr>
          <w:noProof/>
        </w:rPr>
        <w:t>(16)</w:t>
      </w:r>
      <w:r>
        <w:fldChar w:fldCharType="end"/>
      </w:r>
      <w:r>
        <w:t xml:space="preserve">. One author </w:t>
      </w:r>
      <w:r w:rsidR="431AB465">
        <w:t xml:space="preserve">(BF) </w:t>
      </w:r>
      <w:r>
        <w:t>will quality apprais</w:t>
      </w:r>
      <w:r w:rsidR="009C7D30">
        <w:t>e</w:t>
      </w:r>
      <w:r>
        <w:t xml:space="preserve"> all included articles. </w:t>
      </w:r>
    </w:p>
    <w:p w14:paraId="22F1A63A" w14:textId="77777777" w:rsidR="00A11DB6" w:rsidRPr="00120E02" w:rsidRDefault="00A11DB6" w:rsidP="006D1FA7">
      <w:pPr>
        <w:rPr>
          <w:rFonts w:cstheme="minorHAnsi"/>
          <w:b/>
          <w:bCs/>
        </w:rPr>
      </w:pPr>
    </w:p>
    <w:p w14:paraId="6050D86B" w14:textId="77777777" w:rsidR="004A1566" w:rsidRPr="00120E02" w:rsidRDefault="006D1FA7" w:rsidP="006D1FA7">
      <w:pPr>
        <w:rPr>
          <w:rFonts w:cstheme="minorHAnsi"/>
          <w:b/>
          <w:bCs/>
        </w:rPr>
      </w:pPr>
      <w:r w:rsidRPr="00120E02">
        <w:rPr>
          <w:rFonts w:cstheme="minorHAnsi"/>
          <w:b/>
          <w:bCs/>
        </w:rPr>
        <w:t>Ethics</w:t>
      </w:r>
    </w:p>
    <w:p w14:paraId="0DF2F1E4" w14:textId="42D35D31" w:rsidR="006D1FA7" w:rsidRPr="00120E02" w:rsidRDefault="0053262B" w:rsidP="006D1FA7">
      <w:pPr>
        <w:rPr>
          <w:rFonts w:cstheme="minorHAnsi"/>
          <w:b/>
          <w:bCs/>
        </w:rPr>
      </w:pPr>
      <w:r w:rsidRPr="00120E02">
        <w:rPr>
          <w:rFonts w:cstheme="minorHAnsi"/>
        </w:rPr>
        <w:t>No et</w:t>
      </w:r>
      <w:r w:rsidR="00331A4E" w:rsidRPr="00120E02">
        <w:rPr>
          <w:rFonts w:cstheme="minorHAnsi"/>
        </w:rPr>
        <w:t xml:space="preserve">hics approval is indicated, as this is a literature </w:t>
      </w:r>
      <w:r w:rsidR="00D70635" w:rsidRPr="00120E02">
        <w:rPr>
          <w:rFonts w:cstheme="minorHAnsi"/>
        </w:rPr>
        <w:t xml:space="preserve">review only. </w:t>
      </w:r>
    </w:p>
    <w:p w14:paraId="5B814A9A" w14:textId="261515C7" w:rsidR="00485570" w:rsidRPr="00120E02" w:rsidRDefault="00485570" w:rsidP="7C3C228E"/>
    <w:p w14:paraId="12151A9A" w14:textId="77777777" w:rsidR="006D1FA7" w:rsidRPr="00120E02" w:rsidRDefault="006D1FA7" w:rsidP="006D1FA7">
      <w:pPr>
        <w:rPr>
          <w:rFonts w:cstheme="minorHAnsi"/>
          <w:b/>
          <w:bCs/>
        </w:rPr>
      </w:pPr>
      <w:r w:rsidRPr="00120E02">
        <w:rPr>
          <w:rFonts w:cstheme="minorHAnsi"/>
          <w:b/>
          <w:bCs/>
        </w:rPr>
        <w:t>Funding</w:t>
      </w:r>
    </w:p>
    <w:p w14:paraId="5D6287A1" w14:textId="0F775239" w:rsidR="00DD1A0E" w:rsidRPr="00120E02" w:rsidRDefault="006D1FA7" w:rsidP="006D1FA7">
      <w:r w:rsidRPr="35CAB286">
        <w:t>Norwegian Air Ambulance Foundation (</w:t>
      </w:r>
      <w:r w:rsidR="00CE22DC" w:rsidRPr="35CAB286">
        <w:t>NAAF</w:t>
      </w:r>
      <w:r w:rsidR="00E27FCC" w:rsidRPr="35CAB286">
        <w:t>)</w:t>
      </w:r>
      <w:r w:rsidR="0024216B">
        <w:t xml:space="preserve"> </w:t>
      </w:r>
      <w:r w:rsidR="0024216B" w:rsidRPr="35CAB286">
        <w:t>fund</w:t>
      </w:r>
      <w:r w:rsidR="00497A18">
        <w:t>s t</w:t>
      </w:r>
      <w:r w:rsidR="0024216B" w:rsidRPr="35CAB286">
        <w:t>he study</w:t>
      </w:r>
      <w:r w:rsidR="00A47E92" w:rsidRPr="35CAB286">
        <w:t xml:space="preserve"> but </w:t>
      </w:r>
      <w:r w:rsidR="00D05C4C" w:rsidRPr="35CAB286">
        <w:t>play</w:t>
      </w:r>
      <w:r w:rsidR="00227504" w:rsidRPr="35CAB286">
        <w:t>s</w:t>
      </w:r>
      <w:r w:rsidR="00D05C4C" w:rsidRPr="35CAB286">
        <w:t xml:space="preserve"> no part in the study design, data collection</w:t>
      </w:r>
      <w:r w:rsidR="00F538F4" w:rsidRPr="35CAB286">
        <w:t>, data analysis or manuscript preparation processes.</w:t>
      </w:r>
    </w:p>
    <w:p w14:paraId="47302721" w14:textId="77777777" w:rsidR="006D1FA7" w:rsidRPr="00120E02" w:rsidRDefault="006D1FA7" w:rsidP="006D1FA7">
      <w:pPr>
        <w:rPr>
          <w:rFonts w:cstheme="minorHAnsi"/>
        </w:rPr>
      </w:pPr>
    </w:p>
    <w:p w14:paraId="1D5A06A4" w14:textId="77777777" w:rsidR="006D1FA7" w:rsidRPr="00120E02" w:rsidRDefault="006D1FA7" w:rsidP="006D1FA7">
      <w:pPr>
        <w:rPr>
          <w:rFonts w:cstheme="minorHAnsi"/>
        </w:rPr>
      </w:pPr>
    </w:p>
    <w:p w14:paraId="21BD7967" w14:textId="77777777" w:rsidR="006D1FA7" w:rsidRPr="00120E02" w:rsidRDefault="006D1FA7" w:rsidP="006D1FA7">
      <w:pPr>
        <w:rPr>
          <w:rFonts w:cstheme="minorHAnsi"/>
          <w:b/>
          <w:bCs/>
        </w:rPr>
      </w:pPr>
      <w:r w:rsidRPr="00120E02">
        <w:rPr>
          <w:rFonts w:cstheme="minorHAnsi"/>
          <w:b/>
          <w:bCs/>
        </w:rPr>
        <w:t>Plan/Publishing</w:t>
      </w:r>
    </w:p>
    <w:p w14:paraId="7CE72441" w14:textId="327147E6" w:rsidR="006D1FA7" w:rsidRPr="00120E02" w:rsidRDefault="006D1FA7" w:rsidP="006D1FA7">
      <w:pPr>
        <w:rPr>
          <w:rFonts w:cstheme="minorHAnsi"/>
        </w:rPr>
      </w:pPr>
      <w:r w:rsidRPr="00120E02">
        <w:rPr>
          <w:rFonts w:cstheme="minorHAnsi"/>
        </w:rPr>
        <w:t>Th</w:t>
      </w:r>
      <w:r w:rsidR="00EE60A4" w:rsidRPr="00120E02">
        <w:rPr>
          <w:rFonts w:cstheme="minorHAnsi"/>
        </w:rPr>
        <w:t>is</w:t>
      </w:r>
      <w:r w:rsidRPr="00120E02">
        <w:rPr>
          <w:rFonts w:cstheme="minorHAnsi"/>
        </w:rPr>
        <w:t xml:space="preserve"> study will be part of a PhD project</w:t>
      </w:r>
      <w:r w:rsidR="00EE60A4" w:rsidRPr="00120E02">
        <w:rPr>
          <w:rFonts w:cstheme="minorHAnsi"/>
        </w:rPr>
        <w:t>. R</w:t>
      </w:r>
      <w:r w:rsidRPr="00120E02">
        <w:rPr>
          <w:rFonts w:cstheme="minorHAnsi"/>
        </w:rPr>
        <w:t xml:space="preserve">esults will be submitted to a peer-reviewed medical journal. </w:t>
      </w:r>
    </w:p>
    <w:p w14:paraId="4A66C886" w14:textId="77777777" w:rsidR="006D1FA7" w:rsidRPr="00120E02" w:rsidRDefault="006D1FA7" w:rsidP="006D1FA7">
      <w:pPr>
        <w:rPr>
          <w:rFonts w:cstheme="minorHAnsi"/>
        </w:rPr>
      </w:pPr>
      <w:r w:rsidRPr="00120E02">
        <w:rPr>
          <w:rFonts w:cstheme="minorHAnsi"/>
          <w:color w:val="000000"/>
          <w:shd w:val="clear" w:color="auto" w:fill="FFFFFF"/>
        </w:rPr>
        <w:t>Decision on authorships will follow the “Uniform Requirements for Manuscripts Submitted to Biomedical Journals” (the Vancouver Convention) by The International Committee of Medical Journal Editors (ICMJE). </w:t>
      </w:r>
    </w:p>
    <w:p w14:paraId="6C050CBB" w14:textId="18C652EE" w:rsidR="006C5B0B" w:rsidRPr="00120E02" w:rsidRDefault="006C5B0B" w:rsidP="006D1FA7">
      <w:pPr>
        <w:rPr>
          <w:rFonts w:cstheme="minorHAnsi"/>
        </w:rPr>
      </w:pPr>
    </w:p>
    <w:p w14:paraId="0B6824A5" w14:textId="3552798D" w:rsidR="006C5B0B" w:rsidRPr="00120E02" w:rsidRDefault="006C5B0B" w:rsidP="006D1FA7">
      <w:pPr>
        <w:rPr>
          <w:rFonts w:cstheme="minorHAnsi"/>
        </w:rPr>
      </w:pPr>
    </w:p>
    <w:p w14:paraId="380DE51F" w14:textId="77777777" w:rsidR="006C5B0B" w:rsidRPr="00120E02" w:rsidRDefault="006C5B0B" w:rsidP="006D1FA7">
      <w:pPr>
        <w:rPr>
          <w:rFonts w:cstheme="minorHAnsi"/>
        </w:rPr>
      </w:pPr>
    </w:p>
    <w:p w14:paraId="301BE03E" w14:textId="77777777" w:rsidR="006D1FA7" w:rsidRPr="00120E02" w:rsidRDefault="006D1FA7" w:rsidP="006D1FA7">
      <w:pPr>
        <w:rPr>
          <w:rFonts w:cstheme="minorHAnsi"/>
        </w:rPr>
      </w:pPr>
    </w:p>
    <w:p w14:paraId="38766EDC" w14:textId="25CF7608" w:rsidR="006D1FA7" w:rsidRPr="00171435" w:rsidRDefault="002771B9" w:rsidP="006D1FA7">
      <w:pPr>
        <w:rPr>
          <w:rFonts w:cstheme="minorHAnsi"/>
          <w:b/>
          <w:bCs/>
          <w:lang w:val="fr-FR"/>
        </w:rPr>
      </w:pPr>
      <w:r w:rsidRPr="00171435">
        <w:rPr>
          <w:rFonts w:cstheme="minorHAnsi"/>
          <w:b/>
          <w:bCs/>
          <w:lang w:val="fr-FR"/>
        </w:rPr>
        <w:br w:type="column"/>
      </w:r>
      <w:r w:rsidR="006D1FA7" w:rsidRPr="00171435">
        <w:rPr>
          <w:rFonts w:cstheme="minorHAnsi"/>
          <w:b/>
          <w:bCs/>
          <w:lang w:val="fr-FR"/>
        </w:rPr>
        <w:lastRenderedPageBreak/>
        <w:t>REFERENCES</w:t>
      </w:r>
    </w:p>
    <w:p w14:paraId="4F44B524" w14:textId="2AD67822" w:rsidR="00335D46" w:rsidRPr="00171435" w:rsidRDefault="47D84295" w:rsidP="7C3C228E">
      <w:pPr>
        <w:rPr>
          <w:lang w:val="fr-FR"/>
        </w:rPr>
      </w:pPr>
      <w:proofErr w:type="spellStart"/>
      <w:r w:rsidRPr="00171435">
        <w:rPr>
          <w:b/>
          <w:bCs/>
          <w:lang w:val="fr-FR"/>
        </w:rPr>
        <w:t>References</w:t>
      </w:r>
      <w:proofErr w:type="spellEnd"/>
    </w:p>
    <w:p w14:paraId="2A12EF77" w14:textId="77777777" w:rsidR="00335D46" w:rsidRPr="00171435" w:rsidRDefault="00335D46">
      <w:pPr>
        <w:rPr>
          <w:rFonts w:cstheme="minorHAnsi"/>
          <w:lang w:val="fr-FR"/>
        </w:rPr>
      </w:pPr>
    </w:p>
    <w:p w14:paraId="4544D0C1" w14:textId="77777777" w:rsidR="00A3001C" w:rsidRPr="00A3001C" w:rsidRDefault="00335D46" w:rsidP="00A3001C">
      <w:pPr>
        <w:pStyle w:val="EndNoteBibliography"/>
        <w:rPr>
          <w:noProof/>
        </w:rPr>
      </w:pPr>
      <w:r w:rsidRPr="00120E02">
        <w:rPr>
          <w:rFonts w:asciiTheme="minorHAnsi" w:hAnsiTheme="minorHAnsi" w:cstheme="minorHAnsi"/>
          <w:lang w:val="en-GB"/>
        </w:rPr>
        <w:fldChar w:fldCharType="begin"/>
      </w:r>
      <w:r w:rsidRPr="00171435">
        <w:rPr>
          <w:rFonts w:asciiTheme="minorHAnsi" w:hAnsiTheme="minorHAnsi" w:cstheme="minorHAnsi"/>
          <w:lang w:val="fr-FR"/>
        </w:rPr>
        <w:instrText xml:space="preserve"> ADDIN EN.REFLIST </w:instrText>
      </w:r>
      <w:r w:rsidRPr="00120E02">
        <w:rPr>
          <w:rFonts w:asciiTheme="minorHAnsi" w:hAnsiTheme="minorHAnsi" w:cstheme="minorHAnsi"/>
          <w:lang w:val="en-GB"/>
        </w:rPr>
        <w:fldChar w:fldCharType="separate"/>
      </w:r>
      <w:r w:rsidR="00A3001C" w:rsidRPr="00171435">
        <w:rPr>
          <w:noProof/>
          <w:lang w:val="fr-FR"/>
        </w:rPr>
        <w:t>1.</w:t>
      </w:r>
      <w:r w:rsidR="00A3001C" w:rsidRPr="00171435">
        <w:rPr>
          <w:noProof/>
          <w:lang w:val="fr-FR"/>
        </w:rPr>
        <w:tab/>
        <w:t xml:space="preserve">Nolan JP, Sandroni C, Bottiger BW, Cariou A, Cronberg T, Friberg H, et al. </w:t>
      </w:r>
      <w:r w:rsidR="00A3001C" w:rsidRPr="00A3001C">
        <w:rPr>
          <w:noProof/>
        </w:rPr>
        <w:t>European Resuscitation Council and European Society of Intensive Care Medicine Guidelines 2021: Post-resuscitation care. Resuscitation. 2021;161:220-69.</w:t>
      </w:r>
    </w:p>
    <w:p w14:paraId="5538187C" w14:textId="77777777" w:rsidR="00A3001C" w:rsidRPr="00171435" w:rsidRDefault="00A3001C" w:rsidP="00A3001C">
      <w:pPr>
        <w:pStyle w:val="EndNoteBibliography"/>
        <w:rPr>
          <w:noProof/>
          <w:lang w:val="nb-NO"/>
        </w:rPr>
      </w:pPr>
      <w:r w:rsidRPr="00A3001C">
        <w:rPr>
          <w:noProof/>
        </w:rPr>
        <w:t>2.</w:t>
      </w:r>
      <w:r w:rsidRPr="00A3001C">
        <w:rPr>
          <w:noProof/>
        </w:rPr>
        <w:tab/>
        <w:t xml:space="preserve">Krischer JP, Fine EG, Davis JH, Nagel EL. Complications of Cardiac Resuscitation. </w:t>
      </w:r>
      <w:r w:rsidRPr="00171435">
        <w:rPr>
          <w:noProof/>
          <w:lang w:val="nb-NO"/>
        </w:rPr>
        <w:t>Chest. 1987;92(2):287-91.</w:t>
      </w:r>
    </w:p>
    <w:p w14:paraId="1DB9263A" w14:textId="77777777" w:rsidR="00A3001C" w:rsidRPr="00A3001C" w:rsidRDefault="00A3001C" w:rsidP="00A3001C">
      <w:pPr>
        <w:pStyle w:val="EndNoteBibliography"/>
        <w:rPr>
          <w:noProof/>
        </w:rPr>
      </w:pPr>
      <w:r w:rsidRPr="00171435">
        <w:rPr>
          <w:noProof/>
          <w:lang w:val="nb-NO"/>
        </w:rPr>
        <w:t>3.</w:t>
      </w:r>
      <w:r w:rsidRPr="00171435">
        <w:rPr>
          <w:noProof/>
          <w:lang w:val="nb-NO"/>
        </w:rPr>
        <w:tab/>
        <w:t xml:space="preserve">Brede Jostein R, Lafrenz T, Klepstad P, Skjærseth Eivinn A, Nordseth T, Søvik E, et al. </w:t>
      </w:r>
      <w:r w:rsidRPr="00A3001C">
        <w:rPr>
          <w:noProof/>
        </w:rPr>
        <w:t>Feasibility of Pre‐Hospital Resuscitative Endovascular Balloon Occlusion of the Aorta in Non‐Traumatic Out‐of‐Hospital Cardiac Arrest. Journal of the American Heart Association. 2019;8(22):e014394.</w:t>
      </w:r>
    </w:p>
    <w:p w14:paraId="0C054E4E" w14:textId="77777777" w:rsidR="00A3001C" w:rsidRPr="00171435" w:rsidRDefault="00A3001C" w:rsidP="00A3001C">
      <w:pPr>
        <w:pStyle w:val="EndNoteBibliography"/>
        <w:rPr>
          <w:noProof/>
          <w:lang w:val="nb-NO"/>
        </w:rPr>
      </w:pPr>
      <w:r w:rsidRPr="00A3001C">
        <w:rPr>
          <w:noProof/>
        </w:rPr>
        <w:t>4.</w:t>
      </w:r>
      <w:r w:rsidRPr="00A3001C">
        <w:rPr>
          <w:noProof/>
        </w:rPr>
        <w:tab/>
        <w:t xml:space="preserve">Früh A, Goliasch G, Wurm R, Arfsten H, Seidel S, Galli L, et al. Gastric regurgitation predicts neurological outcome in out-of-hospital cardiac arrest survivors. </w:t>
      </w:r>
      <w:r w:rsidRPr="00171435">
        <w:rPr>
          <w:noProof/>
          <w:lang w:val="nb-NO"/>
        </w:rPr>
        <w:t>Eur J Intern Med. 2021;83:54-7.</w:t>
      </w:r>
    </w:p>
    <w:p w14:paraId="452FE3D1" w14:textId="77777777" w:rsidR="00A3001C" w:rsidRPr="00A3001C" w:rsidRDefault="00A3001C" w:rsidP="00A3001C">
      <w:pPr>
        <w:pStyle w:val="EndNoteBibliography"/>
        <w:rPr>
          <w:noProof/>
        </w:rPr>
      </w:pPr>
      <w:r w:rsidRPr="00171435">
        <w:rPr>
          <w:noProof/>
          <w:lang w:val="nb-NO"/>
        </w:rPr>
        <w:t>5.</w:t>
      </w:r>
      <w:r w:rsidRPr="00171435">
        <w:rPr>
          <w:noProof/>
          <w:lang w:val="nb-NO"/>
        </w:rPr>
        <w:tab/>
        <w:t xml:space="preserve">Branch KRH, Strote J, Gunn M, Maynard C, Kudenchuk PJ, Brusen R, et al. </w:t>
      </w:r>
      <w:r w:rsidRPr="00A3001C">
        <w:rPr>
          <w:noProof/>
        </w:rPr>
        <w:t>Early head-to-pelvis computed tomography in out-of-hospital circulatory arrest without obvious etiology. Acad Emerg Med. 2021;28(4):394-403.</w:t>
      </w:r>
    </w:p>
    <w:p w14:paraId="157FAB95" w14:textId="77777777" w:rsidR="00A3001C" w:rsidRPr="00A3001C" w:rsidRDefault="00A3001C" w:rsidP="00A3001C">
      <w:pPr>
        <w:pStyle w:val="EndNoteBibliography"/>
        <w:rPr>
          <w:noProof/>
        </w:rPr>
      </w:pPr>
      <w:r w:rsidRPr="00A3001C">
        <w:rPr>
          <w:noProof/>
        </w:rPr>
        <w:t>6.</w:t>
      </w:r>
      <w:r w:rsidRPr="00A3001C">
        <w:rPr>
          <w:noProof/>
        </w:rPr>
        <w:tab/>
        <w:t>Viniol S, Thomas RP, Konig AM, Betz S, Mahnken AH. Early whole-body CT for treatment guidance in patients with return of spontaneous circulation after cardiac arrest. Emerg Radiol. 2020;27(1):23-9.</w:t>
      </w:r>
    </w:p>
    <w:p w14:paraId="1594A403" w14:textId="77777777" w:rsidR="00A3001C" w:rsidRPr="00171435" w:rsidRDefault="00A3001C" w:rsidP="00A3001C">
      <w:pPr>
        <w:pStyle w:val="EndNoteBibliography"/>
        <w:rPr>
          <w:noProof/>
          <w:lang w:val="de-DE"/>
        </w:rPr>
      </w:pPr>
      <w:r w:rsidRPr="00A3001C">
        <w:rPr>
          <w:noProof/>
        </w:rPr>
        <w:t>7.</w:t>
      </w:r>
      <w:r w:rsidRPr="00A3001C">
        <w:rPr>
          <w:noProof/>
        </w:rPr>
        <w:tab/>
        <w:t xml:space="preserve">Fuhrmann V, Jager B, Zubkova A, Drolz A. Hypoxic hepatitis - epidemiology, pathophysiology and clinical management. </w:t>
      </w:r>
      <w:r w:rsidRPr="00171435">
        <w:rPr>
          <w:noProof/>
          <w:lang w:val="de-DE"/>
        </w:rPr>
        <w:t>Wien Klin Wochenschr. 2010;122(5-6):129-39.</w:t>
      </w:r>
    </w:p>
    <w:p w14:paraId="46887AE1" w14:textId="77777777" w:rsidR="00A3001C" w:rsidRPr="00171435" w:rsidRDefault="00A3001C" w:rsidP="00A3001C">
      <w:pPr>
        <w:pStyle w:val="EndNoteBibliography"/>
        <w:rPr>
          <w:noProof/>
          <w:lang w:val="fr-FR"/>
        </w:rPr>
      </w:pPr>
      <w:r w:rsidRPr="00171435">
        <w:rPr>
          <w:noProof/>
          <w:lang w:val="de-DE"/>
        </w:rPr>
        <w:t>8.</w:t>
      </w:r>
      <w:r w:rsidRPr="00171435">
        <w:rPr>
          <w:noProof/>
          <w:lang w:val="de-DE"/>
        </w:rPr>
        <w:tab/>
        <w:t xml:space="preserve">Banks PA, Bollen TL, Dervenis C, Gooszen HG, Johnson CD, Sarr MG, et al. </w:t>
      </w:r>
      <w:r w:rsidRPr="00A3001C">
        <w:rPr>
          <w:noProof/>
        </w:rPr>
        <w:t xml:space="preserve">Classification of acute pancreatitis--2012: revision of the Atlanta classification and definitions by international consensus. </w:t>
      </w:r>
      <w:r w:rsidRPr="00171435">
        <w:rPr>
          <w:noProof/>
          <w:lang w:val="fr-FR"/>
        </w:rPr>
        <w:t>Gut. 2013;62(1):102-11.</w:t>
      </w:r>
    </w:p>
    <w:p w14:paraId="2882A30A" w14:textId="77777777" w:rsidR="00A3001C" w:rsidRPr="00A3001C" w:rsidRDefault="00A3001C" w:rsidP="00A3001C">
      <w:pPr>
        <w:pStyle w:val="EndNoteBibliography"/>
        <w:rPr>
          <w:noProof/>
        </w:rPr>
      </w:pPr>
      <w:r w:rsidRPr="00171435">
        <w:rPr>
          <w:noProof/>
          <w:lang w:val="fr-FR"/>
        </w:rPr>
        <w:t>9.</w:t>
      </w:r>
      <w:r w:rsidRPr="00171435">
        <w:rPr>
          <w:noProof/>
          <w:lang w:val="fr-FR"/>
        </w:rPr>
        <w:tab/>
        <w:t xml:space="preserve">L'Her E, Cassaz C, Le Gal G, Cholet F, Renault A, Boles JM. </w:t>
      </w:r>
      <w:r w:rsidRPr="00A3001C">
        <w:rPr>
          <w:noProof/>
        </w:rPr>
        <w:t>Gut dysfunction and endoscopic lesions after out-of-hospital cardiac arrest. Resuscitation. 2005;66(3):331-4.</w:t>
      </w:r>
    </w:p>
    <w:p w14:paraId="058A72AC" w14:textId="77777777" w:rsidR="00A3001C" w:rsidRPr="00A3001C" w:rsidRDefault="00A3001C" w:rsidP="00A3001C">
      <w:pPr>
        <w:pStyle w:val="EndNoteBibliography"/>
        <w:rPr>
          <w:noProof/>
        </w:rPr>
      </w:pPr>
      <w:r w:rsidRPr="00A3001C">
        <w:rPr>
          <w:noProof/>
        </w:rPr>
        <w:t>10.</w:t>
      </w:r>
      <w:r w:rsidRPr="00A3001C">
        <w:rPr>
          <w:noProof/>
        </w:rPr>
        <w:tab/>
        <w:t>Bjorck M, Koelemay M, Acosta S, Bastos Goncalves F, Kolbel T, Kolkman JJ, et al. Editor's Choice - Management of the Diseases of Mesenteric Arteries and Veins: Clinical Practice Guidelines of the European Society of Vascular Surgery (ESVS). Eur J Vasc Endovasc Surg. 2017;53(4):460-510.</w:t>
      </w:r>
    </w:p>
    <w:p w14:paraId="147C42F6" w14:textId="77777777" w:rsidR="00A3001C" w:rsidRPr="00A3001C" w:rsidRDefault="00A3001C" w:rsidP="00A3001C">
      <w:pPr>
        <w:pStyle w:val="EndNoteBibliography"/>
        <w:rPr>
          <w:noProof/>
        </w:rPr>
      </w:pPr>
      <w:r w:rsidRPr="00A3001C">
        <w:rPr>
          <w:noProof/>
        </w:rPr>
        <w:t>11.</w:t>
      </w:r>
      <w:r w:rsidRPr="00A3001C">
        <w:rPr>
          <w:noProof/>
        </w:rPr>
        <w:tab/>
        <w:t>Treskes N, Persoon AM, van Zanten ARH. Diagnostic accuracy of novel serological biomarkers to detect acute mesenteric ischemia: a systematic review and meta-analysis. Intern Emerg Med. 2017;12(6):821-36.</w:t>
      </w:r>
    </w:p>
    <w:p w14:paraId="69D51B3F" w14:textId="77777777" w:rsidR="00A3001C" w:rsidRPr="00A3001C" w:rsidRDefault="00A3001C" w:rsidP="00A3001C">
      <w:pPr>
        <w:pStyle w:val="EndNoteBibliography"/>
        <w:rPr>
          <w:noProof/>
        </w:rPr>
      </w:pPr>
      <w:r w:rsidRPr="00A3001C">
        <w:rPr>
          <w:noProof/>
        </w:rPr>
        <w:t>12.</w:t>
      </w:r>
      <w:r w:rsidRPr="00A3001C">
        <w:rPr>
          <w:noProof/>
        </w:rPr>
        <w:tab/>
        <w:t>Yi J, Slaughter A, Kotter CV, Moore EE, Hauser CJ, Itagaki K, et al. A "Clean Case" of Systemic Injury: Mesenteric Lymph after Hemorrhagic Shock Elicits a Sterile Inflammatory Response. Shock. 2015;44(4):336-40.</w:t>
      </w:r>
    </w:p>
    <w:p w14:paraId="230EE33F" w14:textId="77777777" w:rsidR="00A3001C" w:rsidRPr="00A3001C" w:rsidRDefault="00A3001C" w:rsidP="00A3001C">
      <w:pPr>
        <w:pStyle w:val="EndNoteBibliography"/>
        <w:rPr>
          <w:noProof/>
        </w:rPr>
      </w:pPr>
      <w:r w:rsidRPr="00A3001C">
        <w:rPr>
          <w:noProof/>
        </w:rPr>
        <w:t>13.</w:t>
      </w:r>
      <w:r w:rsidRPr="00A3001C">
        <w:rPr>
          <w:noProof/>
        </w:rPr>
        <w:tab/>
        <w:t>Sandroni C, Dell'anna AM, Tujjar O, Geri G, Cariou A, Taccone FS. Acute kidney injury after cardiac arrest: a systematic review and meta-analysis of clinical studies. Minerva Anestesiol. 2016;82(9):989-99.</w:t>
      </w:r>
    </w:p>
    <w:p w14:paraId="3EC60B6C" w14:textId="77777777" w:rsidR="00A3001C" w:rsidRPr="00A3001C" w:rsidRDefault="00A3001C" w:rsidP="00A3001C">
      <w:pPr>
        <w:pStyle w:val="EndNoteBibliography"/>
        <w:rPr>
          <w:noProof/>
        </w:rPr>
      </w:pPr>
      <w:r w:rsidRPr="00A3001C">
        <w:rPr>
          <w:noProof/>
        </w:rPr>
        <w:t>14.</w:t>
      </w:r>
      <w:r w:rsidRPr="00A3001C">
        <w:rPr>
          <w:noProof/>
        </w:rPr>
        <w:tab/>
        <w:t>Moher D, Liberati A, Tetzlaff J, Altman DG. Preferred reporting items for systematic reviews and meta-analyses: the PRISMA statement. PLoS Med. 2009;6(7):e1000097.</w:t>
      </w:r>
    </w:p>
    <w:p w14:paraId="763F6D36" w14:textId="77777777" w:rsidR="00A3001C" w:rsidRPr="00A3001C" w:rsidRDefault="00A3001C" w:rsidP="00A3001C">
      <w:pPr>
        <w:pStyle w:val="EndNoteBibliography"/>
        <w:rPr>
          <w:noProof/>
        </w:rPr>
      </w:pPr>
      <w:r w:rsidRPr="00A3001C">
        <w:rPr>
          <w:noProof/>
        </w:rPr>
        <w:t>15.</w:t>
      </w:r>
      <w:r w:rsidRPr="00A3001C">
        <w:rPr>
          <w:noProof/>
        </w:rPr>
        <w:tab/>
        <w:t>Covidence. covidence.org Melbourne, Australia: Covidence; 2020 [cited 2020 11.05.20]. Available from: covidence.org.</w:t>
      </w:r>
    </w:p>
    <w:p w14:paraId="17911D25" w14:textId="77777777" w:rsidR="00A3001C" w:rsidRPr="00A3001C" w:rsidRDefault="00A3001C" w:rsidP="00A3001C">
      <w:pPr>
        <w:pStyle w:val="EndNoteBibliography"/>
        <w:rPr>
          <w:noProof/>
        </w:rPr>
      </w:pPr>
      <w:r w:rsidRPr="00A3001C">
        <w:rPr>
          <w:noProof/>
        </w:rPr>
        <w:t>16.</w:t>
      </w:r>
      <w:r w:rsidRPr="00A3001C">
        <w:rPr>
          <w:noProof/>
        </w:rPr>
        <w:tab/>
        <w:t>(3V) OCfTVHL. Critical Appraisal Skills Programme 2020 [cited 2020 11.05.20]. Available from: casp-uk.net.</w:t>
      </w:r>
    </w:p>
    <w:p w14:paraId="3EFAE0F7" w14:textId="0A2CFCB2" w:rsidR="006A15C8" w:rsidRPr="00120E02" w:rsidRDefault="00335D46">
      <w:pPr>
        <w:rPr>
          <w:rFonts w:cstheme="minorHAnsi"/>
        </w:rPr>
      </w:pPr>
      <w:r w:rsidRPr="00120E02">
        <w:rPr>
          <w:rFonts w:cstheme="minorHAnsi"/>
        </w:rPr>
        <w:lastRenderedPageBreak/>
        <w:fldChar w:fldCharType="end"/>
      </w:r>
    </w:p>
    <w:sectPr w:rsidR="006A15C8" w:rsidRPr="00120E02" w:rsidSect="0057140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20A5BC" w14:textId="77777777" w:rsidR="00E567DD" w:rsidRDefault="00E567DD" w:rsidP="002263F1">
      <w:r>
        <w:separator/>
      </w:r>
    </w:p>
  </w:endnote>
  <w:endnote w:type="continuationSeparator" w:id="0">
    <w:p w14:paraId="51B698C4" w14:textId="77777777" w:rsidR="00E567DD" w:rsidRDefault="00E567DD" w:rsidP="002263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Yu Gothic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65BEB8" w14:textId="77777777" w:rsidR="00E567DD" w:rsidRDefault="00E567DD" w:rsidP="002263F1">
      <w:r>
        <w:separator/>
      </w:r>
    </w:p>
  </w:footnote>
  <w:footnote w:type="continuationSeparator" w:id="0">
    <w:p w14:paraId="0AF1D3A0" w14:textId="77777777" w:rsidR="00E567DD" w:rsidRDefault="00E567DD" w:rsidP="002263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183723"/>
    <w:multiLevelType w:val="hybridMultilevel"/>
    <w:tmpl w:val="E212582C"/>
    <w:lvl w:ilvl="0" w:tplc="05CCA188">
      <w:start w:val="1"/>
      <w:numFmt w:val="decimal"/>
      <w:lvlText w:val="%1."/>
      <w:lvlJc w:val="left"/>
      <w:pPr>
        <w:ind w:left="720" w:hanging="360"/>
      </w:pPr>
    </w:lvl>
    <w:lvl w:ilvl="1" w:tplc="5C2675C0">
      <w:start w:val="1"/>
      <w:numFmt w:val="decimal"/>
      <w:lvlText w:val="%2."/>
      <w:lvlJc w:val="left"/>
      <w:pPr>
        <w:ind w:left="1440" w:hanging="360"/>
      </w:pPr>
    </w:lvl>
    <w:lvl w:ilvl="2" w:tplc="E1AC1FDA">
      <w:start w:val="1"/>
      <w:numFmt w:val="lowerRoman"/>
      <w:lvlText w:val="%3."/>
      <w:lvlJc w:val="right"/>
      <w:pPr>
        <w:ind w:left="2160" w:hanging="180"/>
      </w:pPr>
    </w:lvl>
    <w:lvl w:ilvl="3" w:tplc="6E88FA04">
      <w:start w:val="1"/>
      <w:numFmt w:val="decimal"/>
      <w:lvlText w:val="%4."/>
      <w:lvlJc w:val="left"/>
      <w:pPr>
        <w:ind w:left="2880" w:hanging="360"/>
      </w:pPr>
    </w:lvl>
    <w:lvl w:ilvl="4" w:tplc="EF5E89C2">
      <w:start w:val="1"/>
      <w:numFmt w:val="lowerLetter"/>
      <w:lvlText w:val="%5."/>
      <w:lvlJc w:val="left"/>
      <w:pPr>
        <w:ind w:left="3600" w:hanging="360"/>
      </w:pPr>
    </w:lvl>
    <w:lvl w:ilvl="5" w:tplc="71987358">
      <w:start w:val="1"/>
      <w:numFmt w:val="lowerRoman"/>
      <w:lvlText w:val="%6."/>
      <w:lvlJc w:val="right"/>
      <w:pPr>
        <w:ind w:left="4320" w:hanging="180"/>
      </w:pPr>
    </w:lvl>
    <w:lvl w:ilvl="6" w:tplc="7E40D510">
      <w:start w:val="1"/>
      <w:numFmt w:val="decimal"/>
      <w:lvlText w:val="%7."/>
      <w:lvlJc w:val="left"/>
      <w:pPr>
        <w:ind w:left="5040" w:hanging="360"/>
      </w:pPr>
    </w:lvl>
    <w:lvl w:ilvl="7" w:tplc="4ECA0ED0">
      <w:start w:val="1"/>
      <w:numFmt w:val="lowerLetter"/>
      <w:lvlText w:val="%8."/>
      <w:lvlJc w:val="left"/>
      <w:pPr>
        <w:ind w:left="5760" w:hanging="360"/>
      </w:pPr>
    </w:lvl>
    <w:lvl w:ilvl="8" w:tplc="8EDACFB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06EF1"/>
    <w:multiLevelType w:val="hybridMultilevel"/>
    <w:tmpl w:val="A3405BD0"/>
    <w:lvl w:ilvl="0" w:tplc="C40227A0">
      <w:start w:val="1"/>
      <w:numFmt w:val="decimal"/>
      <w:lvlText w:val="%1."/>
      <w:lvlJc w:val="left"/>
      <w:pPr>
        <w:ind w:left="720" w:hanging="360"/>
      </w:pPr>
    </w:lvl>
    <w:lvl w:ilvl="1" w:tplc="AA6C6D36">
      <w:start w:val="1"/>
      <w:numFmt w:val="lowerLetter"/>
      <w:lvlText w:val="%2."/>
      <w:lvlJc w:val="left"/>
      <w:pPr>
        <w:ind w:left="1440" w:hanging="360"/>
      </w:pPr>
    </w:lvl>
    <w:lvl w:ilvl="2" w:tplc="46B87C12">
      <w:start w:val="1"/>
      <w:numFmt w:val="lowerRoman"/>
      <w:lvlText w:val="%3."/>
      <w:lvlJc w:val="right"/>
      <w:pPr>
        <w:ind w:left="2160" w:hanging="180"/>
      </w:pPr>
    </w:lvl>
    <w:lvl w:ilvl="3" w:tplc="6038CDC6">
      <w:start w:val="1"/>
      <w:numFmt w:val="decimal"/>
      <w:lvlText w:val="%4."/>
      <w:lvlJc w:val="left"/>
      <w:pPr>
        <w:ind w:left="2880" w:hanging="360"/>
      </w:pPr>
    </w:lvl>
    <w:lvl w:ilvl="4" w:tplc="A0AC5C46">
      <w:start w:val="1"/>
      <w:numFmt w:val="lowerLetter"/>
      <w:lvlText w:val="%5."/>
      <w:lvlJc w:val="left"/>
      <w:pPr>
        <w:ind w:left="3600" w:hanging="360"/>
      </w:pPr>
    </w:lvl>
    <w:lvl w:ilvl="5" w:tplc="486A5DB6">
      <w:start w:val="1"/>
      <w:numFmt w:val="lowerRoman"/>
      <w:lvlText w:val="%6."/>
      <w:lvlJc w:val="right"/>
      <w:pPr>
        <w:ind w:left="4320" w:hanging="180"/>
      </w:pPr>
    </w:lvl>
    <w:lvl w:ilvl="6" w:tplc="67B64772">
      <w:start w:val="1"/>
      <w:numFmt w:val="decimal"/>
      <w:lvlText w:val="%7."/>
      <w:lvlJc w:val="left"/>
      <w:pPr>
        <w:ind w:left="5040" w:hanging="360"/>
      </w:pPr>
    </w:lvl>
    <w:lvl w:ilvl="7" w:tplc="41002566">
      <w:start w:val="1"/>
      <w:numFmt w:val="lowerLetter"/>
      <w:lvlText w:val="%8."/>
      <w:lvlJc w:val="left"/>
      <w:pPr>
        <w:ind w:left="5760" w:hanging="360"/>
      </w:pPr>
    </w:lvl>
    <w:lvl w:ilvl="8" w:tplc="370AE15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4D71FE"/>
    <w:multiLevelType w:val="hybridMultilevel"/>
    <w:tmpl w:val="EC8EA796"/>
    <w:lvl w:ilvl="0" w:tplc="B9F0CED0">
      <w:start w:val="1"/>
      <w:numFmt w:val="decimal"/>
      <w:lvlText w:val="%1."/>
      <w:lvlJc w:val="left"/>
      <w:pPr>
        <w:ind w:left="720" w:hanging="360"/>
      </w:pPr>
    </w:lvl>
    <w:lvl w:ilvl="1" w:tplc="886030A2">
      <w:start w:val="1"/>
      <w:numFmt w:val="lowerLetter"/>
      <w:lvlText w:val="%2."/>
      <w:lvlJc w:val="left"/>
      <w:pPr>
        <w:ind w:left="1440" w:hanging="360"/>
      </w:pPr>
    </w:lvl>
    <w:lvl w:ilvl="2" w:tplc="3C364A50">
      <w:start w:val="1"/>
      <w:numFmt w:val="lowerRoman"/>
      <w:lvlText w:val="%3."/>
      <w:lvlJc w:val="right"/>
      <w:pPr>
        <w:ind w:left="2160" w:hanging="180"/>
      </w:pPr>
    </w:lvl>
    <w:lvl w:ilvl="3" w:tplc="52527D62">
      <w:start w:val="1"/>
      <w:numFmt w:val="decimal"/>
      <w:lvlText w:val="%4."/>
      <w:lvlJc w:val="left"/>
      <w:pPr>
        <w:ind w:left="2880" w:hanging="360"/>
      </w:pPr>
    </w:lvl>
    <w:lvl w:ilvl="4" w:tplc="7DBC3664">
      <w:start w:val="1"/>
      <w:numFmt w:val="lowerLetter"/>
      <w:lvlText w:val="%5."/>
      <w:lvlJc w:val="left"/>
      <w:pPr>
        <w:ind w:left="3600" w:hanging="360"/>
      </w:pPr>
    </w:lvl>
    <w:lvl w:ilvl="5" w:tplc="07384BC2">
      <w:start w:val="1"/>
      <w:numFmt w:val="lowerRoman"/>
      <w:lvlText w:val="%6."/>
      <w:lvlJc w:val="right"/>
      <w:pPr>
        <w:ind w:left="4320" w:hanging="180"/>
      </w:pPr>
    </w:lvl>
    <w:lvl w:ilvl="6" w:tplc="DBA29742">
      <w:start w:val="1"/>
      <w:numFmt w:val="decimal"/>
      <w:lvlText w:val="%7."/>
      <w:lvlJc w:val="left"/>
      <w:pPr>
        <w:ind w:left="5040" w:hanging="360"/>
      </w:pPr>
    </w:lvl>
    <w:lvl w:ilvl="7" w:tplc="417225BC">
      <w:start w:val="1"/>
      <w:numFmt w:val="lowerLetter"/>
      <w:lvlText w:val="%8."/>
      <w:lvlJc w:val="left"/>
      <w:pPr>
        <w:ind w:left="5760" w:hanging="360"/>
      </w:pPr>
    </w:lvl>
    <w:lvl w:ilvl="8" w:tplc="03D8BEA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F535A3"/>
    <w:multiLevelType w:val="hybridMultilevel"/>
    <w:tmpl w:val="CFAA3404"/>
    <w:lvl w:ilvl="0" w:tplc="C6A407C8">
      <w:start w:val="1"/>
      <w:numFmt w:val="decimal"/>
      <w:lvlText w:val="%1."/>
      <w:lvlJc w:val="left"/>
      <w:pPr>
        <w:ind w:left="720" w:hanging="360"/>
      </w:pPr>
    </w:lvl>
    <w:lvl w:ilvl="1" w:tplc="D304F640">
      <w:start w:val="1"/>
      <w:numFmt w:val="decimal"/>
      <w:lvlText w:val="%2."/>
      <w:lvlJc w:val="left"/>
      <w:pPr>
        <w:ind w:left="1440" w:hanging="360"/>
      </w:pPr>
    </w:lvl>
    <w:lvl w:ilvl="2" w:tplc="9C4EC67A">
      <w:start w:val="1"/>
      <w:numFmt w:val="lowerRoman"/>
      <w:lvlText w:val="%3."/>
      <w:lvlJc w:val="right"/>
      <w:pPr>
        <w:ind w:left="2160" w:hanging="180"/>
      </w:pPr>
    </w:lvl>
    <w:lvl w:ilvl="3" w:tplc="E9447B02">
      <w:start w:val="1"/>
      <w:numFmt w:val="decimal"/>
      <w:lvlText w:val="%4."/>
      <w:lvlJc w:val="left"/>
      <w:pPr>
        <w:ind w:left="2880" w:hanging="360"/>
      </w:pPr>
    </w:lvl>
    <w:lvl w:ilvl="4" w:tplc="7196EC80">
      <w:start w:val="1"/>
      <w:numFmt w:val="lowerLetter"/>
      <w:lvlText w:val="%5."/>
      <w:lvlJc w:val="left"/>
      <w:pPr>
        <w:ind w:left="3600" w:hanging="360"/>
      </w:pPr>
    </w:lvl>
    <w:lvl w:ilvl="5" w:tplc="90987AC8">
      <w:start w:val="1"/>
      <w:numFmt w:val="lowerRoman"/>
      <w:lvlText w:val="%6."/>
      <w:lvlJc w:val="right"/>
      <w:pPr>
        <w:ind w:left="4320" w:hanging="180"/>
      </w:pPr>
    </w:lvl>
    <w:lvl w:ilvl="6" w:tplc="C972BCC0">
      <w:start w:val="1"/>
      <w:numFmt w:val="decimal"/>
      <w:lvlText w:val="%7."/>
      <w:lvlJc w:val="left"/>
      <w:pPr>
        <w:ind w:left="5040" w:hanging="360"/>
      </w:pPr>
    </w:lvl>
    <w:lvl w:ilvl="7" w:tplc="9F8096FC">
      <w:start w:val="1"/>
      <w:numFmt w:val="lowerLetter"/>
      <w:lvlText w:val="%8."/>
      <w:lvlJc w:val="left"/>
      <w:pPr>
        <w:ind w:left="5760" w:hanging="360"/>
      </w:pPr>
    </w:lvl>
    <w:lvl w:ilvl="8" w:tplc="EDD8F59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FD6993"/>
    <w:multiLevelType w:val="hybridMultilevel"/>
    <w:tmpl w:val="0FA0C2B0"/>
    <w:lvl w:ilvl="0" w:tplc="68BE9684">
      <w:start w:val="1"/>
      <w:numFmt w:val="decimal"/>
      <w:lvlText w:val="%1."/>
      <w:lvlJc w:val="left"/>
      <w:pPr>
        <w:ind w:left="720" w:hanging="360"/>
      </w:pPr>
    </w:lvl>
    <w:lvl w:ilvl="1" w:tplc="EBBC1BA4">
      <w:start w:val="1"/>
      <w:numFmt w:val="decimal"/>
      <w:lvlText w:val="%2."/>
      <w:lvlJc w:val="left"/>
      <w:pPr>
        <w:ind w:left="1440" w:hanging="360"/>
      </w:pPr>
    </w:lvl>
    <w:lvl w:ilvl="2" w:tplc="D0A8538A">
      <w:start w:val="1"/>
      <w:numFmt w:val="lowerRoman"/>
      <w:lvlText w:val="%3."/>
      <w:lvlJc w:val="right"/>
      <w:pPr>
        <w:ind w:left="2160" w:hanging="180"/>
      </w:pPr>
    </w:lvl>
    <w:lvl w:ilvl="3" w:tplc="3FFE3E00">
      <w:start w:val="1"/>
      <w:numFmt w:val="decimal"/>
      <w:lvlText w:val="%4."/>
      <w:lvlJc w:val="left"/>
      <w:pPr>
        <w:ind w:left="2880" w:hanging="360"/>
      </w:pPr>
    </w:lvl>
    <w:lvl w:ilvl="4" w:tplc="CF78AB9E">
      <w:start w:val="1"/>
      <w:numFmt w:val="lowerLetter"/>
      <w:lvlText w:val="%5."/>
      <w:lvlJc w:val="left"/>
      <w:pPr>
        <w:ind w:left="3600" w:hanging="360"/>
      </w:pPr>
    </w:lvl>
    <w:lvl w:ilvl="5" w:tplc="3DF42E42">
      <w:start w:val="1"/>
      <w:numFmt w:val="lowerRoman"/>
      <w:lvlText w:val="%6."/>
      <w:lvlJc w:val="right"/>
      <w:pPr>
        <w:ind w:left="4320" w:hanging="180"/>
      </w:pPr>
    </w:lvl>
    <w:lvl w:ilvl="6" w:tplc="00926282">
      <w:start w:val="1"/>
      <w:numFmt w:val="decimal"/>
      <w:lvlText w:val="%7."/>
      <w:lvlJc w:val="left"/>
      <w:pPr>
        <w:ind w:left="5040" w:hanging="360"/>
      </w:pPr>
    </w:lvl>
    <w:lvl w:ilvl="7" w:tplc="7E4CCC36">
      <w:start w:val="1"/>
      <w:numFmt w:val="lowerLetter"/>
      <w:lvlText w:val="%8."/>
      <w:lvlJc w:val="left"/>
      <w:pPr>
        <w:ind w:left="5760" w:hanging="360"/>
      </w:pPr>
    </w:lvl>
    <w:lvl w:ilvl="8" w:tplc="E34A410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302333"/>
    <w:multiLevelType w:val="hybridMultilevel"/>
    <w:tmpl w:val="048A8C52"/>
    <w:lvl w:ilvl="0" w:tplc="BEA0AD96">
      <w:start w:val="1"/>
      <w:numFmt w:val="decimal"/>
      <w:lvlText w:val="%1."/>
      <w:lvlJc w:val="left"/>
      <w:pPr>
        <w:ind w:left="720" w:hanging="360"/>
      </w:pPr>
    </w:lvl>
    <w:lvl w:ilvl="1" w:tplc="F4224F42">
      <w:start w:val="1"/>
      <w:numFmt w:val="lowerLetter"/>
      <w:lvlText w:val="%2."/>
      <w:lvlJc w:val="left"/>
      <w:pPr>
        <w:ind w:left="1440" w:hanging="360"/>
      </w:pPr>
    </w:lvl>
    <w:lvl w:ilvl="2" w:tplc="F3964FB2">
      <w:start w:val="1"/>
      <w:numFmt w:val="lowerRoman"/>
      <w:lvlText w:val="%3."/>
      <w:lvlJc w:val="right"/>
      <w:pPr>
        <w:ind w:left="2160" w:hanging="180"/>
      </w:pPr>
    </w:lvl>
    <w:lvl w:ilvl="3" w:tplc="F1D29130">
      <w:start w:val="1"/>
      <w:numFmt w:val="decimal"/>
      <w:lvlText w:val="%4."/>
      <w:lvlJc w:val="left"/>
      <w:pPr>
        <w:ind w:left="2880" w:hanging="360"/>
      </w:pPr>
    </w:lvl>
    <w:lvl w:ilvl="4" w:tplc="5060D03C">
      <w:start w:val="1"/>
      <w:numFmt w:val="lowerLetter"/>
      <w:lvlText w:val="%5."/>
      <w:lvlJc w:val="left"/>
      <w:pPr>
        <w:ind w:left="3600" w:hanging="360"/>
      </w:pPr>
    </w:lvl>
    <w:lvl w:ilvl="5" w:tplc="2A0C82DE">
      <w:start w:val="1"/>
      <w:numFmt w:val="lowerRoman"/>
      <w:lvlText w:val="%6."/>
      <w:lvlJc w:val="right"/>
      <w:pPr>
        <w:ind w:left="4320" w:hanging="180"/>
      </w:pPr>
    </w:lvl>
    <w:lvl w:ilvl="6" w:tplc="E07CB1A8">
      <w:start w:val="1"/>
      <w:numFmt w:val="decimal"/>
      <w:lvlText w:val="%7."/>
      <w:lvlJc w:val="left"/>
      <w:pPr>
        <w:ind w:left="5040" w:hanging="360"/>
      </w:pPr>
    </w:lvl>
    <w:lvl w:ilvl="7" w:tplc="FA2C1BB6">
      <w:start w:val="1"/>
      <w:numFmt w:val="lowerLetter"/>
      <w:lvlText w:val="%8."/>
      <w:lvlJc w:val="left"/>
      <w:pPr>
        <w:ind w:left="5760" w:hanging="360"/>
      </w:pPr>
    </w:lvl>
    <w:lvl w:ilvl="8" w:tplc="7744F602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9059BF"/>
    <w:multiLevelType w:val="hybridMultilevel"/>
    <w:tmpl w:val="7E7A87A8"/>
    <w:lvl w:ilvl="0" w:tplc="AF0044D6">
      <w:start w:val="1"/>
      <w:numFmt w:val="decimal"/>
      <w:lvlText w:val="%1."/>
      <w:lvlJc w:val="left"/>
      <w:pPr>
        <w:ind w:left="720" w:hanging="360"/>
      </w:pPr>
    </w:lvl>
    <w:lvl w:ilvl="1" w:tplc="19C87D56">
      <w:start w:val="1"/>
      <w:numFmt w:val="lowerLetter"/>
      <w:lvlText w:val="%2."/>
      <w:lvlJc w:val="left"/>
      <w:pPr>
        <w:ind w:left="1440" w:hanging="360"/>
      </w:pPr>
    </w:lvl>
    <w:lvl w:ilvl="2" w:tplc="ACCED998">
      <w:start w:val="1"/>
      <w:numFmt w:val="lowerRoman"/>
      <w:lvlText w:val="%3."/>
      <w:lvlJc w:val="right"/>
      <w:pPr>
        <w:ind w:left="2160" w:hanging="180"/>
      </w:pPr>
    </w:lvl>
    <w:lvl w:ilvl="3" w:tplc="2DE873B0">
      <w:start w:val="1"/>
      <w:numFmt w:val="decimal"/>
      <w:lvlText w:val="%4."/>
      <w:lvlJc w:val="left"/>
      <w:pPr>
        <w:ind w:left="2880" w:hanging="360"/>
      </w:pPr>
    </w:lvl>
    <w:lvl w:ilvl="4" w:tplc="99E46940">
      <w:start w:val="1"/>
      <w:numFmt w:val="lowerLetter"/>
      <w:lvlText w:val="%5."/>
      <w:lvlJc w:val="left"/>
      <w:pPr>
        <w:ind w:left="3600" w:hanging="360"/>
      </w:pPr>
    </w:lvl>
    <w:lvl w:ilvl="5" w:tplc="47F88C9E">
      <w:start w:val="1"/>
      <w:numFmt w:val="lowerRoman"/>
      <w:lvlText w:val="%6."/>
      <w:lvlJc w:val="right"/>
      <w:pPr>
        <w:ind w:left="4320" w:hanging="180"/>
      </w:pPr>
    </w:lvl>
    <w:lvl w:ilvl="6" w:tplc="01C08F62">
      <w:start w:val="1"/>
      <w:numFmt w:val="decimal"/>
      <w:lvlText w:val="%7."/>
      <w:lvlJc w:val="left"/>
      <w:pPr>
        <w:ind w:left="5040" w:hanging="360"/>
      </w:pPr>
    </w:lvl>
    <w:lvl w:ilvl="7" w:tplc="3E080CA0">
      <w:start w:val="1"/>
      <w:numFmt w:val="lowerLetter"/>
      <w:lvlText w:val="%8."/>
      <w:lvlJc w:val="left"/>
      <w:pPr>
        <w:ind w:left="5760" w:hanging="360"/>
      </w:pPr>
    </w:lvl>
    <w:lvl w:ilvl="8" w:tplc="D5A6B7AE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B00D50"/>
    <w:multiLevelType w:val="hybridMultilevel"/>
    <w:tmpl w:val="C988FF7E"/>
    <w:lvl w:ilvl="0" w:tplc="39BC52BA">
      <w:start w:val="1"/>
      <w:numFmt w:val="decimal"/>
      <w:lvlText w:val="%1."/>
      <w:lvlJc w:val="left"/>
      <w:pPr>
        <w:ind w:left="720" w:hanging="360"/>
      </w:pPr>
    </w:lvl>
    <w:lvl w:ilvl="1" w:tplc="317E1020">
      <w:start w:val="1"/>
      <w:numFmt w:val="lowerLetter"/>
      <w:lvlText w:val="%2."/>
      <w:lvlJc w:val="left"/>
      <w:pPr>
        <w:ind w:left="1440" w:hanging="360"/>
      </w:pPr>
    </w:lvl>
    <w:lvl w:ilvl="2" w:tplc="17FED4EE">
      <w:start w:val="1"/>
      <w:numFmt w:val="lowerRoman"/>
      <w:lvlText w:val="%3."/>
      <w:lvlJc w:val="right"/>
      <w:pPr>
        <w:ind w:left="2160" w:hanging="180"/>
      </w:pPr>
    </w:lvl>
    <w:lvl w:ilvl="3" w:tplc="42A082BC">
      <w:start w:val="1"/>
      <w:numFmt w:val="decimal"/>
      <w:lvlText w:val="%4."/>
      <w:lvlJc w:val="left"/>
      <w:pPr>
        <w:ind w:left="2880" w:hanging="360"/>
      </w:pPr>
    </w:lvl>
    <w:lvl w:ilvl="4" w:tplc="D6F07128">
      <w:start w:val="1"/>
      <w:numFmt w:val="lowerLetter"/>
      <w:lvlText w:val="%5."/>
      <w:lvlJc w:val="left"/>
      <w:pPr>
        <w:ind w:left="3600" w:hanging="360"/>
      </w:pPr>
    </w:lvl>
    <w:lvl w:ilvl="5" w:tplc="6F2A06EC">
      <w:start w:val="1"/>
      <w:numFmt w:val="lowerRoman"/>
      <w:lvlText w:val="%6."/>
      <w:lvlJc w:val="right"/>
      <w:pPr>
        <w:ind w:left="4320" w:hanging="180"/>
      </w:pPr>
    </w:lvl>
    <w:lvl w:ilvl="6" w:tplc="04F0CE4A">
      <w:start w:val="1"/>
      <w:numFmt w:val="decimal"/>
      <w:lvlText w:val="%7."/>
      <w:lvlJc w:val="left"/>
      <w:pPr>
        <w:ind w:left="5040" w:hanging="360"/>
      </w:pPr>
    </w:lvl>
    <w:lvl w:ilvl="7" w:tplc="84EEFEDC">
      <w:start w:val="1"/>
      <w:numFmt w:val="lowerLetter"/>
      <w:lvlText w:val="%8."/>
      <w:lvlJc w:val="left"/>
      <w:pPr>
        <w:ind w:left="5760" w:hanging="360"/>
      </w:pPr>
    </w:lvl>
    <w:lvl w:ilvl="8" w:tplc="0974271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36122A"/>
    <w:multiLevelType w:val="hybridMultilevel"/>
    <w:tmpl w:val="0D26C12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813311"/>
    <w:multiLevelType w:val="hybridMultilevel"/>
    <w:tmpl w:val="C4F6BBF0"/>
    <w:lvl w:ilvl="0" w:tplc="56F8FD1C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1354E5"/>
    <w:multiLevelType w:val="hybridMultilevel"/>
    <w:tmpl w:val="3E2A626A"/>
    <w:lvl w:ilvl="0" w:tplc="EE6A04E8">
      <w:start w:val="1"/>
      <w:numFmt w:val="decimal"/>
      <w:lvlText w:val="%1."/>
      <w:lvlJc w:val="left"/>
      <w:pPr>
        <w:ind w:left="720" w:hanging="360"/>
      </w:pPr>
    </w:lvl>
    <w:lvl w:ilvl="1" w:tplc="AE3E35A0">
      <w:start w:val="1"/>
      <w:numFmt w:val="lowerLetter"/>
      <w:lvlText w:val="%2."/>
      <w:lvlJc w:val="left"/>
      <w:pPr>
        <w:ind w:left="1440" w:hanging="360"/>
      </w:pPr>
    </w:lvl>
    <w:lvl w:ilvl="2" w:tplc="954CF332">
      <w:start w:val="1"/>
      <w:numFmt w:val="lowerRoman"/>
      <w:lvlText w:val="%3."/>
      <w:lvlJc w:val="right"/>
      <w:pPr>
        <w:ind w:left="2160" w:hanging="180"/>
      </w:pPr>
    </w:lvl>
    <w:lvl w:ilvl="3" w:tplc="851ABE52">
      <w:start w:val="1"/>
      <w:numFmt w:val="decimal"/>
      <w:lvlText w:val="%4."/>
      <w:lvlJc w:val="left"/>
      <w:pPr>
        <w:ind w:left="2880" w:hanging="360"/>
      </w:pPr>
    </w:lvl>
    <w:lvl w:ilvl="4" w:tplc="DF2419DA">
      <w:start w:val="1"/>
      <w:numFmt w:val="lowerLetter"/>
      <w:lvlText w:val="%5."/>
      <w:lvlJc w:val="left"/>
      <w:pPr>
        <w:ind w:left="3600" w:hanging="360"/>
      </w:pPr>
    </w:lvl>
    <w:lvl w:ilvl="5" w:tplc="2ADEF080">
      <w:start w:val="1"/>
      <w:numFmt w:val="lowerRoman"/>
      <w:lvlText w:val="%6."/>
      <w:lvlJc w:val="right"/>
      <w:pPr>
        <w:ind w:left="4320" w:hanging="180"/>
      </w:pPr>
    </w:lvl>
    <w:lvl w:ilvl="6" w:tplc="05D8AE3E">
      <w:start w:val="1"/>
      <w:numFmt w:val="decimal"/>
      <w:lvlText w:val="%7."/>
      <w:lvlJc w:val="left"/>
      <w:pPr>
        <w:ind w:left="5040" w:hanging="360"/>
      </w:pPr>
    </w:lvl>
    <w:lvl w:ilvl="7" w:tplc="37369656">
      <w:start w:val="1"/>
      <w:numFmt w:val="lowerLetter"/>
      <w:lvlText w:val="%8."/>
      <w:lvlJc w:val="left"/>
      <w:pPr>
        <w:ind w:left="5760" w:hanging="360"/>
      </w:pPr>
    </w:lvl>
    <w:lvl w:ilvl="8" w:tplc="DE48FCD4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837682"/>
    <w:multiLevelType w:val="hybridMultilevel"/>
    <w:tmpl w:val="57ACCB9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5256E7"/>
    <w:multiLevelType w:val="hybridMultilevel"/>
    <w:tmpl w:val="B0D202C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925916"/>
    <w:multiLevelType w:val="hybridMultilevel"/>
    <w:tmpl w:val="F38E1508"/>
    <w:lvl w:ilvl="0" w:tplc="2110A8EA">
      <w:start w:val="1"/>
      <w:numFmt w:val="decimal"/>
      <w:lvlText w:val="%1."/>
      <w:lvlJc w:val="left"/>
      <w:pPr>
        <w:ind w:left="720" w:hanging="360"/>
      </w:pPr>
    </w:lvl>
    <w:lvl w:ilvl="1" w:tplc="C922BF30">
      <w:start w:val="1"/>
      <w:numFmt w:val="lowerLetter"/>
      <w:lvlText w:val="%2."/>
      <w:lvlJc w:val="left"/>
      <w:pPr>
        <w:ind w:left="1440" w:hanging="360"/>
      </w:pPr>
    </w:lvl>
    <w:lvl w:ilvl="2" w:tplc="3384CA2A">
      <w:start w:val="1"/>
      <w:numFmt w:val="lowerRoman"/>
      <w:lvlText w:val="%3."/>
      <w:lvlJc w:val="right"/>
      <w:pPr>
        <w:ind w:left="2160" w:hanging="180"/>
      </w:pPr>
    </w:lvl>
    <w:lvl w:ilvl="3" w:tplc="3872C3AC">
      <w:start w:val="1"/>
      <w:numFmt w:val="decimal"/>
      <w:lvlText w:val="%4."/>
      <w:lvlJc w:val="left"/>
      <w:pPr>
        <w:ind w:left="2880" w:hanging="360"/>
      </w:pPr>
    </w:lvl>
    <w:lvl w:ilvl="4" w:tplc="2604ABE2">
      <w:start w:val="1"/>
      <w:numFmt w:val="lowerLetter"/>
      <w:lvlText w:val="%5."/>
      <w:lvlJc w:val="left"/>
      <w:pPr>
        <w:ind w:left="3600" w:hanging="360"/>
      </w:pPr>
    </w:lvl>
    <w:lvl w:ilvl="5" w:tplc="84D2D646">
      <w:start w:val="1"/>
      <w:numFmt w:val="lowerRoman"/>
      <w:lvlText w:val="%6."/>
      <w:lvlJc w:val="right"/>
      <w:pPr>
        <w:ind w:left="4320" w:hanging="180"/>
      </w:pPr>
    </w:lvl>
    <w:lvl w:ilvl="6" w:tplc="E27EC0B2">
      <w:start w:val="1"/>
      <w:numFmt w:val="decimal"/>
      <w:lvlText w:val="%7."/>
      <w:lvlJc w:val="left"/>
      <w:pPr>
        <w:ind w:left="5040" w:hanging="360"/>
      </w:pPr>
    </w:lvl>
    <w:lvl w:ilvl="7" w:tplc="149C1E6C">
      <w:start w:val="1"/>
      <w:numFmt w:val="lowerLetter"/>
      <w:lvlText w:val="%8."/>
      <w:lvlJc w:val="left"/>
      <w:pPr>
        <w:ind w:left="5760" w:hanging="360"/>
      </w:pPr>
    </w:lvl>
    <w:lvl w:ilvl="8" w:tplc="55DE9D86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190B08"/>
    <w:multiLevelType w:val="hybridMultilevel"/>
    <w:tmpl w:val="C49AE3B0"/>
    <w:lvl w:ilvl="0" w:tplc="58D43316">
      <w:start w:val="1"/>
      <w:numFmt w:val="decimal"/>
      <w:lvlText w:val="%1."/>
      <w:lvlJc w:val="left"/>
      <w:pPr>
        <w:ind w:left="720" w:hanging="360"/>
      </w:pPr>
    </w:lvl>
    <w:lvl w:ilvl="1" w:tplc="32CAF04A">
      <w:start w:val="1"/>
      <w:numFmt w:val="lowerLetter"/>
      <w:lvlText w:val="%2."/>
      <w:lvlJc w:val="left"/>
      <w:pPr>
        <w:ind w:left="1440" w:hanging="360"/>
      </w:pPr>
    </w:lvl>
    <w:lvl w:ilvl="2" w:tplc="FCF0459E">
      <w:start w:val="1"/>
      <w:numFmt w:val="lowerRoman"/>
      <w:lvlText w:val="%3."/>
      <w:lvlJc w:val="right"/>
      <w:pPr>
        <w:ind w:left="2160" w:hanging="180"/>
      </w:pPr>
    </w:lvl>
    <w:lvl w:ilvl="3" w:tplc="52E2375A">
      <w:start w:val="1"/>
      <w:numFmt w:val="decimal"/>
      <w:lvlText w:val="%4."/>
      <w:lvlJc w:val="left"/>
      <w:pPr>
        <w:ind w:left="2880" w:hanging="360"/>
      </w:pPr>
    </w:lvl>
    <w:lvl w:ilvl="4" w:tplc="C9425B7E">
      <w:start w:val="1"/>
      <w:numFmt w:val="lowerLetter"/>
      <w:lvlText w:val="%5."/>
      <w:lvlJc w:val="left"/>
      <w:pPr>
        <w:ind w:left="3600" w:hanging="360"/>
      </w:pPr>
    </w:lvl>
    <w:lvl w:ilvl="5" w:tplc="57389786">
      <w:start w:val="1"/>
      <w:numFmt w:val="lowerRoman"/>
      <w:lvlText w:val="%6."/>
      <w:lvlJc w:val="right"/>
      <w:pPr>
        <w:ind w:left="4320" w:hanging="180"/>
      </w:pPr>
    </w:lvl>
    <w:lvl w:ilvl="6" w:tplc="6E784ACA">
      <w:start w:val="1"/>
      <w:numFmt w:val="decimal"/>
      <w:lvlText w:val="%7."/>
      <w:lvlJc w:val="left"/>
      <w:pPr>
        <w:ind w:left="5040" w:hanging="360"/>
      </w:pPr>
    </w:lvl>
    <w:lvl w:ilvl="7" w:tplc="A384944A">
      <w:start w:val="1"/>
      <w:numFmt w:val="lowerLetter"/>
      <w:lvlText w:val="%8."/>
      <w:lvlJc w:val="left"/>
      <w:pPr>
        <w:ind w:left="5760" w:hanging="360"/>
      </w:pPr>
    </w:lvl>
    <w:lvl w:ilvl="8" w:tplc="6916EA10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4D7FD5"/>
    <w:multiLevelType w:val="hybridMultilevel"/>
    <w:tmpl w:val="D1A8A9B4"/>
    <w:lvl w:ilvl="0" w:tplc="03485742">
      <w:start w:val="1"/>
      <w:numFmt w:val="decimal"/>
      <w:lvlText w:val="%1."/>
      <w:lvlJc w:val="left"/>
      <w:pPr>
        <w:ind w:left="720" w:hanging="360"/>
      </w:pPr>
    </w:lvl>
    <w:lvl w:ilvl="1" w:tplc="EB6E6094">
      <w:start w:val="1"/>
      <w:numFmt w:val="lowerLetter"/>
      <w:lvlText w:val="%2."/>
      <w:lvlJc w:val="left"/>
      <w:pPr>
        <w:ind w:left="1440" w:hanging="360"/>
      </w:pPr>
    </w:lvl>
    <w:lvl w:ilvl="2" w:tplc="7CFC6284">
      <w:start w:val="1"/>
      <w:numFmt w:val="lowerRoman"/>
      <w:lvlText w:val="%3."/>
      <w:lvlJc w:val="right"/>
      <w:pPr>
        <w:ind w:left="2160" w:hanging="180"/>
      </w:pPr>
    </w:lvl>
    <w:lvl w:ilvl="3" w:tplc="C018E966">
      <w:start w:val="1"/>
      <w:numFmt w:val="decimal"/>
      <w:lvlText w:val="%4."/>
      <w:lvlJc w:val="left"/>
      <w:pPr>
        <w:ind w:left="2880" w:hanging="360"/>
      </w:pPr>
    </w:lvl>
    <w:lvl w:ilvl="4" w:tplc="8BA83FB6">
      <w:start w:val="1"/>
      <w:numFmt w:val="lowerLetter"/>
      <w:lvlText w:val="%5."/>
      <w:lvlJc w:val="left"/>
      <w:pPr>
        <w:ind w:left="3600" w:hanging="360"/>
      </w:pPr>
    </w:lvl>
    <w:lvl w:ilvl="5" w:tplc="9A728EB8">
      <w:start w:val="1"/>
      <w:numFmt w:val="lowerRoman"/>
      <w:lvlText w:val="%6."/>
      <w:lvlJc w:val="right"/>
      <w:pPr>
        <w:ind w:left="4320" w:hanging="180"/>
      </w:pPr>
    </w:lvl>
    <w:lvl w:ilvl="6" w:tplc="C99E6C48">
      <w:start w:val="1"/>
      <w:numFmt w:val="decimal"/>
      <w:lvlText w:val="%7."/>
      <w:lvlJc w:val="left"/>
      <w:pPr>
        <w:ind w:left="5040" w:hanging="360"/>
      </w:pPr>
    </w:lvl>
    <w:lvl w:ilvl="7" w:tplc="8B8615C8">
      <w:start w:val="1"/>
      <w:numFmt w:val="lowerLetter"/>
      <w:lvlText w:val="%8."/>
      <w:lvlJc w:val="left"/>
      <w:pPr>
        <w:ind w:left="5760" w:hanging="360"/>
      </w:pPr>
    </w:lvl>
    <w:lvl w:ilvl="8" w:tplc="0F68747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905FC6"/>
    <w:multiLevelType w:val="hybridMultilevel"/>
    <w:tmpl w:val="DD940D36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7675449">
    <w:abstractNumId w:val="6"/>
  </w:num>
  <w:num w:numId="2" w16cid:durableId="1780565672">
    <w:abstractNumId w:val="5"/>
  </w:num>
  <w:num w:numId="3" w16cid:durableId="222444654">
    <w:abstractNumId w:val="3"/>
  </w:num>
  <w:num w:numId="4" w16cid:durableId="95558524">
    <w:abstractNumId w:val="15"/>
  </w:num>
  <w:num w:numId="5" w16cid:durableId="1191845253">
    <w:abstractNumId w:val="13"/>
  </w:num>
  <w:num w:numId="6" w16cid:durableId="1139491722">
    <w:abstractNumId w:val="14"/>
  </w:num>
  <w:num w:numId="7" w16cid:durableId="1078987128">
    <w:abstractNumId w:val="0"/>
  </w:num>
  <w:num w:numId="8" w16cid:durableId="918175854">
    <w:abstractNumId w:val="4"/>
  </w:num>
  <w:num w:numId="9" w16cid:durableId="196704950">
    <w:abstractNumId w:val="7"/>
  </w:num>
  <w:num w:numId="10" w16cid:durableId="816918364">
    <w:abstractNumId w:val="2"/>
  </w:num>
  <w:num w:numId="11" w16cid:durableId="721557935">
    <w:abstractNumId w:val="10"/>
  </w:num>
  <w:num w:numId="12" w16cid:durableId="2045908641">
    <w:abstractNumId w:val="1"/>
  </w:num>
  <w:num w:numId="13" w16cid:durableId="102384137">
    <w:abstractNumId w:val="11"/>
  </w:num>
  <w:num w:numId="14" w16cid:durableId="254823609">
    <w:abstractNumId w:val="8"/>
  </w:num>
  <w:num w:numId="15" w16cid:durableId="1939485564">
    <w:abstractNumId w:val="12"/>
  </w:num>
  <w:num w:numId="16" w16cid:durableId="940841182">
    <w:abstractNumId w:val="9"/>
  </w:num>
  <w:num w:numId="17" w16cid:durableId="3427579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swaetz6rd5pyexazox9259efdar95xe595&quot;&gt;My EndNote Library&lt;record-ids&gt;&lt;item&gt;147&lt;/item&gt;&lt;item&gt;199&lt;/item&gt;&lt;item&gt;215&lt;/item&gt;&lt;item&gt;305&lt;/item&gt;&lt;item&gt;337&lt;/item&gt;&lt;item&gt;653&lt;/item&gt;&lt;item&gt;721&lt;/item&gt;&lt;item&gt;729&lt;/item&gt;&lt;item&gt;730&lt;/item&gt;&lt;item&gt;731&lt;/item&gt;&lt;item&gt;735&lt;/item&gt;&lt;item&gt;736&lt;/item&gt;&lt;item&gt;740&lt;/item&gt;&lt;/record-ids&gt;&lt;/item&gt;&lt;/Libraries&gt;"/>
  </w:docVars>
  <w:rsids>
    <w:rsidRoot w:val="006D1FA7"/>
    <w:rsid w:val="000004EB"/>
    <w:rsid w:val="00001780"/>
    <w:rsid w:val="00001B02"/>
    <w:rsid w:val="00001CE1"/>
    <w:rsid w:val="00010679"/>
    <w:rsid w:val="00010DAA"/>
    <w:rsid w:val="000137BF"/>
    <w:rsid w:val="00013991"/>
    <w:rsid w:val="000160D2"/>
    <w:rsid w:val="00016A7E"/>
    <w:rsid w:val="00020937"/>
    <w:rsid w:val="00026269"/>
    <w:rsid w:val="00026D5F"/>
    <w:rsid w:val="00035C5C"/>
    <w:rsid w:val="00036257"/>
    <w:rsid w:val="00041451"/>
    <w:rsid w:val="0004256B"/>
    <w:rsid w:val="00043F13"/>
    <w:rsid w:val="00045A1E"/>
    <w:rsid w:val="000464FC"/>
    <w:rsid w:val="00054AD2"/>
    <w:rsid w:val="00056FFE"/>
    <w:rsid w:val="000657E4"/>
    <w:rsid w:val="00067802"/>
    <w:rsid w:val="00071F93"/>
    <w:rsid w:val="0007670D"/>
    <w:rsid w:val="00077C85"/>
    <w:rsid w:val="00080692"/>
    <w:rsid w:val="000848BB"/>
    <w:rsid w:val="00093F3E"/>
    <w:rsid w:val="00096E5F"/>
    <w:rsid w:val="000A181B"/>
    <w:rsid w:val="000A1FAA"/>
    <w:rsid w:val="000A4055"/>
    <w:rsid w:val="000A4A2B"/>
    <w:rsid w:val="000A4B4F"/>
    <w:rsid w:val="000A75D2"/>
    <w:rsid w:val="000A7A1F"/>
    <w:rsid w:val="000B1666"/>
    <w:rsid w:val="000B1892"/>
    <w:rsid w:val="000B1CD0"/>
    <w:rsid w:val="000B2865"/>
    <w:rsid w:val="000B28C6"/>
    <w:rsid w:val="000B32BA"/>
    <w:rsid w:val="000B39E7"/>
    <w:rsid w:val="000B3C2C"/>
    <w:rsid w:val="000B5BA6"/>
    <w:rsid w:val="000C5DA0"/>
    <w:rsid w:val="000D0209"/>
    <w:rsid w:val="000D0F67"/>
    <w:rsid w:val="000D25BD"/>
    <w:rsid w:val="000D45BF"/>
    <w:rsid w:val="000D5A4C"/>
    <w:rsid w:val="000D6229"/>
    <w:rsid w:val="000D793F"/>
    <w:rsid w:val="000E0B38"/>
    <w:rsid w:val="000E537F"/>
    <w:rsid w:val="000E5F24"/>
    <w:rsid w:val="000E6ED7"/>
    <w:rsid w:val="000E784B"/>
    <w:rsid w:val="000F4C35"/>
    <w:rsid w:val="00100A44"/>
    <w:rsid w:val="00101D6F"/>
    <w:rsid w:val="00102A33"/>
    <w:rsid w:val="00103597"/>
    <w:rsid w:val="001072E4"/>
    <w:rsid w:val="00112E77"/>
    <w:rsid w:val="00114046"/>
    <w:rsid w:val="001146D4"/>
    <w:rsid w:val="001158B0"/>
    <w:rsid w:val="00115D96"/>
    <w:rsid w:val="00120378"/>
    <w:rsid w:val="00120E02"/>
    <w:rsid w:val="00126778"/>
    <w:rsid w:val="00127B1E"/>
    <w:rsid w:val="00127FB7"/>
    <w:rsid w:val="0014058B"/>
    <w:rsid w:val="00142613"/>
    <w:rsid w:val="001475C4"/>
    <w:rsid w:val="00150039"/>
    <w:rsid w:val="00150D5F"/>
    <w:rsid w:val="00154158"/>
    <w:rsid w:val="00156674"/>
    <w:rsid w:val="00160403"/>
    <w:rsid w:val="00161291"/>
    <w:rsid w:val="00166338"/>
    <w:rsid w:val="00167159"/>
    <w:rsid w:val="00170442"/>
    <w:rsid w:val="00171435"/>
    <w:rsid w:val="001715BA"/>
    <w:rsid w:val="00171F13"/>
    <w:rsid w:val="001751FD"/>
    <w:rsid w:val="001819C1"/>
    <w:rsid w:val="0018283C"/>
    <w:rsid w:val="00183604"/>
    <w:rsid w:val="00185667"/>
    <w:rsid w:val="00190686"/>
    <w:rsid w:val="0019247C"/>
    <w:rsid w:val="00193CA5"/>
    <w:rsid w:val="00196B7E"/>
    <w:rsid w:val="00197E49"/>
    <w:rsid w:val="001A1394"/>
    <w:rsid w:val="001A37CD"/>
    <w:rsid w:val="001A4AFB"/>
    <w:rsid w:val="001B0342"/>
    <w:rsid w:val="001B0C10"/>
    <w:rsid w:val="001B5283"/>
    <w:rsid w:val="001C0AF7"/>
    <w:rsid w:val="001C2C7A"/>
    <w:rsid w:val="001D3D0F"/>
    <w:rsid w:val="001D6097"/>
    <w:rsid w:val="001E22BF"/>
    <w:rsid w:val="001E6991"/>
    <w:rsid w:val="001E6CAA"/>
    <w:rsid w:val="001E6F69"/>
    <w:rsid w:val="001E7E96"/>
    <w:rsid w:val="001F3088"/>
    <w:rsid w:val="001F33B3"/>
    <w:rsid w:val="001F5A52"/>
    <w:rsid w:val="001F7B7E"/>
    <w:rsid w:val="00204904"/>
    <w:rsid w:val="00206E8B"/>
    <w:rsid w:val="0020735D"/>
    <w:rsid w:val="00213A7A"/>
    <w:rsid w:val="00213F49"/>
    <w:rsid w:val="00217FFB"/>
    <w:rsid w:val="00220273"/>
    <w:rsid w:val="00221DB4"/>
    <w:rsid w:val="00223A20"/>
    <w:rsid w:val="00223CB3"/>
    <w:rsid w:val="00223F64"/>
    <w:rsid w:val="00225C6A"/>
    <w:rsid w:val="002263F1"/>
    <w:rsid w:val="00227504"/>
    <w:rsid w:val="00227F31"/>
    <w:rsid w:val="0023051E"/>
    <w:rsid w:val="00231375"/>
    <w:rsid w:val="002371D2"/>
    <w:rsid w:val="00237CFC"/>
    <w:rsid w:val="00241A9D"/>
    <w:rsid w:val="00241E37"/>
    <w:rsid w:val="0024216B"/>
    <w:rsid w:val="00253861"/>
    <w:rsid w:val="0025469E"/>
    <w:rsid w:val="0025528E"/>
    <w:rsid w:val="00255DA7"/>
    <w:rsid w:val="00261588"/>
    <w:rsid w:val="00263C80"/>
    <w:rsid w:val="00263E10"/>
    <w:rsid w:val="00266464"/>
    <w:rsid w:val="00270C0D"/>
    <w:rsid w:val="002711C7"/>
    <w:rsid w:val="00274185"/>
    <w:rsid w:val="0027492E"/>
    <w:rsid w:val="002771B9"/>
    <w:rsid w:val="002771F4"/>
    <w:rsid w:val="002805D3"/>
    <w:rsid w:val="0028152D"/>
    <w:rsid w:val="002823EA"/>
    <w:rsid w:val="00282A22"/>
    <w:rsid w:val="00283416"/>
    <w:rsid w:val="00283BB7"/>
    <w:rsid w:val="00290419"/>
    <w:rsid w:val="0029449A"/>
    <w:rsid w:val="00294DC3"/>
    <w:rsid w:val="002A0262"/>
    <w:rsid w:val="002A0CFC"/>
    <w:rsid w:val="002A35D9"/>
    <w:rsid w:val="002A499F"/>
    <w:rsid w:val="002B0654"/>
    <w:rsid w:val="002B1434"/>
    <w:rsid w:val="002C1E03"/>
    <w:rsid w:val="002D2BEF"/>
    <w:rsid w:val="002D2D63"/>
    <w:rsid w:val="002D49A9"/>
    <w:rsid w:val="002E1CB4"/>
    <w:rsid w:val="002E41A9"/>
    <w:rsid w:val="002E6DF2"/>
    <w:rsid w:val="002E6DF3"/>
    <w:rsid w:val="002E7409"/>
    <w:rsid w:val="002F0055"/>
    <w:rsid w:val="002F2543"/>
    <w:rsid w:val="002F29E5"/>
    <w:rsid w:val="002F73A8"/>
    <w:rsid w:val="00310133"/>
    <w:rsid w:val="003109A8"/>
    <w:rsid w:val="00312285"/>
    <w:rsid w:val="003137C5"/>
    <w:rsid w:val="00322905"/>
    <w:rsid w:val="00323E2C"/>
    <w:rsid w:val="00324160"/>
    <w:rsid w:val="003263E0"/>
    <w:rsid w:val="00327265"/>
    <w:rsid w:val="003276D0"/>
    <w:rsid w:val="00327D0E"/>
    <w:rsid w:val="00327DF7"/>
    <w:rsid w:val="00330BC0"/>
    <w:rsid w:val="00331A4E"/>
    <w:rsid w:val="00332DC5"/>
    <w:rsid w:val="00334AD5"/>
    <w:rsid w:val="00335D46"/>
    <w:rsid w:val="00336067"/>
    <w:rsid w:val="003401BE"/>
    <w:rsid w:val="00346C01"/>
    <w:rsid w:val="003507C7"/>
    <w:rsid w:val="00350F97"/>
    <w:rsid w:val="003527A4"/>
    <w:rsid w:val="00357BCD"/>
    <w:rsid w:val="00362075"/>
    <w:rsid w:val="00362DFB"/>
    <w:rsid w:val="00363F34"/>
    <w:rsid w:val="003657A8"/>
    <w:rsid w:val="00367EF1"/>
    <w:rsid w:val="00372F6A"/>
    <w:rsid w:val="003815ED"/>
    <w:rsid w:val="003842D5"/>
    <w:rsid w:val="00386D29"/>
    <w:rsid w:val="00386EA6"/>
    <w:rsid w:val="003918E3"/>
    <w:rsid w:val="00393959"/>
    <w:rsid w:val="003947D1"/>
    <w:rsid w:val="00394C87"/>
    <w:rsid w:val="003971E9"/>
    <w:rsid w:val="00397A9F"/>
    <w:rsid w:val="003A15A9"/>
    <w:rsid w:val="003A3763"/>
    <w:rsid w:val="003A3D9A"/>
    <w:rsid w:val="003A6CFC"/>
    <w:rsid w:val="003B1E54"/>
    <w:rsid w:val="003B35D8"/>
    <w:rsid w:val="003C050F"/>
    <w:rsid w:val="003C05CC"/>
    <w:rsid w:val="003C2073"/>
    <w:rsid w:val="003C2AB9"/>
    <w:rsid w:val="003C44DD"/>
    <w:rsid w:val="003C456F"/>
    <w:rsid w:val="003C4928"/>
    <w:rsid w:val="003D134C"/>
    <w:rsid w:val="003D166F"/>
    <w:rsid w:val="003D1772"/>
    <w:rsid w:val="003D30CC"/>
    <w:rsid w:val="003D745C"/>
    <w:rsid w:val="003D7F07"/>
    <w:rsid w:val="003E127E"/>
    <w:rsid w:val="003E2B92"/>
    <w:rsid w:val="003E608A"/>
    <w:rsid w:val="003E6A22"/>
    <w:rsid w:val="003F127B"/>
    <w:rsid w:val="003F5F1B"/>
    <w:rsid w:val="003F7D83"/>
    <w:rsid w:val="00406F8A"/>
    <w:rsid w:val="0040730E"/>
    <w:rsid w:val="00407F88"/>
    <w:rsid w:val="004148B3"/>
    <w:rsid w:val="00417A5D"/>
    <w:rsid w:val="00422578"/>
    <w:rsid w:val="00427977"/>
    <w:rsid w:val="00430CAF"/>
    <w:rsid w:val="004321BD"/>
    <w:rsid w:val="0043235F"/>
    <w:rsid w:val="004328CA"/>
    <w:rsid w:val="0043370E"/>
    <w:rsid w:val="00436A8E"/>
    <w:rsid w:val="00436AE8"/>
    <w:rsid w:val="004439C6"/>
    <w:rsid w:val="00445CFB"/>
    <w:rsid w:val="00446148"/>
    <w:rsid w:val="004464BE"/>
    <w:rsid w:val="004479E6"/>
    <w:rsid w:val="0045370E"/>
    <w:rsid w:val="004544C5"/>
    <w:rsid w:val="00454650"/>
    <w:rsid w:val="004550AA"/>
    <w:rsid w:val="00456DB7"/>
    <w:rsid w:val="00457403"/>
    <w:rsid w:val="00457DDA"/>
    <w:rsid w:val="00461C4A"/>
    <w:rsid w:val="0046215E"/>
    <w:rsid w:val="00462F4D"/>
    <w:rsid w:val="00463C05"/>
    <w:rsid w:val="004643C9"/>
    <w:rsid w:val="00471EE3"/>
    <w:rsid w:val="00473016"/>
    <w:rsid w:val="00475F3F"/>
    <w:rsid w:val="004763F1"/>
    <w:rsid w:val="004770C6"/>
    <w:rsid w:val="004776B7"/>
    <w:rsid w:val="004806F7"/>
    <w:rsid w:val="00485069"/>
    <w:rsid w:val="004854C7"/>
    <w:rsid w:val="00485570"/>
    <w:rsid w:val="00485985"/>
    <w:rsid w:val="0049000F"/>
    <w:rsid w:val="00490EAA"/>
    <w:rsid w:val="00491522"/>
    <w:rsid w:val="00491D77"/>
    <w:rsid w:val="004929AD"/>
    <w:rsid w:val="00497A18"/>
    <w:rsid w:val="004A1460"/>
    <w:rsid w:val="004A1566"/>
    <w:rsid w:val="004A1816"/>
    <w:rsid w:val="004A59AB"/>
    <w:rsid w:val="004A5E7A"/>
    <w:rsid w:val="004A7B53"/>
    <w:rsid w:val="004B2F5C"/>
    <w:rsid w:val="004B6EC3"/>
    <w:rsid w:val="004C06B9"/>
    <w:rsid w:val="004C0E82"/>
    <w:rsid w:val="004C30B8"/>
    <w:rsid w:val="004C3EFC"/>
    <w:rsid w:val="004C45D4"/>
    <w:rsid w:val="004C72BC"/>
    <w:rsid w:val="004C73C0"/>
    <w:rsid w:val="004C7CF9"/>
    <w:rsid w:val="004D0D27"/>
    <w:rsid w:val="004D1E5B"/>
    <w:rsid w:val="004D316C"/>
    <w:rsid w:val="004D386B"/>
    <w:rsid w:val="004D7F5A"/>
    <w:rsid w:val="004E4A56"/>
    <w:rsid w:val="004E53D4"/>
    <w:rsid w:val="004E60F8"/>
    <w:rsid w:val="004F0D90"/>
    <w:rsid w:val="004F1C2A"/>
    <w:rsid w:val="004F27E0"/>
    <w:rsid w:val="004F42D9"/>
    <w:rsid w:val="004F64DA"/>
    <w:rsid w:val="004F7891"/>
    <w:rsid w:val="004F7A1A"/>
    <w:rsid w:val="005033A1"/>
    <w:rsid w:val="005053B0"/>
    <w:rsid w:val="0050697B"/>
    <w:rsid w:val="00506AB6"/>
    <w:rsid w:val="00507903"/>
    <w:rsid w:val="00507927"/>
    <w:rsid w:val="005115A6"/>
    <w:rsid w:val="005138C9"/>
    <w:rsid w:val="00520836"/>
    <w:rsid w:val="00521336"/>
    <w:rsid w:val="00530023"/>
    <w:rsid w:val="0053262B"/>
    <w:rsid w:val="00534A27"/>
    <w:rsid w:val="005350C0"/>
    <w:rsid w:val="00536057"/>
    <w:rsid w:val="0053696A"/>
    <w:rsid w:val="0053777B"/>
    <w:rsid w:val="00537FBE"/>
    <w:rsid w:val="00540C10"/>
    <w:rsid w:val="00540F14"/>
    <w:rsid w:val="00542C2B"/>
    <w:rsid w:val="0054347C"/>
    <w:rsid w:val="005501AE"/>
    <w:rsid w:val="00550D54"/>
    <w:rsid w:val="0055193B"/>
    <w:rsid w:val="00552497"/>
    <w:rsid w:val="005570CA"/>
    <w:rsid w:val="005626FE"/>
    <w:rsid w:val="005632C2"/>
    <w:rsid w:val="00565714"/>
    <w:rsid w:val="005661BC"/>
    <w:rsid w:val="00567413"/>
    <w:rsid w:val="0057140E"/>
    <w:rsid w:val="00573F34"/>
    <w:rsid w:val="00577D20"/>
    <w:rsid w:val="00580F76"/>
    <w:rsid w:val="00585257"/>
    <w:rsid w:val="00585A6B"/>
    <w:rsid w:val="005903D1"/>
    <w:rsid w:val="005959A7"/>
    <w:rsid w:val="005A1CA6"/>
    <w:rsid w:val="005A4C16"/>
    <w:rsid w:val="005A5499"/>
    <w:rsid w:val="005A7F0E"/>
    <w:rsid w:val="005B2532"/>
    <w:rsid w:val="005B278E"/>
    <w:rsid w:val="005B4685"/>
    <w:rsid w:val="005B52F5"/>
    <w:rsid w:val="005B6CFE"/>
    <w:rsid w:val="005C2082"/>
    <w:rsid w:val="005C30FE"/>
    <w:rsid w:val="005C3A0F"/>
    <w:rsid w:val="005C71BF"/>
    <w:rsid w:val="005D1F5E"/>
    <w:rsid w:val="005D20F5"/>
    <w:rsid w:val="005D547F"/>
    <w:rsid w:val="005D62AF"/>
    <w:rsid w:val="005D64A6"/>
    <w:rsid w:val="005E1075"/>
    <w:rsid w:val="005E314F"/>
    <w:rsid w:val="005E65C6"/>
    <w:rsid w:val="005E6616"/>
    <w:rsid w:val="005E7EFC"/>
    <w:rsid w:val="005F0A82"/>
    <w:rsid w:val="005F30BF"/>
    <w:rsid w:val="005F3820"/>
    <w:rsid w:val="005F4387"/>
    <w:rsid w:val="005F4F43"/>
    <w:rsid w:val="005F51A8"/>
    <w:rsid w:val="0060070C"/>
    <w:rsid w:val="00610FE9"/>
    <w:rsid w:val="006122BF"/>
    <w:rsid w:val="0062144D"/>
    <w:rsid w:val="00622E39"/>
    <w:rsid w:val="00623CA9"/>
    <w:rsid w:val="0062671E"/>
    <w:rsid w:val="006305EE"/>
    <w:rsid w:val="006327C6"/>
    <w:rsid w:val="006345FE"/>
    <w:rsid w:val="006346FB"/>
    <w:rsid w:val="00637308"/>
    <w:rsid w:val="00637960"/>
    <w:rsid w:val="006418FD"/>
    <w:rsid w:val="00644197"/>
    <w:rsid w:val="00644645"/>
    <w:rsid w:val="00644A63"/>
    <w:rsid w:val="00645D12"/>
    <w:rsid w:val="00645E6B"/>
    <w:rsid w:val="00646A58"/>
    <w:rsid w:val="00650AA0"/>
    <w:rsid w:val="00653E4B"/>
    <w:rsid w:val="00654DF5"/>
    <w:rsid w:val="00655239"/>
    <w:rsid w:val="006601C9"/>
    <w:rsid w:val="0066348E"/>
    <w:rsid w:val="00665856"/>
    <w:rsid w:val="00667B2F"/>
    <w:rsid w:val="0067435B"/>
    <w:rsid w:val="006805B4"/>
    <w:rsid w:val="00681307"/>
    <w:rsid w:val="00681AE3"/>
    <w:rsid w:val="006825F3"/>
    <w:rsid w:val="006829D5"/>
    <w:rsid w:val="00683D1B"/>
    <w:rsid w:val="0068463D"/>
    <w:rsid w:val="0069091F"/>
    <w:rsid w:val="00690921"/>
    <w:rsid w:val="00695877"/>
    <w:rsid w:val="006976E5"/>
    <w:rsid w:val="00697C29"/>
    <w:rsid w:val="006A067E"/>
    <w:rsid w:val="006A1526"/>
    <w:rsid w:val="006A15C8"/>
    <w:rsid w:val="006A2668"/>
    <w:rsid w:val="006A2C0E"/>
    <w:rsid w:val="006A4296"/>
    <w:rsid w:val="006A4ED7"/>
    <w:rsid w:val="006A5A0A"/>
    <w:rsid w:val="006B17E7"/>
    <w:rsid w:val="006B2C8D"/>
    <w:rsid w:val="006B5E79"/>
    <w:rsid w:val="006B7198"/>
    <w:rsid w:val="006C05F4"/>
    <w:rsid w:val="006C0E45"/>
    <w:rsid w:val="006C4232"/>
    <w:rsid w:val="006C443C"/>
    <w:rsid w:val="006C5043"/>
    <w:rsid w:val="006C53F7"/>
    <w:rsid w:val="006C5B0B"/>
    <w:rsid w:val="006C5DD3"/>
    <w:rsid w:val="006C66F3"/>
    <w:rsid w:val="006D05C7"/>
    <w:rsid w:val="006D1FA7"/>
    <w:rsid w:val="006D2ACA"/>
    <w:rsid w:val="006D3836"/>
    <w:rsid w:val="006D6735"/>
    <w:rsid w:val="006D6779"/>
    <w:rsid w:val="006E0408"/>
    <w:rsid w:val="006F113D"/>
    <w:rsid w:val="006F4C0C"/>
    <w:rsid w:val="006F6E39"/>
    <w:rsid w:val="00704283"/>
    <w:rsid w:val="00705DEB"/>
    <w:rsid w:val="00713146"/>
    <w:rsid w:val="0071488E"/>
    <w:rsid w:val="00716286"/>
    <w:rsid w:val="00716671"/>
    <w:rsid w:val="00722182"/>
    <w:rsid w:val="007226F8"/>
    <w:rsid w:val="00722E91"/>
    <w:rsid w:val="00723041"/>
    <w:rsid w:val="00724E17"/>
    <w:rsid w:val="0072524A"/>
    <w:rsid w:val="00726B74"/>
    <w:rsid w:val="0073133F"/>
    <w:rsid w:val="0073216A"/>
    <w:rsid w:val="0073638B"/>
    <w:rsid w:val="0073785F"/>
    <w:rsid w:val="00741CDC"/>
    <w:rsid w:val="00743058"/>
    <w:rsid w:val="00745A16"/>
    <w:rsid w:val="007511A5"/>
    <w:rsid w:val="007519DB"/>
    <w:rsid w:val="00752FC7"/>
    <w:rsid w:val="0075651F"/>
    <w:rsid w:val="00762E8C"/>
    <w:rsid w:val="00764754"/>
    <w:rsid w:val="00764A12"/>
    <w:rsid w:val="0076641B"/>
    <w:rsid w:val="007669EF"/>
    <w:rsid w:val="00770C97"/>
    <w:rsid w:val="007725FC"/>
    <w:rsid w:val="00774FE4"/>
    <w:rsid w:val="00776339"/>
    <w:rsid w:val="0078024D"/>
    <w:rsid w:val="007810EF"/>
    <w:rsid w:val="007828B9"/>
    <w:rsid w:val="0078341C"/>
    <w:rsid w:val="00783D0A"/>
    <w:rsid w:val="00784FE2"/>
    <w:rsid w:val="00792225"/>
    <w:rsid w:val="00793C77"/>
    <w:rsid w:val="007944DB"/>
    <w:rsid w:val="00794B1B"/>
    <w:rsid w:val="00794D6C"/>
    <w:rsid w:val="00796D9D"/>
    <w:rsid w:val="007A29A8"/>
    <w:rsid w:val="007A442F"/>
    <w:rsid w:val="007B3FF0"/>
    <w:rsid w:val="007B4892"/>
    <w:rsid w:val="007B4E21"/>
    <w:rsid w:val="007C58CB"/>
    <w:rsid w:val="007C6E04"/>
    <w:rsid w:val="007C7970"/>
    <w:rsid w:val="007D0002"/>
    <w:rsid w:val="007D0010"/>
    <w:rsid w:val="007D642C"/>
    <w:rsid w:val="007E1111"/>
    <w:rsid w:val="007E1131"/>
    <w:rsid w:val="007E14F4"/>
    <w:rsid w:val="007E2159"/>
    <w:rsid w:val="007E4CDC"/>
    <w:rsid w:val="007E519B"/>
    <w:rsid w:val="007E7439"/>
    <w:rsid w:val="007E7B00"/>
    <w:rsid w:val="007F02BB"/>
    <w:rsid w:val="007F2F31"/>
    <w:rsid w:val="007F6016"/>
    <w:rsid w:val="007F65AF"/>
    <w:rsid w:val="007F7294"/>
    <w:rsid w:val="007F7B14"/>
    <w:rsid w:val="008020D1"/>
    <w:rsid w:val="00803EBC"/>
    <w:rsid w:val="00810E7C"/>
    <w:rsid w:val="008134D0"/>
    <w:rsid w:val="008200CA"/>
    <w:rsid w:val="00823479"/>
    <w:rsid w:val="00826BD9"/>
    <w:rsid w:val="00830A41"/>
    <w:rsid w:val="00831537"/>
    <w:rsid w:val="008356B9"/>
    <w:rsid w:val="00843E90"/>
    <w:rsid w:val="0084544F"/>
    <w:rsid w:val="008515A8"/>
    <w:rsid w:val="00852C76"/>
    <w:rsid w:val="00855861"/>
    <w:rsid w:val="008578B2"/>
    <w:rsid w:val="0086100C"/>
    <w:rsid w:val="0086133A"/>
    <w:rsid w:val="00861D02"/>
    <w:rsid w:val="00861E5A"/>
    <w:rsid w:val="00862F20"/>
    <w:rsid w:val="00870A91"/>
    <w:rsid w:val="00872C26"/>
    <w:rsid w:val="00874B45"/>
    <w:rsid w:val="00877F00"/>
    <w:rsid w:val="00880846"/>
    <w:rsid w:val="008847B2"/>
    <w:rsid w:val="008939E4"/>
    <w:rsid w:val="008A5871"/>
    <w:rsid w:val="008A5A58"/>
    <w:rsid w:val="008A756C"/>
    <w:rsid w:val="008B0AEB"/>
    <w:rsid w:val="008B169B"/>
    <w:rsid w:val="008B4BA0"/>
    <w:rsid w:val="008B55F5"/>
    <w:rsid w:val="008B6896"/>
    <w:rsid w:val="008B744F"/>
    <w:rsid w:val="008C0204"/>
    <w:rsid w:val="008C15DE"/>
    <w:rsid w:val="008C361E"/>
    <w:rsid w:val="008D2509"/>
    <w:rsid w:val="008D296A"/>
    <w:rsid w:val="008D49CD"/>
    <w:rsid w:val="008D53CB"/>
    <w:rsid w:val="008D5CA0"/>
    <w:rsid w:val="008D6046"/>
    <w:rsid w:val="008E1FD5"/>
    <w:rsid w:val="008E6D27"/>
    <w:rsid w:val="00902712"/>
    <w:rsid w:val="00902EA3"/>
    <w:rsid w:val="00903D60"/>
    <w:rsid w:val="009046E2"/>
    <w:rsid w:val="00906F1B"/>
    <w:rsid w:val="00907AA1"/>
    <w:rsid w:val="00907CDB"/>
    <w:rsid w:val="00916493"/>
    <w:rsid w:val="00916647"/>
    <w:rsid w:val="00920796"/>
    <w:rsid w:val="00923279"/>
    <w:rsid w:val="00925551"/>
    <w:rsid w:val="009261C2"/>
    <w:rsid w:val="00926E67"/>
    <w:rsid w:val="00926FBA"/>
    <w:rsid w:val="0092744D"/>
    <w:rsid w:val="009307C8"/>
    <w:rsid w:val="0093094A"/>
    <w:rsid w:val="00931CD1"/>
    <w:rsid w:val="00934979"/>
    <w:rsid w:val="00936275"/>
    <w:rsid w:val="0093642B"/>
    <w:rsid w:val="00936902"/>
    <w:rsid w:val="00936A13"/>
    <w:rsid w:val="00937C4D"/>
    <w:rsid w:val="00940E34"/>
    <w:rsid w:val="009418C5"/>
    <w:rsid w:val="00946E1E"/>
    <w:rsid w:val="009505EA"/>
    <w:rsid w:val="0095503D"/>
    <w:rsid w:val="00956218"/>
    <w:rsid w:val="00961E3F"/>
    <w:rsid w:val="0096300B"/>
    <w:rsid w:val="0096393B"/>
    <w:rsid w:val="0096509B"/>
    <w:rsid w:val="009711C7"/>
    <w:rsid w:val="00975986"/>
    <w:rsid w:val="00977DC0"/>
    <w:rsid w:val="00980656"/>
    <w:rsid w:val="00981EBF"/>
    <w:rsid w:val="00983671"/>
    <w:rsid w:val="00996040"/>
    <w:rsid w:val="009A0823"/>
    <w:rsid w:val="009A341A"/>
    <w:rsid w:val="009A3A9C"/>
    <w:rsid w:val="009A66B6"/>
    <w:rsid w:val="009A6A3E"/>
    <w:rsid w:val="009B4B42"/>
    <w:rsid w:val="009B5491"/>
    <w:rsid w:val="009B7892"/>
    <w:rsid w:val="009C10AF"/>
    <w:rsid w:val="009C46F1"/>
    <w:rsid w:val="009C550D"/>
    <w:rsid w:val="009C5BC3"/>
    <w:rsid w:val="009C5D47"/>
    <w:rsid w:val="009C6866"/>
    <w:rsid w:val="009C7245"/>
    <w:rsid w:val="009C7D30"/>
    <w:rsid w:val="009D0772"/>
    <w:rsid w:val="009D10DE"/>
    <w:rsid w:val="009D1406"/>
    <w:rsid w:val="009D1F93"/>
    <w:rsid w:val="009D20B8"/>
    <w:rsid w:val="009D2E43"/>
    <w:rsid w:val="009D62B7"/>
    <w:rsid w:val="009D6DDE"/>
    <w:rsid w:val="009D7931"/>
    <w:rsid w:val="009E1B32"/>
    <w:rsid w:val="009E2C6C"/>
    <w:rsid w:val="009E69F2"/>
    <w:rsid w:val="009F3C58"/>
    <w:rsid w:val="009F411B"/>
    <w:rsid w:val="009F46E7"/>
    <w:rsid w:val="009F6AAA"/>
    <w:rsid w:val="00A013F0"/>
    <w:rsid w:val="00A071F7"/>
    <w:rsid w:val="00A07265"/>
    <w:rsid w:val="00A07CDE"/>
    <w:rsid w:val="00A10977"/>
    <w:rsid w:val="00A10D11"/>
    <w:rsid w:val="00A111BB"/>
    <w:rsid w:val="00A11DB6"/>
    <w:rsid w:val="00A14651"/>
    <w:rsid w:val="00A3001C"/>
    <w:rsid w:val="00A31C38"/>
    <w:rsid w:val="00A33DC4"/>
    <w:rsid w:val="00A37F0C"/>
    <w:rsid w:val="00A40FF8"/>
    <w:rsid w:val="00A42D66"/>
    <w:rsid w:val="00A43C23"/>
    <w:rsid w:val="00A47E92"/>
    <w:rsid w:val="00A56FC0"/>
    <w:rsid w:val="00A57AF1"/>
    <w:rsid w:val="00A60599"/>
    <w:rsid w:val="00A663DF"/>
    <w:rsid w:val="00A671A0"/>
    <w:rsid w:val="00A67B58"/>
    <w:rsid w:val="00A7085F"/>
    <w:rsid w:val="00A71409"/>
    <w:rsid w:val="00A71B8A"/>
    <w:rsid w:val="00A72160"/>
    <w:rsid w:val="00A735BC"/>
    <w:rsid w:val="00A7526F"/>
    <w:rsid w:val="00A75BDF"/>
    <w:rsid w:val="00A777BE"/>
    <w:rsid w:val="00A838F4"/>
    <w:rsid w:val="00A856DB"/>
    <w:rsid w:val="00A86D35"/>
    <w:rsid w:val="00A9262B"/>
    <w:rsid w:val="00A96D50"/>
    <w:rsid w:val="00AA3F59"/>
    <w:rsid w:val="00AB0717"/>
    <w:rsid w:val="00AB2158"/>
    <w:rsid w:val="00AB2AD7"/>
    <w:rsid w:val="00AB36F4"/>
    <w:rsid w:val="00AB7007"/>
    <w:rsid w:val="00AC04FA"/>
    <w:rsid w:val="00AC38FE"/>
    <w:rsid w:val="00AC49A4"/>
    <w:rsid w:val="00AC6838"/>
    <w:rsid w:val="00AD139D"/>
    <w:rsid w:val="00AD1B5D"/>
    <w:rsid w:val="00AD1BAA"/>
    <w:rsid w:val="00AD4F39"/>
    <w:rsid w:val="00AD738A"/>
    <w:rsid w:val="00AE0119"/>
    <w:rsid w:val="00AE19ED"/>
    <w:rsid w:val="00AE5B36"/>
    <w:rsid w:val="00AE6266"/>
    <w:rsid w:val="00AE667E"/>
    <w:rsid w:val="00AE6931"/>
    <w:rsid w:val="00AF490C"/>
    <w:rsid w:val="00B02634"/>
    <w:rsid w:val="00B02982"/>
    <w:rsid w:val="00B02F0B"/>
    <w:rsid w:val="00B037A7"/>
    <w:rsid w:val="00B04E99"/>
    <w:rsid w:val="00B1144D"/>
    <w:rsid w:val="00B15819"/>
    <w:rsid w:val="00B1665E"/>
    <w:rsid w:val="00B2179A"/>
    <w:rsid w:val="00B23962"/>
    <w:rsid w:val="00B23A36"/>
    <w:rsid w:val="00B24899"/>
    <w:rsid w:val="00B24A3E"/>
    <w:rsid w:val="00B25506"/>
    <w:rsid w:val="00B32589"/>
    <w:rsid w:val="00B46D7C"/>
    <w:rsid w:val="00B471F8"/>
    <w:rsid w:val="00B52C79"/>
    <w:rsid w:val="00B622CA"/>
    <w:rsid w:val="00B627A6"/>
    <w:rsid w:val="00B6303C"/>
    <w:rsid w:val="00B66140"/>
    <w:rsid w:val="00B67129"/>
    <w:rsid w:val="00B737EA"/>
    <w:rsid w:val="00B73925"/>
    <w:rsid w:val="00B80E82"/>
    <w:rsid w:val="00B8203E"/>
    <w:rsid w:val="00B822D5"/>
    <w:rsid w:val="00B82D11"/>
    <w:rsid w:val="00B82D9C"/>
    <w:rsid w:val="00B9132D"/>
    <w:rsid w:val="00B92243"/>
    <w:rsid w:val="00B928D5"/>
    <w:rsid w:val="00B928F0"/>
    <w:rsid w:val="00B94686"/>
    <w:rsid w:val="00B97452"/>
    <w:rsid w:val="00B974D9"/>
    <w:rsid w:val="00BA02EA"/>
    <w:rsid w:val="00BA22F5"/>
    <w:rsid w:val="00BA32EB"/>
    <w:rsid w:val="00BA45C4"/>
    <w:rsid w:val="00BA5C62"/>
    <w:rsid w:val="00BA5F1D"/>
    <w:rsid w:val="00BA5FBE"/>
    <w:rsid w:val="00BA7F6A"/>
    <w:rsid w:val="00BB0991"/>
    <w:rsid w:val="00BB10A7"/>
    <w:rsid w:val="00BB196A"/>
    <w:rsid w:val="00BB2F9E"/>
    <w:rsid w:val="00BB6B7C"/>
    <w:rsid w:val="00BB7DDE"/>
    <w:rsid w:val="00BC3116"/>
    <w:rsid w:val="00BC3F62"/>
    <w:rsid w:val="00BC52C1"/>
    <w:rsid w:val="00BC6BE7"/>
    <w:rsid w:val="00BC6D1A"/>
    <w:rsid w:val="00BD1856"/>
    <w:rsid w:val="00BD470F"/>
    <w:rsid w:val="00BD7306"/>
    <w:rsid w:val="00BE35FE"/>
    <w:rsid w:val="00BE43D1"/>
    <w:rsid w:val="00BE64A2"/>
    <w:rsid w:val="00BE6F57"/>
    <w:rsid w:val="00BE779B"/>
    <w:rsid w:val="00BF2EAB"/>
    <w:rsid w:val="00BF365C"/>
    <w:rsid w:val="00BF6336"/>
    <w:rsid w:val="00BF65F0"/>
    <w:rsid w:val="00C025A5"/>
    <w:rsid w:val="00C06BED"/>
    <w:rsid w:val="00C07CD0"/>
    <w:rsid w:val="00C07E7F"/>
    <w:rsid w:val="00C1102B"/>
    <w:rsid w:val="00C11E15"/>
    <w:rsid w:val="00C142C2"/>
    <w:rsid w:val="00C15EEC"/>
    <w:rsid w:val="00C16DB2"/>
    <w:rsid w:val="00C16EA4"/>
    <w:rsid w:val="00C173CB"/>
    <w:rsid w:val="00C20CDB"/>
    <w:rsid w:val="00C21F72"/>
    <w:rsid w:val="00C27935"/>
    <w:rsid w:val="00C31C66"/>
    <w:rsid w:val="00C31E15"/>
    <w:rsid w:val="00C448EC"/>
    <w:rsid w:val="00C4776E"/>
    <w:rsid w:val="00C47B51"/>
    <w:rsid w:val="00C5196C"/>
    <w:rsid w:val="00C51B82"/>
    <w:rsid w:val="00C54399"/>
    <w:rsid w:val="00C63027"/>
    <w:rsid w:val="00C642F8"/>
    <w:rsid w:val="00C70327"/>
    <w:rsid w:val="00C70D0C"/>
    <w:rsid w:val="00C743C8"/>
    <w:rsid w:val="00C74546"/>
    <w:rsid w:val="00C74788"/>
    <w:rsid w:val="00C758B2"/>
    <w:rsid w:val="00C82689"/>
    <w:rsid w:val="00C84664"/>
    <w:rsid w:val="00C85153"/>
    <w:rsid w:val="00C86B63"/>
    <w:rsid w:val="00C922A0"/>
    <w:rsid w:val="00C94FDB"/>
    <w:rsid w:val="00C95470"/>
    <w:rsid w:val="00C95D7E"/>
    <w:rsid w:val="00CA0072"/>
    <w:rsid w:val="00CA490C"/>
    <w:rsid w:val="00CA6C1E"/>
    <w:rsid w:val="00CB3B9C"/>
    <w:rsid w:val="00CB4612"/>
    <w:rsid w:val="00CB5AA4"/>
    <w:rsid w:val="00CC12B2"/>
    <w:rsid w:val="00CC468A"/>
    <w:rsid w:val="00CC5C0C"/>
    <w:rsid w:val="00CC7D46"/>
    <w:rsid w:val="00CD26CA"/>
    <w:rsid w:val="00CD3C54"/>
    <w:rsid w:val="00CD7974"/>
    <w:rsid w:val="00CE03B6"/>
    <w:rsid w:val="00CE22DC"/>
    <w:rsid w:val="00CE2AC3"/>
    <w:rsid w:val="00CE3218"/>
    <w:rsid w:val="00CE3520"/>
    <w:rsid w:val="00CE3FD3"/>
    <w:rsid w:val="00CE4CAB"/>
    <w:rsid w:val="00CE7CD9"/>
    <w:rsid w:val="00CE7FC4"/>
    <w:rsid w:val="00CF25DA"/>
    <w:rsid w:val="00CF3A7B"/>
    <w:rsid w:val="00CF5AED"/>
    <w:rsid w:val="00CF6E5F"/>
    <w:rsid w:val="00D02927"/>
    <w:rsid w:val="00D03E76"/>
    <w:rsid w:val="00D05C4C"/>
    <w:rsid w:val="00D0712F"/>
    <w:rsid w:val="00D1015F"/>
    <w:rsid w:val="00D121B8"/>
    <w:rsid w:val="00D178E3"/>
    <w:rsid w:val="00D2171C"/>
    <w:rsid w:val="00D277B3"/>
    <w:rsid w:val="00D3388A"/>
    <w:rsid w:val="00D34DF9"/>
    <w:rsid w:val="00D34E08"/>
    <w:rsid w:val="00D3538C"/>
    <w:rsid w:val="00D36287"/>
    <w:rsid w:val="00D377F7"/>
    <w:rsid w:val="00D37D39"/>
    <w:rsid w:val="00D40032"/>
    <w:rsid w:val="00D44C83"/>
    <w:rsid w:val="00D542A7"/>
    <w:rsid w:val="00D561E4"/>
    <w:rsid w:val="00D66061"/>
    <w:rsid w:val="00D70635"/>
    <w:rsid w:val="00D71DCF"/>
    <w:rsid w:val="00D7569F"/>
    <w:rsid w:val="00D75DD2"/>
    <w:rsid w:val="00D80A01"/>
    <w:rsid w:val="00D81E73"/>
    <w:rsid w:val="00D82CF9"/>
    <w:rsid w:val="00D83C30"/>
    <w:rsid w:val="00D84A7E"/>
    <w:rsid w:val="00D91C24"/>
    <w:rsid w:val="00D9384F"/>
    <w:rsid w:val="00D95EAA"/>
    <w:rsid w:val="00D965FE"/>
    <w:rsid w:val="00DA06B9"/>
    <w:rsid w:val="00DA06C1"/>
    <w:rsid w:val="00DA1904"/>
    <w:rsid w:val="00DA1B92"/>
    <w:rsid w:val="00DA56C5"/>
    <w:rsid w:val="00DA750C"/>
    <w:rsid w:val="00DB18D7"/>
    <w:rsid w:val="00DB4A73"/>
    <w:rsid w:val="00DB66AA"/>
    <w:rsid w:val="00DC2697"/>
    <w:rsid w:val="00DC2925"/>
    <w:rsid w:val="00DC29F0"/>
    <w:rsid w:val="00DC3595"/>
    <w:rsid w:val="00DC64D0"/>
    <w:rsid w:val="00DD0A90"/>
    <w:rsid w:val="00DD1A0E"/>
    <w:rsid w:val="00DD1A21"/>
    <w:rsid w:val="00DD1C6E"/>
    <w:rsid w:val="00DD245B"/>
    <w:rsid w:val="00DD2E2C"/>
    <w:rsid w:val="00DD2F8C"/>
    <w:rsid w:val="00DD5F58"/>
    <w:rsid w:val="00DE7589"/>
    <w:rsid w:val="00DF022D"/>
    <w:rsid w:val="00DF0D5F"/>
    <w:rsid w:val="00E02D4C"/>
    <w:rsid w:val="00E032E0"/>
    <w:rsid w:val="00E04072"/>
    <w:rsid w:val="00E05946"/>
    <w:rsid w:val="00E06197"/>
    <w:rsid w:val="00E06ED3"/>
    <w:rsid w:val="00E07C34"/>
    <w:rsid w:val="00E12F0A"/>
    <w:rsid w:val="00E14933"/>
    <w:rsid w:val="00E170CF"/>
    <w:rsid w:val="00E20F08"/>
    <w:rsid w:val="00E2213B"/>
    <w:rsid w:val="00E24045"/>
    <w:rsid w:val="00E26669"/>
    <w:rsid w:val="00E27FCC"/>
    <w:rsid w:val="00E30A77"/>
    <w:rsid w:val="00E314D4"/>
    <w:rsid w:val="00E31800"/>
    <w:rsid w:val="00E31B42"/>
    <w:rsid w:val="00E33805"/>
    <w:rsid w:val="00E35D64"/>
    <w:rsid w:val="00E423EF"/>
    <w:rsid w:val="00E43CF5"/>
    <w:rsid w:val="00E46010"/>
    <w:rsid w:val="00E52677"/>
    <w:rsid w:val="00E526F2"/>
    <w:rsid w:val="00E53C5F"/>
    <w:rsid w:val="00E55D25"/>
    <w:rsid w:val="00E55F9A"/>
    <w:rsid w:val="00E56428"/>
    <w:rsid w:val="00E567DD"/>
    <w:rsid w:val="00E57513"/>
    <w:rsid w:val="00E603BD"/>
    <w:rsid w:val="00E63852"/>
    <w:rsid w:val="00E63A32"/>
    <w:rsid w:val="00E652F1"/>
    <w:rsid w:val="00E65AAC"/>
    <w:rsid w:val="00E65BB0"/>
    <w:rsid w:val="00E70A2B"/>
    <w:rsid w:val="00E714BE"/>
    <w:rsid w:val="00E719E7"/>
    <w:rsid w:val="00E7228D"/>
    <w:rsid w:val="00E72395"/>
    <w:rsid w:val="00E74559"/>
    <w:rsid w:val="00E767AB"/>
    <w:rsid w:val="00E8119E"/>
    <w:rsid w:val="00E83F89"/>
    <w:rsid w:val="00E85259"/>
    <w:rsid w:val="00E86C59"/>
    <w:rsid w:val="00E86CED"/>
    <w:rsid w:val="00EA0D53"/>
    <w:rsid w:val="00EA2C0F"/>
    <w:rsid w:val="00EA2FB9"/>
    <w:rsid w:val="00EA448D"/>
    <w:rsid w:val="00EA54D4"/>
    <w:rsid w:val="00EA575C"/>
    <w:rsid w:val="00EB1056"/>
    <w:rsid w:val="00EB1FC5"/>
    <w:rsid w:val="00EB34E5"/>
    <w:rsid w:val="00EB547E"/>
    <w:rsid w:val="00EC01E2"/>
    <w:rsid w:val="00EC036E"/>
    <w:rsid w:val="00EC334A"/>
    <w:rsid w:val="00EC55C5"/>
    <w:rsid w:val="00ED0159"/>
    <w:rsid w:val="00ED2947"/>
    <w:rsid w:val="00ED2D97"/>
    <w:rsid w:val="00ED5820"/>
    <w:rsid w:val="00ED5ECC"/>
    <w:rsid w:val="00ED72EE"/>
    <w:rsid w:val="00ED7A93"/>
    <w:rsid w:val="00ED7DE5"/>
    <w:rsid w:val="00EE08C2"/>
    <w:rsid w:val="00EE0B57"/>
    <w:rsid w:val="00EE1E74"/>
    <w:rsid w:val="00EE3EDA"/>
    <w:rsid w:val="00EE4A09"/>
    <w:rsid w:val="00EE561D"/>
    <w:rsid w:val="00EE60A4"/>
    <w:rsid w:val="00EF1177"/>
    <w:rsid w:val="00EF2A3D"/>
    <w:rsid w:val="00EF452D"/>
    <w:rsid w:val="00EF4A06"/>
    <w:rsid w:val="00EF65E6"/>
    <w:rsid w:val="00F053E2"/>
    <w:rsid w:val="00F105CD"/>
    <w:rsid w:val="00F116F6"/>
    <w:rsid w:val="00F144A9"/>
    <w:rsid w:val="00F1666C"/>
    <w:rsid w:val="00F166BC"/>
    <w:rsid w:val="00F17816"/>
    <w:rsid w:val="00F200F8"/>
    <w:rsid w:val="00F24BA5"/>
    <w:rsid w:val="00F250AF"/>
    <w:rsid w:val="00F25B84"/>
    <w:rsid w:val="00F2627B"/>
    <w:rsid w:val="00F31B9A"/>
    <w:rsid w:val="00F33265"/>
    <w:rsid w:val="00F35675"/>
    <w:rsid w:val="00F36310"/>
    <w:rsid w:val="00F3637D"/>
    <w:rsid w:val="00F371B3"/>
    <w:rsid w:val="00F37700"/>
    <w:rsid w:val="00F37C4E"/>
    <w:rsid w:val="00F40A87"/>
    <w:rsid w:val="00F46208"/>
    <w:rsid w:val="00F46C6E"/>
    <w:rsid w:val="00F50795"/>
    <w:rsid w:val="00F51084"/>
    <w:rsid w:val="00F52D2C"/>
    <w:rsid w:val="00F52D2E"/>
    <w:rsid w:val="00F538F4"/>
    <w:rsid w:val="00F539F6"/>
    <w:rsid w:val="00F54445"/>
    <w:rsid w:val="00F54588"/>
    <w:rsid w:val="00F54CA8"/>
    <w:rsid w:val="00F55DB5"/>
    <w:rsid w:val="00F57C76"/>
    <w:rsid w:val="00F60A2E"/>
    <w:rsid w:val="00F62AAE"/>
    <w:rsid w:val="00F637A6"/>
    <w:rsid w:val="00F70B1F"/>
    <w:rsid w:val="00F7116E"/>
    <w:rsid w:val="00F71CBC"/>
    <w:rsid w:val="00F72FF3"/>
    <w:rsid w:val="00F74851"/>
    <w:rsid w:val="00F75589"/>
    <w:rsid w:val="00F755B6"/>
    <w:rsid w:val="00F76884"/>
    <w:rsid w:val="00F8328D"/>
    <w:rsid w:val="00F83665"/>
    <w:rsid w:val="00F851F1"/>
    <w:rsid w:val="00F8524E"/>
    <w:rsid w:val="00F8667B"/>
    <w:rsid w:val="00F90ABB"/>
    <w:rsid w:val="00F93CC6"/>
    <w:rsid w:val="00F93EA4"/>
    <w:rsid w:val="00F93F06"/>
    <w:rsid w:val="00F9610E"/>
    <w:rsid w:val="00FA2F03"/>
    <w:rsid w:val="00FA4EB8"/>
    <w:rsid w:val="00FB3878"/>
    <w:rsid w:val="00FB3988"/>
    <w:rsid w:val="00FB45B5"/>
    <w:rsid w:val="00FB4D9D"/>
    <w:rsid w:val="00FB653D"/>
    <w:rsid w:val="00FC0E1F"/>
    <w:rsid w:val="00FC153A"/>
    <w:rsid w:val="00FC173B"/>
    <w:rsid w:val="00FC17A8"/>
    <w:rsid w:val="00FC2D16"/>
    <w:rsid w:val="00FC4005"/>
    <w:rsid w:val="00FC45C9"/>
    <w:rsid w:val="00FC506F"/>
    <w:rsid w:val="00FC6688"/>
    <w:rsid w:val="00FD029B"/>
    <w:rsid w:val="00FD7D20"/>
    <w:rsid w:val="00FE2954"/>
    <w:rsid w:val="00FE5A2E"/>
    <w:rsid w:val="00FE605E"/>
    <w:rsid w:val="00FE7279"/>
    <w:rsid w:val="00FF02B7"/>
    <w:rsid w:val="00FF14CE"/>
    <w:rsid w:val="00FF6759"/>
    <w:rsid w:val="00FF6A39"/>
    <w:rsid w:val="01944950"/>
    <w:rsid w:val="01AEBAD4"/>
    <w:rsid w:val="01C8AA23"/>
    <w:rsid w:val="020E0D57"/>
    <w:rsid w:val="023179B8"/>
    <w:rsid w:val="02636ABF"/>
    <w:rsid w:val="027BFEFC"/>
    <w:rsid w:val="02D23B72"/>
    <w:rsid w:val="03039F40"/>
    <w:rsid w:val="034A814D"/>
    <w:rsid w:val="03D235D7"/>
    <w:rsid w:val="0429608F"/>
    <w:rsid w:val="0454594D"/>
    <w:rsid w:val="047E5060"/>
    <w:rsid w:val="0565B1ED"/>
    <w:rsid w:val="05979E6D"/>
    <w:rsid w:val="05ACCEC2"/>
    <w:rsid w:val="05F198EB"/>
    <w:rsid w:val="0677B167"/>
    <w:rsid w:val="06A247F6"/>
    <w:rsid w:val="07AB8E31"/>
    <w:rsid w:val="07B87B42"/>
    <w:rsid w:val="0817B8D5"/>
    <w:rsid w:val="0818C610"/>
    <w:rsid w:val="084DC805"/>
    <w:rsid w:val="085CC0F8"/>
    <w:rsid w:val="08789EF0"/>
    <w:rsid w:val="0946EE8B"/>
    <w:rsid w:val="0971DF0F"/>
    <w:rsid w:val="09ACEC47"/>
    <w:rsid w:val="09EEC5A5"/>
    <w:rsid w:val="09FE2BB7"/>
    <w:rsid w:val="09FFF6DF"/>
    <w:rsid w:val="0A5F63D4"/>
    <w:rsid w:val="0A6BFB4F"/>
    <w:rsid w:val="0AC424FA"/>
    <w:rsid w:val="0AD03AF3"/>
    <w:rsid w:val="0AE2A2B5"/>
    <w:rsid w:val="0BB5B5E3"/>
    <w:rsid w:val="0BD08621"/>
    <w:rsid w:val="0BDB9723"/>
    <w:rsid w:val="0C1B3AB2"/>
    <w:rsid w:val="0C333F6A"/>
    <w:rsid w:val="0C5FF55B"/>
    <w:rsid w:val="0C65919D"/>
    <w:rsid w:val="0D1548DA"/>
    <w:rsid w:val="0D5A7349"/>
    <w:rsid w:val="0D8A9F38"/>
    <w:rsid w:val="0D99CB93"/>
    <w:rsid w:val="0DF60440"/>
    <w:rsid w:val="0E1F11A6"/>
    <w:rsid w:val="0E44738B"/>
    <w:rsid w:val="0E4482F1"/>
    <w:rsid w:val="0EBE914F"/>
    <w:rsid w:val="0F418708"/>
    <w:rsid w:val="1028546D"/>
    <w:rsid w:val="1028E688"/>
    <w:rsid w:val="1058D9EA"/>
    <w:rsid w:val="116DF4F6"/>
    <w:rsid w:val="11F4AA4B"/>
    <w:rsid w:val="123FC7A5"/>
    <w:rsid w:val="124051CE"/>
    <w:rsid w:val="1289336B"/>
    <w:rsid w:val="1304F0FA"/>
    <w:rsid w:val="13608CD0"/>
    <w:rsid w:val="13A47367"/>
    <w:rsid w:val="13CB22A3"/>
    <w:rsid w:val="13D388AC"/>
    <w:rsid w:val="1438A687"/>
    <w:rsid w:val="143AD06E"/>
    <w:rsid w:val="143D6774"/>
    <w:rsid w:val="1566F304"/>
    <w:rsid w:val="15837241"/>
    <w:rsid w:val="1587DE21"/>
    <w:rsid w:val="1588D276"/>
    <w:rsid w:val="15D2077D"/>
    <w:rsid w:val="1702C365"/>
    <w:rsid w:val="17549598"/>
    <w:rsid w:val="1790C2DE"/>
    <w:rsid w:val="189E1545"/>
    <w:rsid w:val="18D7C23F"/>
    <w:rsid w:val="18F065F9"/>
    <w:rsid w:val="1956981A"/>
    <w:rsid w:val="1AC55901"/>
    <w:rsid w:val="1B6021D0"/>
    <w:rsid w:val="1BB58245"/>
    <w:rsid w:val="1BF304C1"/>
    <w:rsid w:val="1C0DC0F8"/>
    <w:rsid w:val="1C24427B"/>
    <w:rsid w:val="1C9FAC2C"/>
    <w:rsid w:val="1CAE0961"/>
    <w:rsid w:val="1CFCDFD5"/>
    <w:rsid w:val="1DB1B9EA"/>
    <w:rsid w:val="1DE6761E"/>
    <w:rsid w:val="1EB2C6B8"/>
    <w:rsid w:val="1F350D66"/>
    <w:rsid w:val="1F65F743"/>
    <w:rsid w:val="1FDB003A"/>
    <w:rsid w:val="1FFD48F7"/>
    <w:rsid w:val="2049D1A1"/>
    <w:rsid w:val="2076EB3A"/>
    <w:rsid w:val="20A33065"/>
    <w:rsid w:val="20BCB182"/>
    <w:rsid w:val="20E3EA0D"/>
    <w:rsid w:val="2114E449"/>
    <w:rsid w:val="21DC5476"/>
    <w:rsid w:val="22814BC1"/>
    <w:rsid w:val="238B0B32"/>
    <w:rsid w:val="23F0BC0E"/>
    <w:rsid w:val="23FD65BB"/>
    <w:rsid w:val="2408B274"/>
    <w:rsid w:val="24E64ECD"/>
    <w:rsid w:val="24EDB551"/>
    <w:rsid w:val="2565FA16"/>
    <w:rsid w:val="25C18041"/>
    <w:rsid w:val="25D66786"/>
    <w:rsid w:val="261D304C"/>
    <w:rsid w:val="2665251B"/>
    <w:rsid w:val="26E07F7C"/>
    <w:rsid w:val="27126176"/>
    <w:rsid w:val="27258AF8"/>
    <w:rsid w:val="28567CAC"/>
    <w:rsid w:val="294A8EAD"/>
    <w:rsid w:val="29CFA789"/>
    <w:rsid w:val="2A6D0DE6"/>
    <w:rsid w:val="2B2B2287"/>
    <w:rsid w:val="2BDF22F7"/>
    <w:rsid w:val="2C9DE621"/>
    <w:rsid w:val="2CB62092"/>
    <w:rsid w:val="2CCF8148"/>
    <w:rsid w:val="2D4A4BE3"/>
    <w:rsid w:val="2DDADEE7"/>
    <w:rsid w:val="2E29269B"/>
    <w:rsid w:val="2E6472E7"/>
    <w:rsid w:val="2E704A09"/>
    <w:rsid w:val="2EAE25A7"/>
    <w:rsid w:val="2F4CD1B7"/>
    <w:rsid w:val="2FF2DF04"/>
    <w:rsid w:val="2FF66AD9"/>
    <w:rsid w:val="30163CB0"/>
    <w:rsid w:val="30FD74EE"/>
    <w:rsid w:val="31645B44"/>
    <w:rsid w:val="3192E0B4"/>
    <w:rsid w:val="325321D5"/>
    <w:rsid w:val="32A84C9D"/>
    <w:rsid w:val="32CBDA22"/>
    <w:rsid w:val="33283991"/>
    <w:rsid w:val="333E70E9"/>
    <w:rsid w:val="334B559C"/>
    <w:rsid w:val="33D1BA48"/>
    <w:rsid w:val="33F14144"/>
    <w:rsid w:val="3429BD3C"/>
    <w:rsid w:val="345CDFB9"/>
    <w:rsid w:val="349F4A5C"/>
    <w:rsid w:val="356F26FD"/>
    <w:rsid w:val="35CAB286"/>
    <w:rsid w:val="3704A656"/>
    <w:rsid w:val="374C5EB5"/>
    <w:rsid w:val="374ECCD6"/>
    <w:rsid w:val="3757BA09"/>
    <w:rsid w:val="3784D4D3"/>
    <w:rsid w:val="37980CAC"/>
    <w:rsid w:val="37D9D5A4"/>
    <w:rsid w:val="3816C8D9"/>
    <w:rsid w:val="383CC4E4"/>
    <w:rsid w:val="384F23CA"/>
    <w:rsid w:val="38B0ED89"/>
    <w:rsid w:val="3912629A"/>
    <w:rsid w:val="39E6BFA8"/>
    <w:rsid w:val="3A217790"/>
    <w:rsid w:val="3A980F5D"/>
    <w:rsid w:val="3AF0028C"/>
    <w:rsid w:val="3AF8EBD1"/>
    <w:rsid w:val="3B5B320A"/>
    <w:rsid w:val="3BBC369C"/>
    <w:rsid w:val="3C31B517"/>
    <w:rsid w:val="3CBB4E5F"/>
    <w:rsid w:val="3CF381A2"/>
    <w:rsid w:val="3DB035AA"/>
    <w:rsid w:val="3E767E56"/>
    <w:rsid w:val="3EF3C7C4"/>
    <w:rsid w:val="3F1BE684"/>
    <w:rsid w:val="3F6A96EF"/>
    <w:rsid w:val="3F7F1252"/>
    <w:rsid w:val="402DABB1"/>
    <w:rsid w:val="4033AD93"/>
    <w:rsid w:val="40726F83"/>
    <w:rsid w:val="408D2E4E"/>
    <w:rsid w:val="40EE4BA4"/>
    <w:rsid w:val="411E3A4E"/>
    <w:rsid w:val="4189752B"/>
    <w:rsid w:val="41AFC261"/>
    <w:rsid w:val="41CA875A"/>
    <w:rsid w:val="41DA2575"/>
    <w:rsid w:val="42326DA5"/>
    <w:rsid w:val="424BA67B"/>
    <w:rsid w:val="42F61CFB"/>
    <w:rsid w:val="431AB465"/>
    <w:rsid w:val="4366DDBC"/>
    <w:rsid w:val="449F529B"/>
    <w:rsid w:val="44ED7645"/>
    <w:rsid w:val="45B2CDA9"/>
    <w:rsid w:val="45E61262"/>
    <w:rsid w:val="46043E64"/>
    <w:rsid w:val="4638162A"/>
    <w:rsid w:val="46C295FB"/>
    <w:rsid w:val="4752DEE8"/>
    <w:rsid w:val="47D84295"/>
    <w:rsid w:val="47E5D880"/>
    <w:rsid w:val="47FA043F"/>
    <w:rsid w:val="48BED1E4"/>
    <w:rsid w:val="496C1E39"/>
    <w:rsid w:val="49EBEB9D"/>
    <w:rsid w:val="4A05348C"/>
    <w:rsid w:val="4A0696E2"/>
    <w:rsid w:val="4A8B8568"/>
    <w:rsid w:val="4AC922AC"/>
    <w:rsid w:val="4AD6BA2E"/>
    <w:rsid w:val="4B52775C"/>
    <w:rsid w:val="4B980177"/>
    <w:rsid w:val="4BC4FF12"/>
    <w:rsid w:val="4C15A8B9"/>
    <w:rsid w:val="4C8602EE"/>
    <w:rsid w:val="4D311185"/>
    <w:rsid w:val="4D96077B"/>
    <w:rsid w:val="4D971830"/>
    <w:rsid w:val="4DB1791A"/>
    <w:rsid w:val="4E056DD4"/>
    <w:rsid w:val="4E3701C9"/>
    <w:rsid w:val="4FAFC8B4"/>
    <w:rsid w:val="503A8B84"/>
    <w:rsid w:val="50D2BB63"/>
    <w:rsid w:val="51745E87"/>
    <w:rsid w:val="523B2BEF"/>
    <w:rsid w:val="525A8847"/>
    <w:rsid w:val="52D23E34"/>
    <w:rsid w:val="5314DEE4"/>
    <w:rsid w:val="5390A8FB"/>
    <w:rsid w:val="539378EB"/>
    <w:rsid w:val="53A3135C"/>
    <w:rsid w:val="54371EFA"/>
    <w:rsid w:val="5471057F"/>
    <w:rsid w:val="547F1796"/>
    <w:rsid w:val="549001E7"/>
    <w:rsid w:val="54C4D442"/>
    <w:rsid w:val="555B3466"/>
    <w:rsid w:val="56278EEA"/>
    <w:rsid w:val="56C32291"/>
    <w:rsid w:val="571517A3"/>
    <w:rsid w:val="57665D00"/>
    <w:rsid w:val="57C38D4D"/>
    <w:rsid w:val="57F21FF8"/>
    <w:rsid w:val="5803A5DC"/>
    <w:rsid w:val="58529604"/>
    <w:rsid w:val="589723B1"/>
    <w:rsid w:val="5A18480D"/>
    <w:rsid w:val="5A72D8C6"/>
    <w:rsid w:val="5B0F1638"/>
    <w:rsid w:val="5B489468"/>
    <w:rsid w:val="5B884D9D"/>
    <w:rsid w:val="5BC3271A"/>
    <w:rsid w:val="5BFF527F"/>
    <w:rsid w:val="5C2A9B7C"/>
    <w:rsid w:val="5C5CF180"/>
    <w:rsid w:val="5CA695BF"/>
    <w:rsid w:val="5D4279C8"/>
    <w:rsid w:val="5D556EFD"/>
    <w:rsid w:val="5D68DBC6"/>
    <w:rsid w:val="5E2F2683"/>
    <w:rsid w:val="5E329F6A"/>
    <w:rsid w:val="5ED53D88"/>
    <w:rsid w:val="5F04BE5E"/>
    <w:rsid w:val="5F0B09CB"/>
    <w:rsid w:val="5F43DFDD"/>
    <w:rsid w:val="60484A87"/>
    <w:rsid w:val="604F7EF2"/>
    <w:rsid w:val="60504DF1"/>
    <w:rsid w:val="60F96FCF"/>
    <w:rsid w:val="6118494C"/>
    <w:rsid w:val="61C5780C"/>
    <w:rsid w:val="61F46D35"/>
    <w:rsid w:val="62156BE0"/>
    <w:rsid w:val="6219A22A"/>
    <w:rsid w:val="62BD37C1"/>
    <w:rsid w:val="632434F9"/>
    <w:rsid w:val="635E8023"/>
    <w:rsid w:val="63669F7F"/>
    <w:rsid w:val="644AFBC0"/>
    <w:rsid w:val="64908EE0"/>
    <w:rsid w:val="64ACFA19"/>
    <w:rsid w:val="64B5030B"/>
    <w:rsid w:val="64D71FCE"/>
    <w:rsid w:val="64E650CB"/>
    <w:rsid w:val="65A5F67A"/>
    <w:rsid w:val="65C6EAFF"/>
    <w:rsid w:val="65CAA48D"/>
    <w:rsid w:val="6606F5CA"/>
    <w:rsid w:val="6679F9D9"/>
    <w:rsid w:val="66ACAFDD"/>
    <w:rsid w:val="66DD009E"/>
    <w:rsid w:val="66FD6738"/>
    <w:rsid w:val="673FA394"/>
    <w:rsid w:val="678E69F4"/>
    <w:rsid w:val="679724AB"/>
    <w:rsid w:val="67CF0D50"/>
    <w:rsid w:val="6816E7D0"/>
    <w:rsid w:val="6818B9B9"/>
    <w:rsid w:val="6823AE79"/>
    <w:rsid w:val="683A10A2"/>
    <w:rsid w:val="68429332"/>
    <w:rsid w:val="684993B9"/>
    <w:rsid w:val="68D85DCE"/>
    <w:rsid w:val="69404ABF"/>
    <w:rsid w:val="694D63B2"/>
    <w:rsid w:val="696FE2C1"/>
    <w:rsid w:val="6A2CB9B7"/>
    <w:rsid w:val="6A78A9C9"/>
    <w:rsid w:val="6AAE0D72"/>
    <w:rsid w:val="6AD4AF03"/>
    <w:rsid w:val="6B0E6965"/>
    <w:rsid w:val="6B6C4DE5"/>
    <w:rsid w:val="6BAD2008"/>
    <w:rsid w:val="6C20EFBE"/>
    <w:rsid w:val="6C4852B5"/>
    <w:rsid w:val="6C49DDD3"/>
    <w:rsid w:val="6D29E991"/>
    <w:rsid w:val="6D470174"/>
    <w:rsid w:val="6D71843E"/>
    <w:rsid w:val="6D8B0236"/>
    <w:rsid w:val="6DBDCD51"/>
    <w:rsid w:val="6DE02ED5"/>
    <w:rsid w:val="6DE5AE34"/>
    <w:rsid w:val="6DEF0A8E"/>
    <w:rsid w:val="6E1CA2EA"/>
    <w:rsid w:val="6E383DB4"/>
    <w:rsid w:val="6E57ED2E"/>
    <w:rsid w:val="6EF3AD5B"/>
    <w:rsid w:val="6F27461E"/>
    <w:rsid w:val="6F655489"/>
    <w:rsid w:val="6FA18269"/>
    <w:rsid w:val="6FC3BBCE"/>
    <w:rsid w:val="6FF30E3F"/>
    <w:rsid w:val="70A6DEBB"/>
    <w:rsid w:val="710D208B"/>
    <w:rsid w:val="713D52CA"/>
    <w:rsid w:val="719B9EC3"/>
    <w:rsid w:val="722B3ED5"/>
    <w:rsid w:val="72759F13"/>
    <w:rsid w:val="729B4F79"/>
    <w:rsid w:val="72B06B21"/>
    <w:rsid w:val="72C5061F"/>
    <w:rsid w:val="73DA9EB7"/>
    <w:rsid w:val="74140C2E"/>
    <w:rsid w:val="75769EF0"/>
    <w:rsid w:val="75AF99CD"/>
    <w:rsid w:val="75C13943"/>
    <w:rsid w:val="76052702"/>
    <w:rsid w:val="76353D6C"/>
    <w:rsid w:val="766B09AF"/>
    <w:rsid w:val="768D3EFC"/>
    <w:rsid w:val="76F57785"/>
    <w:rsid w:val="7872AB94"/>
    <w:rsid w:val="789A4E79"/>
    <w:rsid w:val="78ABA902"/>
    <w:rsid w:val="78D046A3"/>
    <w:rsid w:val="79161B16"/>
    <w:rsid w:val="791995CC"/>
    <w:rsid w:val="79295167"/>
    <w:rsid w:val="7956190F"/>
    <w:rsid w:val="796B2AE0"/>
    <w:rsid w:val="796CDE2E"/>
    <w:rsid w:val="79CEDEA5"/>
    <w:rsid w:val="7A13A2C3"/>
    <w:rsid w:val="7A5F4570"/>
    <w:rsid w:val="7B5F404F"/>
    <w:rsid w:val="7B701C97"/>
    <w:rsid w:val="7BB28265"/>
    <w:rsid w:val="7BE32075"/>
    <w:rsid w:val="7C3C228E"/>
    <w:rsid w:val="7CAC7497"/>
    <w:rsid w:val="7D249F14"/>
    <w:rsid w:val="7D4AD96B"/>
    <w:rsid w:val="7D57C382"/>
    <w:rsid w:val="7DDDCC28"/>
    <w:rsid w:val="7E550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1217926"/>
  <w15:chartTrackingRefBased/>
  <w15:docId w15:val="{823CCE98-A7E4-8F4A-9D51-55ED00468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FA7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D1FA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b-NO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6D1FA7"/>
    <w:rPr>
      <w:rFonts w:ascii="Times New Roman" w:eastAsia="Times New Roman" w:hAnsi="Times New Roman" w:cs="Times New Roman"/>
      <w:sz w:val="20"/>
      <w:szCs w:val="20"/>
      <w:lang w:eastAsia="nb-NO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6D1FA7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9C46F1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C46F1"/>
    <w:rPr>
      <w:rFonts w:ascii="Times New Roman" w:hAnsi="Times New Roman" w:cs="Times New Roman"/>
      <w:sz w:val="18"/>
      <w:szCs w:val="18"/>
    </w:rPr>
  </w:style>
  <w:style w:type="table" w:styleId="Tabellrutenett">
    <w:name w:val="Table Grid"/>
    <w:basedOn w:val="Vanligtabell"/>
    <w:uiPriority w:val="39"/>
    <w:rsid w:val="000464FC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001CE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b-NO"/>
    </w:rPr>
  </w:style>
  <w:style w:type="character" w:customStyle="1" w:styleId="normaltextrun">
    <w:name w:val="normaltextrun"/>
    <w:basedOn w:val="Standardskriftforavsnitt"/>
    <w:rsid w:val="00001CE1"/>
  </w:style>
  <w:style w:type="character" w:customStyle="1" w:styleId="eop">
    <w:name w:val="eop"/>
    <w:basedOn w:val="Standardskriftforavsnitt"/>
    <w:rsid w:val="00001CE1"/>
  </w:style>
  <w:style w:type="paragraph" w:customStyle="1" w:styleId="EndNoteBibliographyTitle">
    <w:name w:val="EndNote Bibliography Title"/>
    <w:basedOn w:val="Normal"/>
    <w:link w:val="EndNoteBibliographyTitleTegn"/>
    <w:rsid w:val="00335D46"/>
    <w:pPr>
      <w:jc w:val="center"/>
    </w:pPr>
    <w:rPr>
      <w:rFonts w:ascii="Calibri" w:hAnsi="Calibri" w:cs="Calibri"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335D4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335D46"/>
    <w:rPr>
      <w:rFonts w:ascii="Calibri" w:hAnsi="Calibri" w:cs="Calibri"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335D46"/>
    <w:rPr>
      <w:rFonts w:ascii="Calibri" w:hAnsi="Calibri" w:cs="Calibri"/>
      <w:lang w:val="en-US"/>
    </w:rPr>
  </w:style>
  <w:style w:type="paragraph" w:styleId="Listeavsnitt">
    <w:name w:val="List Paragraph"/>
    <w:basedOn w:val="Normal"/>
    <w:uiPriority w:val="34"/>
    <w:qFormat/>
    <w:rsid w:val="007F65AF"/>
    <w:pPr>
      <w:ind w:left="720"/>
      <w:contextualSpacing/>
    </w:pPr>
  </w:style>
  <w:style w:type="character" w:styleId="Hyperkobling">
    <w:name w:val="Hyperlink"/>
    <w:basedOn w:val="Standardskriftforavsnitt"/>
    <w:uiPriority w:val="99"/>
    <w:unhideWhenUsed/>
    <w:rsid w:val="007669EF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7669EF"/>
    <w:rPr>
      <w:color w:val="605E5C"/>
      <w:shd w:val="clear" w:color="auto" w:fill="E1DFDD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68463D"/>
    <w:rPr>
      <w:sz w:val="16"/>
      <w:szCs w:val="16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8463D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8463D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paragraph" w:styleId="Revisjon">
    <w:name w:val="Revision"/>
    <w:hidden/>
    <w:uiPriority w:val="99"/>
    <w:semiHidden/>
    <w:rsid w:val="00427977"/>
  </w:style>
  <w:style w:type="character" w:customStyle="1" w:styleId="spellingerror">
    <w:name w:val="spellingerror"/>
    <w:basedOn w:val="Standardskriftforavsnitt"/>
    <w:rsid w:val="00346C01"/>
  </w:style>
  <w:style w:type="character" w:styleId="Fulgthyperkobling">
    <w:name w:val="FollowedHyperlink"/>
    <w:basedOn w:val="Standardskriftforavsnitt"/>
    <w:uiPriority w:val="99"/>
    <w:semiHidden/>
    <w:unhideWhenUsed/>
    <w:rsid w:val="00EB105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39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08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91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61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96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66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6783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62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47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09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4609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1507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8081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7622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83050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859754">
                                              <w:blockQuote w:val="1"/>
                                              <w:marLeft w:val="150"/>
                                              <w:marRight w:val="15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10506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66347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78217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34155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40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49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3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0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9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52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27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71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79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02264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53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62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674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403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5845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9288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5085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6434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3303453">
                                              <w:blockQuote w:val="1"/>
                                              <w:marLeft w:val="150"/>
                                              <w:marRight w:val="15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03445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16894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05027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80430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028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9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2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45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9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52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1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79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10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0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5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7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0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6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5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7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vidence.org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C9605AC56E6904497D7FB1A4903D5CD" ma:contentTypeVersion="12" ma:contentTypeDescription="Opprett et nytt dokument." ma:contentTypeScope="" ma:versionID="078e3981f07cc1b1539a2fc7c65a33d7">
  <xsd:schema xmlns:xsd="http://www.w3.org/2001/XMLSchema" xmlns:xs="http://www.w3.org/2001/XMLSchema" xmlns:p="http://schemas.microsoft.com/office/2006/metadata/properties" xmlns:ns2="4025f6c3-668c-41d6-b83d-89f8aabda7b9" xmlns:ns3="2c68c13b-ba40-4e17-9f9e-8befec40f9d5" targetNamespace="http://schemas.microsoft.com/office/2006/metadata/properties" ma:root="true" ma:fieldsID="fc345e7ea521540941fe0283f23dc388" ns2:_="" ns3:_="">
    <xsd:import namespace="4025f6c3-668c-41d6-b83d-89f8aabda7b9"/>
    <xsd:import namespace="2c68c13b-ba40-4e17-9f9e-8befec40f9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25f6c3-668c-41d6-b83d-89f8aabda7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68c13b-ba40-4e17-9f9e-8befec40f9d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0DEEC90-EE18-41EC-B104-426680162C9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EEA0889-A124-45D0-9F85-E4BCD3A3C6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25f6c3-668c-41d6-b83d-89f8aabda7b9"/>
    <ds:schemaRef ds:uri="2c68c13b-ba40-4e17-9f9e-8befec40f9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97BA5EC-EF39-4BE0-B829-3968D669BF9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614</Words>
  <Characters>19158</Characters>
  <Application>Microsoft Office Word</Application>
  <DocSecurity>0</DocSecurity>
  <Lines>159</Lines>
  <Paragraphs>45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 Bekkevold - Stiftelsen Norsk Luftambulanse</dc:creator>
  <cp:keywords/>
  <dc:description/>
  <cp:lastModifiedBy>Bjørn Hoftun Farbu - Norsk Luftambulanse Stiftelsen</cp:lastModifiedBy>
  <cp:revision>2</cp:revision>
  <cp:lastPrinted>2020-11-12T13:19:00Z</cp:lastPrinted>
  <dcterms:created xsi:type="dcterms:W3CDTF">2025-02-17T11:47:00Z</dcterms:created>
  <dcterms:modified xsi:type="dcterms:W3CDTF">2025-02-17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9605AC56E6904497D7FB1A4903D5CD</vt:lpwstr>
  </property>
</Properties>
</file>